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3F00A" w14:textId="3662D2B8" w:rsidR="00071C39" w:rsidRPr="003A3B6D" w:rsidRDefault="00071C39" w:rsidP="00071C39">
      <w:pPr>
        <w:rPr>
          <w:rFonts w:ascii="Times New Roman" w:eastAsia="游明朝" w:hAnsi="Times New Roman"/>
          <w:b/>
          <w:bCs/>
          <w:color w:val="000000" w:themeColor="text1"/>
          <w:sz w:val="24"/>
        </w:rPr>
      </w:pPr>
      <w:r w:rsidRPr="003A3B6D">
        <w:rPr>
          <w:rFonts w:ascii="Times New Roman" w:hAnsi="Times New Roman"/>
          <w:b/>
          <w:bCs/>
          <w:color w:val="000000" w:themeColor="text1"/>
          <w:sz w:val="24"/>
        </w:rPr>
        <w:t xml:space="preserve">Table </w:t>
      </w:r>
      <w:r w:rsidR="00E46DB5" w:rsidRPr="003A3B6D">
        <w:rPr>
          <w:rFonts w:ascii="Times New Roman" w:hAnsi="Times New Roman" w:hint="eastAsia"/>
          <w:b/>
          <w:bCs/>
          <w:color w:val="000000" w:themeColor="text1"/>
          <w:sz w:val="24"/>
        </w:rPr>
        <w:t>S1</w:t>
      </w:r>
      <w:r w:rsidR="00E52CEB" w:rsidRPr="003A3B6D"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  <w:r w:rsidR="00ED7C75" w:rsidRPr="003A3B6D">
        <w:rPr>
          <w:rFonts w:ascii="Times New Roman" w:eastAsia="游明朝" w:hAnsi="Times New Roman" w:hint="eastAsia"/>
          <w:b/>
          <w:bCs/>
          <w:color w:val="000000" w:themeColor="text1"/>
          <w:sz w:val="24"/>
        </w:rPr>
        <w:t xml:space="preserve"> Summar</w:t>
      </w:r>
      <w:r w:rsidR="00BA044B" w:rsidRPr="003A3B6D">
        <w:rPr>
          <w:rFonts w:ascii="Times New Roman" w:eastAsia="游明朝" w:hAnsi="Times New Roman" w:hint="eastAsia"/>
          <w:b/>
          <w:bCs/>
          <w:color w:val="000000" w:themeColor="text1"/>
          <w:sz w:val="24"/>
        </w:rPr>
        <w:t>y</w:t>
      </w:r>
      <w:r w:rsidRPr="003A3B6D">
        <w:rPr>
          <w:rFonts w:ascii="Times New Roman" w:eastAsia="游明朝" w:hAnsi="Times New Roman"/>
          <w:b/>
          <w:bCs/>
          <w:color w:val="000000" w:themeColor="text1"/>
          <w:sz w:val="24"/>
        </w:rPr>
        <w:t xml:space="preserve"> of patients with CRVO after COVID-19 infection</w:t>
      </w:r>
    </w:p>
    <w:tbl>
      <w:tblPr>
        <w:tblW w:w="96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"/>
        <w:gridCol w:w="2468"/>
        <w:gridCol w:w="1125"/>
        <w:gridCol w:w="2793"/>
        <w:gridCol w:w="2793"/>
      </w:tblGrid>
      <w:tr w:rsidR="003A3B6D" w:rsidRPr="003A3B6D" w14:paraId="789393C9" w14:textId="4B041019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CAFE8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55649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637AA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Laterality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ABAB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Abnormal blood test findings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68C5" w14:textId="4D0BAE7B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Treatment</w:t>
            </w:r>
          </w:p>
        </w:tc>
      </w:tr>
      <w:tr w:rsidR="003A3B6D" w:rsidRPr="003A3B6D" w14:paraId="2D7E573E" w14:textId="3CC237AA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98FF6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4B9A5" w14:textId="2A5165A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nvernizzi et al. [</w:t>
            </w:r>
            <w:r w:rsidR="00E6217A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30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58068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4ACC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CRP (31.1 mg/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5665" w14:textId="54318EDB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Oral prednisolone (60 mg/day)</w:t>
            </w:r>
          </w:p>
        </w:tc>
      </w:tr>
      <w:tr w:rsidR="003A3B6D" w:rsidRPr="003A3B6D" w14:paraId="6FBC011F" w14:textId="49A507CE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5A4E9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4721D" w14:textId="77777777" w:rsidR="00C75CC8" w:rsidRPr="003A3B6D" w:rsidRDefault="00C75CC8" w:rsidP="00C75CC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AFB5D" w14:textId="77777777" w:rsidR="00C75CC8" w:rsidRPr="003A3B6D" w:rsidRDefault="00C75CC8" w:rsidP="00C75CC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251E1" w14:textId="6D79E7A2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E</w:t>
            </w:r>
            <w:r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SR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(78</w:t>
            </w:r>
            <w:r w:rsidR="00BA044B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 xml:space="preserve"> mm/h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3CA2" w14:textId="3F3AA6F0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7BDD44A0" w14:textId="5807F8AE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4010B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8C35C" w14:textId="77777777" w:rsidR="00C75CC8" w:rsidRPr="003A3B6D" w:rsidRDefault="00C75CC8" w:rsidP="00C75CC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836D8" w14:textId="77777777" w:rsidR="00C75CC8" w:rsidRPr="003A3B6D" w:rsidRDefault="00C75CC8" w:rsidP="00C75CC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0B2EE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actate dehydrogenase (269 U/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FF48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49A90AA9" w14:textId="46DD3F5A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EAB2D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9E3B2" w14:textId="77777777" w:rsidR="00C75CC8" w:rsidRPr="003A3B6D" w:rsidRDefault="00C75CC8" w:rsidP="00C75CC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3D1DF" w14:textId="77777777" w:rsidR="00C75CC8" w:rsidRPr="003A3B6D" w:rsidRDefault="00C75CC8" w:rsidP="00C75CC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9E23C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PT (13.8 s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4380" w14:textId="48231283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1D715752" w14:textId="5A2E5D3D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AE0B0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AC456" w14:textId="77777777" w:rsidR="00C75CC8" w:rsidRPr="003A3B6D" w:rsidRDefault="00C75CC8" w:rsidP="00C75CC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3118D" w14:textId="77777777" w:rsidR="00C75CC8" w:rsidRPr="003A3B6D" w:rsidRDefault="00C75CC8" w:rsidP="00C75CC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1C076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aPTT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(36.6 s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E1E6" w14:textId="048A16D1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485240D5" w14:textId="25D60E3F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FA036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ECAA" w14:textId="77777777" w:rsidR="00C75CC8" w:rsidRPr="003A3B6D" w:rsidRDefault="00C75CC8" w:rsidP="00C75CC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2753" w14:textId="77777777" w:rsidR="00C75CC8" w:rsidRPr="003A3B6D" w:rsidRDefault="00C75CC8" w:rsidP="00C75CC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BB742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ibrinogen (6.82 g/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4AA0" w14:textId="409A00A1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0EC684A4" w14:textId="6D549764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E0DC3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2B845" w14:textId="77777777" w:rsidR="00C75CC8" w:rsidRPr="003A3B6D" w:rsidRDefault="00C75CC8" w:rsidP="00C75CC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001A2" w14:textId="77777777" w:rsidR="00C75CC8" w:rsidRPr="003A3B6D" w:rsidRDefault="00C75CC8" w:rsidP="00C75CC8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1701B" w14:textId="77777777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d-Dimer (426 </w:t>
            </w: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/L) 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CB2A" w14:textId="6F16FCDF" w:rsidR="00C75CC8" w:rsidRPr="003A3B6D" w:rsidRDefault="00C75CC8" w:rsidP="00C75CC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64EE53EF" w14:textId="0DBF0392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B5055" w14:textId="77777777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5B508" w14:textId="63743987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Gaba et al. [</w:t>
            </w:r>
            <w:r w:rsidR="003C66DE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31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DE7DA" w14:textId="77777777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, L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0DB00" w14:textId="77777777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Ferritin (1518 </w:t>
            </w: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AE6F" w14:textId="44C94522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ivaroxaban (15 mg twice daily)</w:t>
            </w:r>
          </w:p>
        </w:tc>
      </w:tr>
      <w:tr w:rsidR="003A3B6D" w:rsidRPr="003A3B6D" w14:paraId="7EF0AA0B" w14:textId="2648D395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6D5DC" w14:textId="77777777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73130" w14:textId="77777777" w:rsidR="00CB6FF9" w:rsidRPr="003A3B6D" w:rsidRDefault="00CB6FF9" w:rsidP="00CB6FF9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FD26" w14:textId="77777777" w:rsidR="00CB6FF9" w:rsidRPr="003A3B6D" w:rsidRDefault="00CB6FF9" w:rsidP="00CB6FF9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3AA7F" w14:textId="495E5134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  <w:r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DH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(402 U/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CD53" w14:textId="13B52D1D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0E868D6A" w14:textId="6E76CCF4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85504" w14:textId="77777777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25F62" w14:textId="77777777" w:rsidR="00CB6FF9" w:rsidRPr="003A3B6D" w:rsidRDefault="00CB6FF9" w:rsidP="00CB6FF9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940F7" w14:textId="77777777" w:rsidR="00CB6FF9" w:rsidRPr="003A3B6D" w:rsidRDefault="00CB6FF9" w:rsidP="00CB6FF9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97F7" w14:textId="77777777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d-Dimer (&gt;20 </w:t>
            </w: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AABE" w14:textId="08194A2D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47894CE6" w14:textId="7B202FD5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BD534" w14:textId="77777777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F007D" w14:textId="77777777" w:rsidR="00CB6FF9" w:rsidRPr="003A3B6D" w:rsidRDefault="00CB6FF9" w:rsidP="00CB6FF9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58222" w14:textId="77777777" w:rsidR="00CB6FF9" w:rsidRPr="003A3B6D" w:rsidRDefault="00CB6FF9" w:rsidP="00CB6FF9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3B591" w14:textId="77777777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CRP (68 mg/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0567" w14:textId="4D3F619C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21863781" w14:textId="2654002F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7E97F" w14:textId="77777777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9417" w14:textId="77777777" w:rsidR="00CB6FF9" w:rsidRPr="003A3B6D" w:rsidRDefault="00CB6FF9" w:rsidP="00CB6FF9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1D5BF" w14:textId="77777777" w:rsidR="00CB6FF9" w:rsidRPr="003A3B6D" w:rsidRDefault="00CB6FF9" w:rsidP="00CB6FF9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EDD0" w14:textId="425AB24F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nterle</w:t>
            </w:r>
            <w:r w:rsidR="00032B70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u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kin-6 (87.1 </w:t>
            </w: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D4A6" w14:textId="13907F88" w:rsidR="00CB6FF9" w:rsidRPr="003A3B6D" w:rsidRDefault="00CB6FF9" w:rsidP="00CB6FF9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2008E1A0" w14:textId="7EC5F2BD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1BC4" w14:textId="77777777" w:rsidR="00C741F1" w:rsidRPr="003A3B6D" w:rsidRDefault="00C741F1" w:rsidP="00C741F1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081E" w14:textId="28B9DE61" w:rsidR="00C741F1" w:rsidRPr="003A3B6D" w:rsidRDefault="00C741F1" w:rsidP="00C741F1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  <w:lang w:val="de-DE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  <w:lang w:val="de-DE"/>
              </w:rPr>
              <w:t>Riazi-Esfahani et al. [</w:t>
            </w:r>
            <w:r w:rsidR="00905C80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  <w:lang w:val="de-DE"/>
              </w:rPr>
              <w:t>32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  <w:lang w:val="de-DE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D4C2A" w14:textId="77777777" w:rsidR="00C741F1" w:rsidRPr="003A3B6D" w:rsidRDefault="00C741F1" w:rsidP="00C741F1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29207" w14:textId="77777777" w:rsidR="00C741F1" w:rsidRPr="003A3B6D" w:rsidRDefault="00C741F1" w:rsidP="00C741F1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CRP borderline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4868" w14:textId="37D76294" w:rsidR="00C741F1" w:rsidRPr="003A3B6D" w:rsidRDefault="00C741F1" w:rsidP="00C741F1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 xml:space="preserve">Three doses of 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IV anti-VEGF </w:t>
            </w:r>
          </w:p>
        </w:tc>
      </w:tr>
      <w:tr w:rsidR="003A3B6D" w:rsidRPr="003A3B6D" w14:paraId="55B2A341" w14:textId="582C681D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46AC1" w14:textId="77777777" w:rsidR="00C741F1" w:rsidRPr="003A3B6D" w:rsidRDefault="00C741F1" w:rsidP="00C741F1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0275B" w14:textId="77777777" w:rsidR="00C741F1" w:rsidRPr="003A3B6D" w:rsidRDefault="00C741F1" w:rsidP="00C741F1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7DB09" w14:textId="77777777" w:rsidR="00C741F1" w:rsidRPr="003A3B6D" w:rsidRDefault="00C741F1" w:rsidP="00C741F1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661CB" w14:textId="77777777" w:rsidR="00C741F1" w:rsidRPr="003A3B6D" w:rsidRDefault="00C741F1" w:rsidP="00C741F1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Homocysteine borderline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126D" w14:textId="231D3264" w:rsidR="00C741F1" w:rsidRPr="003A3B6D" w:rsidRDefault="00C741F1" w:rsidP="00C741F1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7FDDB47B" w14:textId="1D06BD09" w:rsidTr="00D45129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DCDC7" w14:textId="77777777" w:rsidR="00D15682" w:rsidRPr="003A3B6D" w:rsidRDefault="00D15682" w:rsidP="00D156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C2AFB" w14:textId="30C7B29F" w:rsidR="00D15682" w:rsidRPr="003A3B6D" w:rsidRDefault="00D15682" w:rsidP="00D156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heth et al. [</w:t>
            </w:r>
            <w:r w:rsidR="00C0587C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33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2F514" w14:textId="77777777" w:rsidR="00D15682" w:rsidRPr="003A3B6D" w:rsidRDefault="00D15682" w:rsidP="00D156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3B043" w14:textId="77777777" w:rsidR="00D15682" w:rsidRPr="003A3B6D" w:rsidRDefault="00D15682" w:rsidP="00D156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Unremarkable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C927" w14:textId="762C5DBA" w:rsidR="00D15682" w:rsidRPr="003A3B6D" w:rsidRDefault="00D15682" w:rsidP="00D156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Oral methylprednisolone (40 mg/day)</w:t>
            </w:r>
          </w:p>
        </w:tc>
      </w:tr>
      <w:tr w:rsidR="003A3B6D" w:rsidRPr="003A3B6D" w14:paraId="622E2B4D" w14:textId="4EC7B090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1D116" w14:textId="75302217" w:rsidR="00D15682" w:rsidRPr="003A3B6D" w:rsidRDefault="00D15682" w:rsidP="00D156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F2350" w14:textId="78BFE7E5" w:rsidR="00D15682" w:rsidRPr="003A3B6D" w:rsidRDefault="00D15682" w:rsidP="00D156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C3821" w14:textId="3A08A572" w:rsidR="00D15682" w:rsidRPr="003A3B6D" w:rsidRDefault="00D15682" w:rsidP="00D156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97730" w14:textId="358B3F50" w:rsidR="00D15682" w:rsidRPr="003A3B6D" w:rsidRDefault="00D15682" w:rsidP="00D156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6485" w14:textId="1F14B164" w:rsidR="00D15682" w:rsidRPr="003A3B6D" w:rsidRDefault="00D15682" w:rsidP="00D156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 ranibizumab BS</w:t>
            </w:r>
          </w:p>
        </w:tc>
      </w:tr>
      <w:tr w:rsidR="003A3B6D" w:rsidRPr="003A3B6D" w14:paraId="7D7CB7DB" w14:textId="2B9624D9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01206" w14:textId="63FDBBE6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03CFB" w14:textId="60455C1D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Walinjkar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et al. [</w:t>
            </w:r>
            <w:r w:rsidR="00C0587C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34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3126B" w14:textId="5C654B2E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ADEA" w14:textId="35020B6A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6D34" w14:textId="77E616E0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R</w:t>
            </w:r>
          </w:p>
        </w:tc>
      </w:tr>
      <w:tr w:rsidR="003A3B6D" w:rsidRPr="003A3B6D" w14:paraId="384BE88E" w14:textId="233A2B99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64232" w14:textId="2A7CA3F9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658E5" w14:textId="18A884AE" w:rsidR="00F54824" w:rsidRPr="003A3B6D" w:rsidRDefault="00F54824" w:rsidP="00F54824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Kılıçarslan et al. [</w:t>
            </w:r>
            <w:r w:rsidR="00DF654F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35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D7047" w14:textId="66AA4CDD" w:rsidR="00F54824" w:rsidRPr="003A3B6D" w:rsidRDefault="00F54824" w:rsidP="00F54824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A752" w14:textId="2E53AD14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PPT (20.3 s)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5FE8" w14:textId="2132DE1C" w:rsidR="00F54824" w:rsidRPr="003A3B6D" w:rsidRDefault="007635EB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A and systemic steroid therapy</w:t>
            </w:r>
          </w:p>
        </w:tc>
      </w:tr>
      <w:tr w:rsidR="003A3B6D" w:rsidRPr="003A3B6D" w14:paraId="59A6D2A6" w14:textId="7516FA28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55B7D" w14:textId="0C56DBCB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3A453" w14:textId="2228A536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DC10D" w14:textId="16F07797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04729" w14:textId="5B23963B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  <w:r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DH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(222 U/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B730" w14:textId="2F8F22B2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0222120A" w14:textId="2A8B5A38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C1394" w14:textId="7F473796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7F679" w14:textId="20E0C98A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aval et al. [</w:t>
            </w:r>
            <w:r w:rsidR="00DF654F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36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BE1EB" w14:textId="466142C6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B97FA" w14:textId="1C4B7E59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Unremarkable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EF82" w14:textId="7663B975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B</w:t>
            </w:r>
          </w:p>
        </w:tc>
      </w:tr>
      <w:tr w:rsidR="003A3B6D" w:rsidRPr="003A3B6D" w14:paraId="05A70F22" w14:textId="07C12DEA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AB04B" w14:textId="173ADCB3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A22F6" w14:textId="2A6CBA37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inn et al. [</w:t>
            </w:r>
            <w:r w:rsidR="00B23DF0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37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016E5" w14:textId="2C2DAE99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82BDA" w14:textId="6F8FE584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1BC3" w14:textId="6ACEAFD8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</w:tr>
      <w:tr w:rsidR="003A3B6D" w:rsidRPr="003A3B6D" w14:paraId="243F1A4E" w14:textId="5A34D2B1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C4305" w14:textId="7E64F328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41573" w14:textId="5ED84BBE" w:rsidR="00F54824" w:rsidRPr="003A3B6D" w:rsidRDefault="00F54824" w:rsidP="00F54824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in et al. [</w:t>
            </w:r>
            <w:r w:rsidR="00B23DF0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38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6D639" w14:textId="55E87DF9" w:rsidR="00F54824" w:rsidRPr="003A3B6D" w:rsidRDefault="00F54824" w:rsidP="00F54824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, L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12257" w14:textId="533592EC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d-Dimer (1050 </w:t>
            </w: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BBC0" w14:textId="163CD281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 anti-VEGF</w:t>
            </w:r>
          </w:p>
        </w:tc>
      </w:tr>
      <w:tr w:rsidR="003A3B6D" w:rsidRPr="003A3B6D" w14:paraId="1E1999F1" w14:textId="53C67A5C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0ECBE" w14:textId="5D8258B4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6F6AA" w14:textId="7D205C50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AFC6C" w14:textId="0D2FC835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E98D2" w14:textId="495253EE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CRP (86.89 mg/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EB73" w14:textId="2BD856BC" w:rsidR="00F54824" w:rsidRPr="003A3B6D" w:rsidRDefault="00F54824" w:rsidP="00F54824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084F42AC" w14:textId="3B654DF4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36A5F" w14:textId="766AB663" w:rsidR="00C976FD" w:rsidRPr="003A3B6D" w:rsidRDefault="00C976FD" w:rsidP="00C976F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4A4B6" w14:textId="03118F20" w:rsidR="00C976FD" w:rsidRPr="003A3B6D" w:rsidRDefault="00C976FD" w:rsidP="00C976F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Yahalomi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et al. [</w:t>
            </w:r>
            <w:r w:rsidR="00C87F46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39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836F6" w14:textId="20351D4D" w:rsidR="00C976FD" w:rsidRPr="003A3B6D" w:rsidRDefault="00C976FD" w:rsidP="00C976F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10BD2" w14:textId="30B1D9EE" w:rsidR="00C976FD" w:rsidRPr="003A3B6D" w:rsidRDefault="00C976FD" w:rsidP="00C976F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Unremarkable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65CE" w14:textId="48E850BE" w:rsidR="00C976FD" w:rsidRPr="003A3B6D" w:rsidRDefault="00C976FD" w:rsidP="00C976F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</w:tr>
      <w:tr w:rsidR="003A3B6D" w:rsidRPr="003A3B6D" w14:paraId="70713A91" w14:textId="318A61BC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D699E" w14:textId="320259D3" w:rsidR="00C976FD" w:rsidRPr="003A3B6D" w:rsidRDefault="00C976FD" w:rsidP="00C976F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9C7E2" w14:textId="2D4CC2E9" w:rsidR="00C976FD" w:rsidRPr="003A3B6D" w:rsidRDefault="00C976FD" w:rsidP="00C976F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Venkatesh et al. [</w:t>
            </w:r>
            <w:r w:rsidR="00CC3804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40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6BB7C" w14:textId="7AFA6890" w:rsidR="00C976FD" w:rsidRPr="003A3B6D" w:rsidRDefault="00C976FD" w:rsidP="00C976F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5F628" w14:textId="738A5385" w:rsidR="00C976FD" w:rsidRPr="003A3B6D" w:rsidRDefault="00C976FD" w:rsidP="00C976F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d-Dimer (707 </w:t>
            </w: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313B" w14:textId="136E6F61" w:rsidR="00C976FD" w:rsidRPr="003A3B6D" w:rsidRDefault="00C976FD" w:rsidP="00C976F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Oral aspirin</w:t>
            </w:r>
          </w:p>
        </w:tc>
      </w:tr>
      <w:tr w:rsidR="003A3B6D" w:rsidRPr="003A3B6D" w14:paraId="665B6244" w14:textId="7B71664B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0BBF2" w14:textId="772959BA" w:rsidR="00C976FD" w:rsidRPr="003A3B6D" w:rsidRDefault="00C976FD" w:rsidP="00C976F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702B6" w14:textId="77B1B2E8" w:rsidR="00C976FD" w:rsidRPr="003A3B6D" w:rsidRDefault="00C976FD" w:rsidP="00C976F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84832" w14:textId="04742B67" w:rsidR="00C976FD" w:rsidRPr="003A3B6D" w:rsidRDefault="00C976FD" w:rsidP="00C976F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77A4B" w14:textId="1CB31539" w:rsidR="00C976FD" w:rsidRPr="003A3B6D" w:rsidRDefault="00C976FD" w:rsidP="00C976F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ESR (52 mm)   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3E7C" w14:textId="52532693" w:rsidR="00C976FD" w:rsidRPr="003A3B6D" w:rsidRDefault="00C976FD" w:rsidP="00C976F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77D2BBA8" w14:textId="486002F9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5AE6E" w14:textId="1D41E195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1A919" w14:textId="41A23EF9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hroff et al. [</w:t>
            </w:r>
            <w:r w:rsidR="00CC3804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41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29DE4" w14:textId="2830B847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B1E35" w14:textId="701A5601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d-Dimer (0.9 </w:t>
            </w: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E1D3" w14:textId="4B64D7B4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 anti-VEGF</w:t>
            </w:r>
          </w:p>
        </w:tc>
      </w:tr>
      <w:tr w:rsidR="003A3B6D" w:rsidRPr="003A3B6D" w14:paraId="6E8FB62B" w14:textId="210A2D8D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60527" w14:textId="3D6258E1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0A360" w14:textId="7B5AABE7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taropoli et al. [</w:t>
            </w:r>
            <w:r w:rsidR="00CC3804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42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]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6B23C" w14:textId="569DE8A6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79D71" w14:textId="02F304B2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4228" w14:textId="49DC7919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Doxycycline (100</w:t>
            </w:r>
            <w:r w:rsidR="00306123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mg twice daily)</w:t>
            </w:r>
          </w:p>
        </w:tc>
      </w:tr>
      <w:tr w:rsidR="003A3B6D" w:rsidRPr="003A3B6D" w14:paraId="69D8B15B" w14:textId="0630BA66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C705B" w14:textId="55748BFD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F19B8" w14:textId="5D59B4A8" w:rsidR="0098271D" w:rsidRPr="003A3B6D" w:rsidRDefault="0098271D" w:rsidP="0098271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EA3AF" w14:textId="77777777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6138C" w14:textId="106A6963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8192" w14:textId="721FE413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Prednisolone eye drops</w:t>
            </w:r>
          </w:p>
        </w:tc>
      </w:tr>
      <w:tr w:rsidR="003A3B6D" w:rsidRPr="003A3B6D" w14:paraId="29DEF7E6" w14:textId="35567F74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8E58C" w14:textId="77777777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AFE82" w14:textId="77777777" w:rsidR="0098271D" w:rsidRPr="003A3B6D" w:rsidRDefault="0098271D" w:rsidP="0098271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31CA2" w14:textId="77777777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098B3" w14:textId="732B4585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4E92" w14:textId="4C7D9B6C" w:rsidR="0098271D" w:rsidRPr="003A3B6D" w:rsidRDefault="0098271D" w:rsidP="0098271D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B</w:t>
            </w:r>
          </w:p>
        </w:tc>
      </w:tr>
      <w:tr w:rsidR="003A3B6D" w:rsidRPr="003A3B6D" w14:paraId="2D041B81" w14:textId="6D27112D" w:rsidTr="0024075B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9098B" w14:textId="62AD625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</w:t>
            </w:r>
            <w:r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01547" w14:textId="1AF0F793" w:rsidR="00B64D3A" w:rsidRPr="003A3B6D" w:rsidRDefault="00B64D3A" w:rsidP="00B64D3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Ashkenazy et al. [</w:t>
            </w:r>
            <w:r w:rsidR="0081480E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43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]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41823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EA81D" w14:textId="686225AA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Not listed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D8E5" w14:textId="441B41FD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04D2A619" w14:textId="16EF9240" w:rsidTr="00302191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FFBD5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CD74C" w14:textId="77777777" w:rsidR="00B64D3A" w:rsidRPr="003A3B6D" w:rsidRDefault="00B64D3A" w:rsidP="00B64D3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0D26D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24AF7" w14:textId="184BE186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Not listed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588B" w14:textId="09C05514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B</w:t>
            </w:r>
          </w:p>
        </w:tc>
      </w:tr>
      <w:tr w:rsidR="003A3B6D" w:rsidRPr="003A3B6D" w14:paraId="262BF614" w14:textId="10B3CEA6" w:rsidTr="00302191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AC1AF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51DAF" w14:textId="77777777" w:rsidR="00B64D3A" w:rsidRPr="003A3B6D" w:rsidRDefault="00B64D3A" w:rsidP="00B64D3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1AB0E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F924A" w14:textId="32178156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Not listed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7D69" w14:textId="64BF4F10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73563082" w14:textId="1CD70D72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C24E5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057E8" w14:textId="77777777" w:rsidR="00B64D3A" w:rsidRPr="003A3B6D" w:rsidRDefault="00B64D3A" w:rsidP="00B64D3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3241D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F7F5F" w14:textId="4AC987CC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A243" w14:textId="328CA7C0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B</w:t>
            </w:r>
          </w:p>
        </w:tc>
      </w:tr>
      <w:tr w:rsidR="003A3B6D" w:rsidRPr="003A3B6D" w14:paraId="566D2A15" w14:textId="01FCA1A3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FD2A1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03771" w14:textId="77777777" w:rsidR="00B64D3A" w:rsidRPr="003A3B6D" w:rsidRDefault="00B64D3A" w:rsidP="00B64D3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64E70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25CC1" w14:textId="306B88DC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8DA8" w14:textId="0D650A81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44DD37FF" w14:textId="29344826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45CE5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C7AEF" w14:textId="77777777" w:rsidR="00B64D3A" w:rsidRPr="003A3B6D" w:rsidRDefault="00B64D3A" w:rsidP="00B64D3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8F2B8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4855D" w14:textId="286E1B0B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AA6D" w14:textId="1A4915F2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0A76898B" w14:textId="5B570285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A0B19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8B9A3" w14:textId="77777777" w:rsidR="00B64D3A" w:rsidRPr="003A3B6D" w:rsidRDefault="00B64D3A" w:rsidP="00B64D3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AD838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8ADF6" w14:textId="2310348A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89E0" w14:textId="590C2F2A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Plavix</w:t>
            </w:r>
          </w:p>
        </w:tc>
      </w:tr>
      <w:tr w:rsidR="003A3B6D" w:rsidRPr="003A3B6D" w14:paraId="178CE114" w14:textId="469E1CE2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73E71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31737" w14:textId="77777777" w:rsidR="00B64D3A" w:rsidRPr="003A3B6D" w:rsidRDefault="00B64D3A" w:rsidP="00B64D3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6EB9C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32DB2" w14:textId="3FBC46CF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E105" w14:textId="7850BF1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6CB00661" w14:textId="7AB34B43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386D3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7F5DD" w14:textId="77777777" w:rsidR="00B64D3A" w:rsidRPr="003A3B6D" w:rsidRDefault="00B64D3A" w:rsidP="00B64D3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B1877" w14:textId="7777777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0815F" w14:textId="34F5414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505C" w14:textId="00DBA56E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6DC910E1" w14:textId="0926BF8E" w:rsidTr="0024075B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1B485" w14:textId="34DC7199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720C4" w14:textId="7A233CB2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8B9A3" w14:textId="3117D3C0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BE627" w14:textId="3FD5FE9C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4DCE" w14:textId="437A43DC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Oral prednisolone</w:t>
            </w:r>
          </w:p>
        </w:tc>
      </w:tr>
      <w:tr w:rsidR="003A3B6D" w:rsidRPr="003A3B6D" w14:paraId="7B1D24FA" w14:textId="4AA8998C" w:rsidTr="00302191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966BF" w14:textId="5546F12A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79383" w14:textId="1FD1F8EA" w:rsidR="00B64D3A" w:rsidRPr="003A3B6D" w:rsidRDefault="00B64D3A" w:rsidP="00B64D3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F50BA" w14:textId="435E9DA1" w:rsidR="00B64D3A" w:rsidRPr="003A3B6D" w:rsidRDefault="00B64D3A" w:rsidP="00B64D3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2A3AC2" w14:textId="3C33DB44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752A" w14:textId="448A3473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Oral aspirin</w:t>
            </w:r>
          </w:p>
        </w:tc>
      </w:tr>
      <w:tr w:rsidR="003A3B6D" w:rsidRPr="003A3B6D" w14:paraId="65039925" w14:textId="3BF695EA" w:rsidTr="00302191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07871" w14:textId="59A1375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95701" w14:textId="5B5B538D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0F0C2" w14:textId="4085780D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4E1B3" w14:textId="2C6F9E0A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FAAF" w14:textId="050AFE57" w:rsidR="00B64D3A" w:rsidRPr="003A3B6D" w:rsidRDefault="00B64D3A" w:rsidP="00B64D3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B</w:t>
            </w:r>
          </w:p>
        </w:tc>
      </w:tr>
      <w:tr w:rsidR="003A3B6D" w:rsidRPr="003A3B6D" w14:paraId="29CB6D52" w14:textId="615B131E" w:rsidTr="00B82302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709DD" w14:textId="34E6AD30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252EE" w14:textId="02E20BAD" w:rsidR="00421A7F" w:rsidRPr="003A3B6D" w:rsidRDefault="00421A7F" w:rsidP="00421A7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8983B" w14:textId="286D444D" w:rsidR="00421A7F" w:rsidRPr="003A3B6D" w:rsidRDefault="00421A7F" w:rsidP="00421A7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01968" w14:textId="30315A8B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565D" w14:textId="71CFE454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49CB6659" w14:textId="61732046" w:rsidTr="00B82302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DA1A7" w14:textId="77777777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F6CB7" w14:textId="77777777" w:rsidR="00421A7F" w:rsidRPr="003A3B6D" w:rsidRDefault="00421A7F" w:rsidP="00421A7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0EBF3" w14:textId="77777777" w:rsidR="00421A7F" w:rsidRPr="003A3B6D" w:rsidRDefault="00421A7F" w:rsidP="00421A7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20B61" w14:textId="706B43EF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0C40" w14:textId="11CC0BED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B</w:t>
            </w:r>
          </w:p>
        </w:tc>
      </w:tr>
      <w:tr w:rsidR="003A3B6D" w:rsidRPr="003A3B6D" w14:paraId="73EB6DDA" w14:textId="77777777" w:rsidTr="00302191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F0057" w14:textId="25ADD53A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</w:t>
            </w:r>
            <w:r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CCC83" w14:textId="3062E5CA" w:rsidR="00421A7F" w:rsidRPr="003A3B6D" w:rsidRDefault="00421A7F" w:rsidP="00421A7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Płatkowska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-Adamska et al. [</w:t>
            </w:r>
            <w:r w:rsidR="000769DC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44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EC5AA" w14:textId="7784A61F" w:rsidR="00421A7F" w:rsidRPr="003A3B6D" w:rsidRDefault="00421A7F" w:rsidP="00421A7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1B8D7" w14:textId="36E5E202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Cholesterol (243 mg/dL) 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DEC8" w14:textId="5BF23F0A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R</w:t>
            </w:r>
          </w:p>
        </w:tc>
      </w:tr>
      <w:tr w:rsidR="003A3B6D" w:rsidRPr="003A3B6D" w14:paraId="1B43A2F4" w14:textId="77777777" w:rsidTr="00EE31B8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23E89" w14:textId="77777777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5E763" w14:textId="77777777" w:rsidR="00421A7F" w:rsidRPr="003A3B6D" w:rsidRDefault="00421A7F" w:rsidP="00421A7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A7DBC" w14:textId="77777777" w:rsidR="00421A7F" w:rsidRPr="003A3B6D" w:rsidRDefault="00421A7F" w:rsidP="00421A7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654B0" w14:textId="2C1C2C30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d-Dimer (543 ug/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B109" w14:textId="0DD60600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5789B870" w14:textId="77777777" w:rsidTr="00EE31B8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D3E02" w14:textId="4FD7EF86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</w:t>
            </w:r>
            <w:r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0A4EC" w14:textId="74FC7239" w:rsidR="00421A7F" w:rsidRPr="003A3B6D" w:rsidRDefault="00421A7F" w:rsidP="00421A7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Quigley et al. [</w:t>
            </w:r>
            <w:r w:rsidR="000769DC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45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3D58A" w14:textId="47998F48" w:rsidR="00421A7F" w:rsidRPr="003A3B6D" w:rsidRDefault="00421A7F" w:rsidP="00421A7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3E6E0" w14:textId="691A87B5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WBC count (3.5 × 10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/L) 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EDC0" w14:textId="65DBDD23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B</w:t>
            </w:r>
          </w:p>
        </w:tc>
      </w:tr>
      <w:tr w:rsidR="003A3B6D" w:rsidRPr="003A3B6D" w14:paraId="732605CD" w14:textId="77777777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390F2" w14:textId="77777777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C77CA" w14:textId="77777777" w:rsidR="00421A7F" w:rsidRPr="003A3B6D" w:rsidRDefault="00421A7F" w:rsidP="00421A7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C8587" w14:textId="77777777" w:rsidR="00421A7F" w:rsidRPr="003A3B6D" w:rsidRDefault="00421A7F" w:rsidP="00421A7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B83B4" w14:textId="39D520B1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Total cholesterol (5.4 mmol/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6D4C" w14:textId="77777777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5DE83A1B" w14:textId="77777777" w:rsidTr="00F54824">
        <w:trPr>
          <w:trHeight w:val="3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FDEE7" w14:textId="77777777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7143D" w14:textId="77777777" w:rsidR="00421A7F" w:rsidRPr="003A3B6D" w:rsidRDefault="00421A7F" w:rsidP="00421A7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05D93" w14:textId="77777777" w:rsidR="00421A7F" w:rsidRPr="003A3B6D" w:rsidRDefault="00421A7F" w:rsidP="00421A7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29C28" w14:textId="310A18B1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eutrophil count (1.4 × 109/L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7683" w14:textId="77777777" w:rsidR="00421A7F" w:rsidRPr="003A3B6D" w:rsidRDefault="00421A7F" w:rsidP="00421A7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B224392" w14:textId="5481328D" w:rsidR="00071C39" w:rsidRPr="003A3B6D" w:rsidRDefault="00071C39" w:rsidP="009F59BB">
      <w:pPr>
        <w:pStyle w:val="MDPI21heading1"/>
        <w:spacing w:line="480" w:lineRule="auto"/>
        <w:ind w:left="0"/>
        <w:jc w:val="both"/>
        <w:rPr>
          <w:rFonts w:ascii="Times New Roman" w:eastAsia="游明朝" w:hAnsi="Times New Roman"/>
          <w:b w:val="0"/>
          <w:color w:val="000000" w:themeColor="text1"/>
          <w:sz w:val="24"/>
          <w:szCs w:val="24"/>
          <w:lang w:eastAsia="ja-JP"/>
        </w:rPr>
      </w:pPr>
      <w:proofErr w:type="spellStart"/>
      <w:r w:rsidRPr="003A3B6D">
        <w:rPr>
          <w:rFonts w:ascii="Times New Roman" w:eastAsia="游明朝" w:hAnsi="Times New Roman"/>
          <w:b w:val="0"/>
          <w:color w:val="000000" w:themeColor="text1"/>
          <w:sz w:val="24"/>
          <w:szCs w:val="24"/>
        </w:rPr>
        <w:t>aPTT</w:t>
      </w:r>
      <w:proofErr w:type="spellEnd"/>
      <w:r w:rsidRPr="003A3B6D">
        <w:rPr>
          <w:rFonts w:ascii="Times New Roman" w:eastAsia="游明朝" w:hAnsi="Times New Roman"/>
          <w:b w:val="0"/>
          <w:color w:val="000000" w:themeColor="text1"/>
          <w:sz w:val="24"/>
          <w:szCs w:val="24"/>
        </w:rPr>
        <w:t xml:space="preserve">, activated partial thromboplastin time; </w:t>
      </w:r>
      <w:r w:rsidR="00BF3349" w:rsidRPr="003A3B6D">
        <w:rPr>
          <w:rFonts w:ascii="Times New Roman" w:eastAsia="游明朝" w:hAnsi="Times New Roman"/>
          <w:b w:val="0"/>
          <w:bCs/>
          <w:color w:val="000000" w:themeColor="text1"/>
          <w:sz w:val="24"/>
          <w:szCs w:val="24"/>
          <w:lang w:eastAsia="ja-JP"/>
        </w:rPr>
        <w:t xml:space="preserve">BS, biosimilar; </w:t>
      </w:r>
      <w:r w:rsidRPr="003A3B6D">
        <w:rPr>
          <w:rFonts w:ascii="Times New Roman" w:eastAsia="游明朝" w:hAnsi="Times New Roman"/>
          <w:b w:val="0"/>
          <w:color w:val="000000" w:themeColor="text1"/>
          <w:sz w:val="24"/>
          <w:szCs w:val="24"/>
        </w:rPr>
        <w:t xml:space="preserve">CRP, </w:t>
      </w:r>
      <w:r w:rsidRPr="003A3B6D">
        <w:rPr>
          <w:rFonts w:ascii="Times New Roman" w:eastAsia="游明朝" w:hAnsi="Times New Roman"/>
          <w:b w:val="0"/>
          <w:color w:val="000000" w:themeColor="text1"/>
          <w:sz w:val="24"/>
          <w:szCs w:val="24"/>
          <w:lang w:eastAsia="ja-JP"/>
        </w:rPr>
        <w:t>C</w:t>
      </w:r>
      <w:r w:rsidRPr="003A3B6D">
        <w:rPr>
          <w:rFonts w:ascii="Times New Roman" w:eastAsia="游明朝" w:hAnsi="Times New Roman"/>
          <w:b w:val="0"/>
          <w:color w:val="000000" w:themeColor="text1"/>
          <w:sz w:val="24"/>
          <w:szCs w:val="24"/>
        </w:rPr>
        <w:t xml:space="preserve">-reactive protein; ESR, erythrocyte sedimentation rate; </w:t>
      </w:r>
      <w:r w:rsidR="009F59BB" w:rsidRPr="003A3B6D">
        <w:rPr>
          <w:rFonts w:ascii="Times New Roman" w:eastAsia="游明朝" w:hAnsi="Times New Roman"/>
          <w:b w:val="0"/>
          <w:bCs/>
          <w:color w:val="000000" w:themeColor="text1"/>
          <w:sz w:val="24"/>
          <w:szCs w:val="24"/>
          <w:lang w:eastAsia="ja-JP"/>
        </w:rPr>
        <w:t xml:space="preserve">IV, intravitreal; </w:t>
      </w:r>
      <w:r w:rsidR="009F59BB" w:rsidRPr="003A3B6D">
        <w:rPr>
          <w:rFonts w:ascii="Times New Roman" w:eastAsia="游明朝" w:hAnsi="Times New Roman"/>
          <w:b w:val="0"/>
          <w:color w:val="000000" w:themeColor="text1"/>
          <w:sz w:val="24"/>
          <w:szCs w:val="24"/>
        </w:rPr>
        <w:t xml:space="preserve">IVA, intravitreal aflibercept; IVB, intravitreal bevacizumab; IVR, intravitreal ranibizumab; </w:t>
      </w:r>
      <w:r w:rsidRPr="003A3B6D">
        <w:rPr>
          <w:rFonts w:ascii="Times New Roman" w:eastAsia="游明朝" w:hAnsi="Times New Roman"/>
          <w:b w:val="0"/>
          <w:color w:val="000000" w:themeColor="text1"/>
          <w:sz w:val="24"/>
          <w:szCs w:val="24"/>
          <w:lang w:eastAsia="ja-JP"/>
        </w:rPr>
        <w:t>L, left;</w:t>
      </w:r>
      <w:r w:rsidR="006D3704" w:rsidRPr="003A3B6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6D3704" w:rsidRPr="003A3B6D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LDH</w:t>
      </w:r>
      <w:r w:rsidR="006D3704" w:rsidRPr="003A3B6D">
        <w:rPr>
          <w:rFonts w:ascii="ＭＳ 明朝" w:eastAsia="ＭＳ 明朝" w:hAnsi="ＭＳ 明朝" w:cs="ＭＳ 明朝" w:hint="eastAsia"/>
          <w:b w:val="0"/>
          <w:bCs/>
          <w:color w:val="000000" w:themeColor="text1"/>
          <w:sz w:val="24"/>
          <w:szCs w:val="24"/>
          <w:lang w:eastAsia="ja-JP"/>
        </w:rPr>
        <w:t>,</w:t>
      </w:r>
      <w:r w:rsidR="006D3704" w:rsidRPr="003A3B6D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</w:t>
      </w:r>
      <w:r w:rsidR="00845273" w:rsidRPr="003A3B6D">
        <w:rPr>
          <w:rFonts w:ascii="Times New Roman" w:eastAsiaTheme="minorEastAsia" w:hAnsi="Times New Roman" w:hint="eastAsia"/>
          <w:b w:val="0"/>
          <w:bCs/>
          <w:color w:val="000000" w:themeColor="text1"/>
          <w:sz w:val="24"/>
          <w:szCs w:val="24"/>
          <w:lang w:eastAsia="ja-JP"/>
        </w:rPr>
        <w:t>l</w:t>
      </w:r>
      <w:r w:rsidR="006D3704" w:rsidRPr="003A3B6D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actate dehydrogenase</w:t>
      </w:r>
      <w:r w:rsidR="006D3704" w:rsidRPr="003A3B6D">
        <w:rPr>
          <w:rFonts w:ascii="Times New Roman" w:eastAsiaTheme="minorEastAsia" w:hAnsi="Times New Roman" w:hint="eastAsia"/>
          <w:b w:val="0"/>
          <w:bCs/>
          <w:color w:val="000000" w:themeColor="text1"/>
          <w:sz w:val="24"/>
          <w:szCs w:val="24"/>
          <w:lang w:eastAsia="ja-JP"/>
        </w:rPr>
        <w:t>;</w:t>
      </w:r>
      <w:r w:rsidR="006D3704" w:rsidRPr="003A3B6D">
        <w:rPr>
          <w:rFonts w:ascii="ＭＳ 明朝" w:eastAsia="ＭＳ 明朝" w:hAnsi="ＭＳ 明朝" w:cs="ＭＳ 明朝" w:hint="eastAsia"/>
          <w:color w:val="000000" w:themeColor="text1"/>
          <w:sz w:val="24"/>
          <w:szCs w:val="24"/>
          <w:lang w:eastAsia="ja-JP"/>
        </w:rPr>
        <w:t xml:space="preserve"> </w:t>
      </w:r>
      <w:r w:rsidRPr="003A3B6D">
        <w:rPr>
          <w:rFonts w:ascii="Times New Roman" w:eastAsia="游明朝" w:hAnsi="Times New Roman"/>
          <w:b w:val="0"/>
          <w:color w:val="000000" w:themeColor="text1"/>
          <w:sz w:val="24"/>
          <w:szCs w:val="24"/>
          <w:lang w:eastAsia="ja-JP"/>
        </w:rPr>
        <w:t xml:space="preserve">PT, prothrombin time; PPT, partial prothrombin time; R, right; </w:t>
      </w:r>
      <w:r w:rsidR="009F59BB" w:rsidRPr="003A3B6D">
        <w:rPr>
          <w:rFonts w:ascii="Times New Roman" w:eastAsia="游明朝" w:hAnsi="Times New Roman"/>
          <w:b w:val="0"/>
          <w:color w:val="000000" w:themeColor="text1"/>
          <w:sz w:val="24"/>
          <w:szCs w:val="24"/>
        </w:rPr>
        <w:t>VEGF, vascular endothelial growth factor</w:t>
      </w:r>
      <w:r w:rsidR="009F59BB" w:rsidRPr="003A3B6D">
        <w:rPr>
          <w:rFonts w:ascii="Times New Roman" w:eastAsia="游明朝" w:hAnsi="Times New Roman" w:hint="eastAsia"/>
          <w:b w:val="0"/>
          <w:color w:val="000000" w:themeColor="text1"/>
          <w:sz w:val="24"/>
          <w:szCs w:val="24"/>
          <w:lang w:eastAsia="ja-JP"/>
        </w:rPr>
        <w:t xml:space="preserve">; </w:t>
      </w:r>
      <w:r w:rsidRPr="003A3B6D">
        <w:rPr>
          <w:rFonts w:ascii="Times New Roman" w:eastAsia="游明朝" w:hAnsi="Times New Roman"/>
          <w:b w:val="0"/>
          <w:color w:val="000000" w:themeColor="text1"/>
          <w:sz w:val="24"/>
          <w:szCs w:val="24"/>
        </w:rPr>
        <w:t xml:space="preserve">WBC, white blood </w:t>
      </w:r>
      <w:r w:rsidRPr="003A3B6D">
        <w:rPr>
          <w:rFonts w:ascii="Times New Roman" w:eastAsia="游明朝" w:hAnsi="Times New Roman"/>
          <w:b w:val="0"/>
          <w:color w:val="000000" w:themeColor="text1"/>
          <w:sz w:val="24"/>
          <w:szCs w:val="24"/>
          <w:lang w:eastAsia="ja-JP"/>
        </w:rPr>
        <w:t>cell</w:t>
      </w:r>
      <w:r w:rsidR="00E966CA" w:rsidRPr="003A3B6D">
        <w:rPr>
          <w:rFonts w:ascii="Times New Roman" w:eastAsia="游明朝" w:hAnsi="Times New Roman" w:hint="eastAsia"/>
          <w:b w:val="0"/>
          <w:color w:val="000000" w:themeColor="text1"/>
          <w:sz w:val="24"/>
          <w:szCs w:val="24"/>
          <w:lang w:eastAsia="ja-JP"/>
        </w:rPr>
        <w:t>.</w:t>
      </w:r>
    </w:p>
    <w:p w14:paraId="07DA73CF" w14:textId="77777777" w:rsidR="004F1BFA" w:rsidRPr="003A3B6D" w:rsidRDefault="004F1BFA" w:rsidP="004F1BFA">
      <w:pPr>
        <w:pStyle w:val="MDPI21heading1"/>
        <w:spacing w:line="480" w:lineRule="auto"/>
        <w:ind w:left="0"/>
        <w:rPr>
          <w:rFonts w:ascii="Times New Roman" w:eastAsiaTheme="minorEastAsia" w:hAnsi="Times New Roman"/>
          <w:b w:val="0"/>
          <w:bCs/>
          <w:color w:val="000000" w:themeColor="text1"/>
          <w:sz w:val="24"/>
          <w:szCs w:val="24"/>
          <w:lang w:eastAsia="ja-JP"/>
        </w:rPr>
      </w:pPr>
      <w:r w:rsidRPr="003A3B6D">
        <w:rPr>
          <w:rFonts w:ascii="Times New Roman" w:eastAsia="游ゴシック" w:hAnsi="Times New Roman"/>
          <w:b w:val="0"/>
          <w:bCs/>
          <w:color w:val="000000" w:themeColor="text1"/>
          <w:sz w:val="24"/>
          <w:szCs w:val="24"/>
        </w:rPr>
        <w:t>Note: IV anti-VEGF indicates cases in which the specific anti-VEGF drug administered was not reported.</w:t>
      </w:r>
    </w:p>
    <w:p w14:paraId="7F533DFF" w14:textId="77777777" w:rsidR="00613EB2" w:rsidRPr="003A3B6D" w:rsidRDefault="00613EB2" w:rsidP="00A85FC0">
      <w:pPr>
        <w:rPr>
          <w:rFonts w:ascii="Times New Roman" w:hAnsi="Times New Roman"/>
          <w:b/>
          <w:bCs/>
          <w:color w:val="000000" w:themeColor="text1"/>
          <w:sz w:val="24"/>
        </w:rPr>
      </w:pPr>
    </w:p>
    <w:p w14:paraId="363FAAB5" w14:textId="77777777" w:rsidR="00FF1CF8" w:rsidRPr="003A3B6D" w:rsidRDefault="00FF1CF8" w:rsidP="00FF1CF8">
      <w:pPr>
        <w:spacing w:line="480" w:lineRule="auto"/>
        <w:rPr>
          <w:color w:val="000000" w:themeColor="text1"/>
        </w:rPr>
      </w:pPr>
    </w:p>
    <w:p w14:paraId="0CBBF785" w14:textId="77777777" w:rsidR="00FF1CF8" w:rsidRPr="003A3B6D" w:rsidRDefault="00FF1CF8" w:rsidP="00FF1CF8">
      <w:pPr>
        <w:spacing w:line="480" w:lineRule="auto"/>
        <w:rPr>
          <w:color w:val="000000" w:themeColor="text1"/>
        </w:rPr>
      </w:pPr>
    </w:p>
    <w:p w14:paraId="774B312B" w14:textId="77777777" w:rsidR="00FF1CF8" w:rsidRPr="003A3B6D" w:rsidRDefault="00FF1CF8" w:rsidP="00FF1CF8">
      <w:pPr>
        <w:spacing w:line="480" w:lineRule="auto"/>
        <w:rPr>
          <w:color w:val="000000" w:themeColor="text1"/>
        </w:rPr>
      </w:pPr>
    </w:p>
    <w:p w14:paraId="7D2DD898" w14:textId="77777777" w:rsidR="00613EB2" w:rsidRPr="003A3B6D" w:rsidRDefault="00613EB2" w:rsidP="00FF1CF8">
      <w:pPr>
        <w:spacing w:line="480" w:lineRule="auto"/>
        <w:rPr>
          <w:color w:val="000000" w:themeColor="text1"/>
        </w:rPr>
      </w:pPr>
    </w:p>
    <w:p w14:paraId="1DFDFC97" w14:textId="77777777" w:rsidR="009F59BB" w:rsidRPr="003A3B6D" w:rsidRDefault="009F59BB" w:rsidP="00FF1CF8">
      <w:pPr>
        <w:spacing w:line="480" w:lineRule="auto"/>
        <w:rPr>
          <w:color w:val="000000" w:themeColor="text1"/>
        </w:rPr>
      </w:pPr>
    </w:p>
    <w:p w14:paraId="11AECAE5" w14:textId="3902A618" w:rsidR="00613EB2" w:rsidRPr="003A3B6D" w:rsidRDefault="00613EB2" w:rsidP="00613EB2">
      <w:pPr>
        <w:pStyle w:val="MDPI21heading1"/>
        <w:ind w:left="0"/>
        <w:rPr>
          <w:rFonts w:ascii="Times New Roman" w:eastAsia="游明朝" w:hAnsi="Times New Roman"/>
          <w:color w:val="000000" w:themeColor="text1"/>
          <w:sz w:val="24"/>
          <w:szCs w:val="24"/>
          <w:lang w:eastAsia="ja-JP"/>
        </w:rPr>
      </w:pPr>
      <w:r w:rsidRPr="003A3B6D">
        <w:rPr>
          <w:rFonts w:ascii="Times New Roman" w:eastAsia="游明朝" w:hAnsi="Times New Roman"/>
          <w:color w:val="000000" w:themeColor="text1"/>
          <w:sz w:val="24"/>
          <w:szCs w:val="24"/>
          <w:lang w:eastAsia="ja-JP"/>
        </w:rPr>
        <w:lastRenderedPageBreak/>
        <w:t xml:space="preserve">Table </w:t>
      </w:r>
      <w:r w:rsidR="00D940F5" w:rsidRPr="003A3B6D">
        <w:rPr>
          <w:rFonts w:ascii="Times New Roman" w:eastAsia="游明朝" w:hAnsi="Times New Roman" w:hint="eastAsia"/>
          <w:color w:val="000000" w:themeColor="text1"/>
          <w:sz w:val="24"/>
          <w:szCs w:val="24"/>
          <w:lang w:eastAsia="ja-JP"/>
        </w:rPr>
        <w:t>S2</w:t>
      </w:r>
      <w:r w:rsidR="00870DE4" w:rsidRPr="003A3B6D">
        <w:rPr>
          <w:rFonts w:ascii="Times New Roman" w:eastAsia="游明朝" w:hAnsi="Times New Roman" w:hint="eastAsia"/>
          <w:color w:val="000000" w:themeColor="text1"/>
          <w:sz w:val="24"/>
          <w:szCs w:val="24"/>
          <w:lang w:eastAsia="ja-JP"/>
        </w:rPr>
        <w:t>.</w:t>
      </w:r>
      <w:r w:rsidRPr="003A3B6D">
        <w:rPr>
          <w:rFonts w:ascii="Times New Roman" w:eastAsia="游明朝" w:hAnsi="Times New Roman"/>
          <w:color w:val="000000" w:themeColor="text1"/>
          <w:sz w:val="24"/>
          <w:szCs w:val="24"/>
          <w:lang w:eastAsia="ja-JP"/>
        </w:rPr>
        <w:t xml:space="preserve"> Characteristics of patients with CRVO after COVID-19 vaccination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5"/>
        <w:gridCol w:w="1592"/>
        <w:gridCol w:w="968"/>
        <w:gridCol w:w="1158"/>
        <w:gridCol w:w="2624"/>
        <w:gridCol w:w="2337"/>
      </w:tblGrid>
      <w:tr w:rsidR="003A3B6D" w:rsidRPr="003A3B6D" w14:paraId="65776BF8" w14:textId="0BC9AD25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A671D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2BF05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5F984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Lateralit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D3A1" w14:textId="0ACC7313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Vaccine doses</w:t>
            </w:r>
          </w:p>
        </w:tc>
        <w:tc>
          <w:tcPr>
            <w:tcW w:w="2624" w:type="dxa"/>
          </w:tcPr>
          <w:p w14:paraId="1CD1F7CE" w14:textId="3E1C667D" w:rsidR="00775015" w:rsidRPr="003A3B6D" w:rsidRDefault="00775015" w:rsidP="00775015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bnormal blood test</w:t>
            </w: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 xml:space="preserve"> findings</w:t>
            </w:r>
          </w:p>
        </w:tc>
        <w:tc>
          <w:tcPr>
            <w:tcW w:w="2337" w:type="dxa"/>
            <w:vAlign w:val="center"/>
          </w:tcPr>
          <w:p w14:paraId="53042E18" w14:textId="6494617D" w:rsidR="00775015" w:rsidRPr="003A3B6D" w:rsidRDefault="00775015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 w:hint="eastAsia"/>
                <w:b/>
                <w:bCs/>
                <w:color w:val="000000" w:themeColor="text1"/>
                <w:sz w:val="18"/>
                <w:szCs w:val="18"/>
              </w:rPr>
              <w:t>Treatment</w:t>
            </w:r>
          </w:p>
        </w:tc>
      </w:tr>
      <w:tr w:rsidR="003A3B6D" w:rsidRPr="003A3B6D" w14:paraId="734F9F5E" w14:textId="7A734305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600E8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D88C5" w14:textId="26CCB01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onawane et al. [</w:t>
            </w:r>
            <w:r w:rsidR="000F50BC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51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1406C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595D" w14:textId="60674B82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2624" w:type="dxa"/>
            <w:vAlign w:val="center"/>
          </w:tcPr>
          <w:p w14:paraId="7A3C4BF2" w14:textId="763A824A" w:rsidR="00775015" w:rsidRPr="003A3B6D" w:rsidRDefault="00775015" w:rsidP="00775015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HbA1c (13.2%)</w:t>
            </w:r>
          </w:p>
        </w:tc>
        <w:tc>
          <w:tcPr>
            <w:tcW w:w="2337" w:type="dxa"/>
            <w:vAlign w:val="center"/>
          </w:tcPr>
          <w:p w14:paraId="32DF0736" w14:textId="6139DDCF" w:rsidR="00775015" w:rsidRPr="003A3B6D" w:rsidRDefault="00244DE3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 anti-VEGF</w:t>
            </w:r>
          </w:p>
        </w:tc>
      </w:tr>
      <w:tr w:rsidR="003A3B6D" w:rsidRPr="003A3B6D" w14:paraId="6496E81C" w14:textId="5CAE09DE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BD40" w14:textId="77777777" w:rsidR="00775015" w:rsidRPr="003A3B6D" w:rsidRDefault="00775015" w:rsidP="0077501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633DD" w14:textId="77777777" w:rsidR="00775015" w:rsidRPr="003A3B6D" w:rsidRDefault="00775015" w:rsidP="0077501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E7BCE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3EC9" w14:textId="75C8AF7D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2624" w:type="dxa"/>
            <w:vAlign w:val="center"/>
          </w:tcPr>
          <w:p w14:paraId="08EE18B6" w14:textId="3136A8D4" w:rsidR="00775015" w:rsidRPr="003A3B6D" w:rsidRDefault="00775015" w:rsidP="00775015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Cre (1.9 mg/dL)</w:t>
            </w:r>
          </w:p>
        </w:tc>
        <w:tc>
          <w:tcPr>
            <w:tcW w:w="2337" w:type="dxa"/>
            <w:vAlign w:val="center"/>
          </w:tcPr>
          <w:p w14:paraId="1BBD7BEB" w14:textId="4F9CAAA4" w:rsidR="00775015" w:rsidRPr="003A3B6D" w:rsidRDefault="00F55C0C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3A3B6D" w:rsidRPr="003A3B6D" w14:paraId="66954F32" w14:textId="08E8CB61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359C5" w14:textId="77777777" w:rsidR="00775015" w:rsidRPr="003A3B6D" w:rsidRDefault="00775015" w:rsidP="0077501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7D0F0" w14:textId="77777777" w:rsidR="00775015" w:rsidRPr="003A3B6D" w:rsidRDefault="00775015" w:rsidP="0077501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7424F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903C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4" w:type="dxa"/>
            <w:vAlign w:val="center"/>
          </w:tcPr>
          <w:p w14:paraId="6D1CD002" w14:textId="44011F05" w:rsidR="00775015" w:rsidRPr="003A3B6D" w:rsidRDefault="00775015" w:rsidP="00775015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ESR (49</w:t>
            </w:r>
            <w:r w:rsidR="000958DA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mm/h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37" w:type="dxa"/>
            <w:vAlign w:val="center"/>
          </w:tcPr>
          <w:p w14:paraId="65CEF724" w14:textId="77777777" w:rsidR="00775015" w:rsidRPr="003A3B6D" w:rsidRDefault="00775015" w:rsidP="00836EAD">
            <w:pPr>
              <w:widowControl/>
              <w:jc w:val="center"/>
              <w:rPr>
                <w:color w:val="000000" w:themeColor="text1"/>
              </w:rPr>
            </w:pPr>
          </w:p>
        </w:tc>
      </w:tr>
      <w:tr w:rsidR="003A3B6D" w:rsidRPr="003A3B6D" w14:paraId="124EC04C" w14:textId="4FEC150A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A2C0D" w14:textId="77777777" w:rsidR="00775015" w:rsidRPr="003A3B6D" w:rsidRDefault="00775015" w:rsidP="0077501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8BA7B" w14:textId="77777777" w:rsidR="00775015" w:rsidRPr="003A3B6D" w:rsidRDefault="00775015" w:rsidP="0077501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6A64D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927D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4" w:type="dxa"/>
            <w:vAlign w:val="center"/>
          </w:tcPr>
          <w:p w14:paraId="4E004A8A" w14:textId="7C3877E8" w:rsidR="00775015" w:rsidRPr="003A3B6D" w:rsidRDefault="00775015" w:rsidP="00775015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CRP (14.6)</w:t>
            </w:r>
          </w:p>
        </w:tc>
        <w:tc>
          <w:tcPr>
            <w:tcW w:w="2337" w:type="dxa"/>
            <w:vAlign w:val="center"/>
          </w:tcPr>
          <w:p w14:paraId="2EF00F3A" w14:textId="77777777" w:rsidR="00775015" w:rsidRPr="003A3B6D" w:rsidRDefault="00775015" w:rsidP="00836EAD">
            <w:pPr>
              <w:widowControl/>
              <w:jc w:val="center"/>
              <w:rPr>
                <w:color w:val="000000" w:themeColor="text1"/>
              </w:rPr>
            </w:pPr>
          </w:p>
        </w:tc>
      </w:tr>
      <w:tr w:rsidR="003A3B6D" w:rsidRPr="003A3B6D" w14:paraId="4E3061DA" w14:textId="4A8501CE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CD4E5" w14:textId="77777777" w:rsidR="00775015" w:rsidRPr="003A3B6D" w:rsidRDefault="00775015" w:rsidP="0077501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009B7" w14:textId="77777777" w:rsidR="00775015" w:rsidRPr="003A3B6D" w:rsidRDefault="00775015" w:rsidP="0077501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197FB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649B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4" w:type="dxa"/>
            <w:vAlign w:val="center"/>
          </w:tcPr>
          <w:p w14:paraId="114C860B" w14:textId="3FBF1B2E" w:rsidR="00775015" w:rsidRPr="003A3B6D" w:rsidRDefault="00775015" w:rsidP="00775015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F (11)</w:t>
            </w:r>
          </w:p>
        </w:tc>
        <w:tc>
          <w:tcPr>
            <w:tcW w:w="2337" w:type="dxa"/>
            <w:vAlign w:val="center"/>
          </w:tcPr>
          <w:p w14:paraId="6BA31E97" w14:textId="77777777" w:rsidR="00775015" w:rsidRPr="003A3B6D" w:rsidRDefault="00775015" w:rsidP="00836EAD">
            <w:pPr>
              <w:widowControl/>
              <w:jc w:val="center"/>
              <w:rPr>
                <w:color w:val="000000" w:themeColor="text1"/>
              </w:rPr>
            </w:pPr>
          </w:p>
        </w:tc>
      </w:tr>
      <w:tr w:rsidR="003A3B6D" w:rsidRPr="003A3B6D" w14:paraId="085D301D" w14:textId="6BD97021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B06FC" w14:textId="77777777" w:rsidR="00775015" w:rsidRPr="003A3B6D" w:rsidRDefault="00775015" w:rsidP="0077501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7B50F" w14:textId="77777777" w:rsidR="00775015" w:rsidRPr="003A3B6D" w:rsidRDefault="00775015" w:rsidP="0077501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9CD2D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1130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4" w:type="dxa"/>
          </w:tcPr>
          <w:p w14:paraId="25F38920" w14:textId="0AE04E4B" w:rsidR="00775015" w:rsidRPr="003A3B6D" w:rsidRDefault="00775015" w:rsidP="00775015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d-Dimer (6,077.4 ng/mL)</w:t>
            </w:r>
          </w:p>
        </w:tc>
        <w:tc>
          <w:tcPr>
            <w:tcW w:w="2337" w:type="dxa"/>
            <w:vAlign w:val="center"/>
          </w:tcPr>
          <w:p w14:paraId="0FAF83C6" w14:textId="77777777" w:rsidR="00775015" w:rsidRPr="003A3B6D" w:rsidRDefault="00775015" w:rsidP="00836EAD">
            <w:pPr>
              <w:widowControl/>
              <w:jc w:val="center"/>
              <w:rPr>
                <w:color w:val="000000" w:themeColor="text1"/>
              </w:rPr>
            </w:pPr>
          </w:p>
        </w:tc>
      </w:tr>
      <w:tr w:rsidR="003A3B6D" w:rsidRPr="003A3B6D" w14:paraId="7BC4CA47" w14:textId="5B5EF80D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379A1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DC7D6" w14:textId="79C9B151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shiguro et al. [</w:t>
            </w:r>
            <w:r w:rsidR="000F50BC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52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24D42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E289" w14:textId="2F013284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2624" w:type="dxa"/>
          </w:tcPr>
          <w:p w14:paraId="34EF7A99" w14:textId="623F07A9" w:rsidR="00775015" w:rsidRPr="003A3B6D" w:rsidRDefault="00775015" w:rsidP="00775015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Triglyceride (256 mg/dL)</w:t>
            </w:r>
          </w:p>
        </w:tc>
        <w:tc>
          <w:tcPr>
            <w:tcW w:w="2337" w:type="dxa"/>
            <w:vAlign w:val="center"/>
          </w:tcPr>
          <w:p w14:paraId="655F029B" w14:textId="0F666BDC" w:rsidR="00775015" w:rsidRPr="003A3B6D" w:rsidRDefault="00F55C0C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A</w:t>
            </w:r>
          </w:p>
        </w:tc>
      </w:tr>
      <w:tr w:rsidR="003A3B6D" w:rsidRPr="003A3B6D" w14:paraId="4B73BDB7" w14:textId="0FD03018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B0F16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E922A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A2090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FCD8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4" w:type="dxa"/>
          </w:tcPr>
          <w:p w14:paraId="0B883696" w14:textId="03A2DAA8" w:rsidR="00775015" w:rsidRPr="003A3B6D" w:rsidRDefault="00775015" w:rsidP="00775015">
            <w:pPr>
              <w:widowControl/>
              <w:jc w:val="center"/>
              <w:rPr>
                <w:color w:val="000000" w:themeColor="text1"/>
              </w:rPr>
            </w:pP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aPTT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(30.6 s)</w:t>
            </w:r>
          </w:p>
        </w:tc>
        <w:tc>
          <w:tcPr>
            <w:tcW w:w="2337" w:type="dxa"/>
            <w:vAlign w:val="center"/>
          </w:tcPr>
          <w:p w14:paraId="40D1D3B9" w14:textId="77777777" w:rsidR="00775015" w:rsidRPr="003A3B6D" w:rsidRDefault="00775015" w:rsidP="00836EAD">
            <w:pPr>
              <w:widowControl/>
              <w:jc w:val="center"/>
              <w:rPr>
                <w:color w:val="000000" w:themeColor="text1"/>
              </w:rPr>
            </w:pPr>
          </w:p>
        </w:tc>
      </w:tr>
      <w:tr w:rsidR="003A3B6D" w:rsidRPr="003A3B6D" w14:paraId="088916A1" w14:textId="4CB4333A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BAAA5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E2BAC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E3401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185B" w14:textId="77777777" w:rsidR="00775015" w:rsidRPr="003A3B6D" w:rsidRDefault="00775015" w:rsidP="0077501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4" w:type="dxa"/>
            <w:vAlign w:val="center"/>
          </w:tcPr>
          <w:p w14:paraId="552DDD29" w14:textId="5B8A5F2F" w:rsidR="00775015" w:rsidRPr="003A3B6D" w:rsidRDefault="00775015" w:rsidP="00775015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CRP (177%)</w:t>
            </w:r>
          </w:p>
        </w:tc>
        <w:tc>
          <w:tcPr>
            <w:tcW w:w="2337" w:type="dxa"/>
            <w:vAlign w:val="center"/>
          </w:tcPr>
          <w:p w14:paraId="381E1BCD" w14:textId="77777777" w:rsidR="00775015" w:rsidRPr="003A3B6D" w:rsidRDefault="00775015" w:rsidP="00836EAD">
            <w:pPr>
              <w:widowControl/>
              <w:jc w:val="center"/>
              <w:rPr>
                <w:color w:val="000000" w:themeColor="text1"/>
              </w:rPr>
            </w:pPr>
          </w:p>
        </w:tc>
      </w:tr>
      <w:tr w:rsidR="003A3B6D" w:rsidRPr="003A3B6D" w14:paraId="2C27731F" w14:textId="761D583E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0F8E2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8CFF1" w14:textId="74683236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ee et al. [</w:t>
            </w:r>
            <w:r w:rsidR="000F50BC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53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09350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5963A60" w14:textId="5BFBBF34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2624" w:type="dxa"/>
            <w:vAlign w:val="center"/>
          </w:tcPr>
          <w:p w14:paraId="4FD71583" w14:textId="09610F78" w:rsidR="00F55C0C" w:rsidRPr="003A3B6D" w:rsidRDefault="00F55C0C" w:rsidP="00F55C0C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Total cholesterol (227 mg/dL)</w:t>
            </w:r>
          </w:p>
        </w:tc>
        <w:tc>
          <w:tcPr>
            <w:tcW w:w="2337" w:type="dxa"/>
            <w:vAlign w:val="center"/>
          </w:tcPr>
          <w:p w14:paraId="5ECF3B62" w14:textId="60A2529D" w:rsidR="00F55C0C" w:rsidRPr="003A3B6D" w:rsidRDefault="00F55C0C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Oral methylprednisolone</w:t>
            </w:r>
          </w:p>
        </w:tc>
      </w:tr>
      <w:tr w:rsidR="003A3B6D" w:rsidRPr="003A3B6D" w14:paraId="140651C7" w14:textId="7EA7997F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C3891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30CE2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21DC2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C3C6548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4" w:type="dxa"/>
            <w:vAlign w:val="center"/>
          </w:tcPr>
          <w:p w14:paraId="3B8D8628" w14:textId="3F6086AC" w:rsidR="00F55C0C" w:rsidRPr="003A3B6D" w:rsidRDefault="00F55C0C" w:rsidP="00F55C0C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DL (159)</w:t>
            </w:r>
          </w:p>
        </w:tc>
        <w:tc>
          <w:tcPr>
            <w:tcW w:w="2337" w:type="dxa"/>
            <w:vAlign w:val="center"/>
          </w:tcPr>
          <w:p w14:paraId="7EB88F40" w14:textId="4E484566" w:rsidR="00F55C0C" w:rsidRPr="003A3B6D" w:rsidRDefault="00F55C0C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 methylprednisolone</w:t>
            </w:r>
          </w:p>
        </w:tc>
      </w:tr>
      <w:tr w:rsidR="003A3B6D" w:rsidRPr="003A3B6D" w14:paraId="607993E0" w14:textId="095C7CAB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0AB81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03188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8F4B0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3DFEC51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4" w:type="dxa"/>
            <w:vAlign w:val="center"/>
          </w:tcPr>
          <w:p w14:paraId="30CCD807" w14:textId="3D885458" w:rsidR="00F55C0C" w:rsidRPr="003A3B6D" w:rsidRDefault="00F55C0C" w:rsidP="00F55C0C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ESR (26)</w:t>
            </w:r>
          </w:p>
        </w:tc>
        <w:tc>
          <w:tcPr>
            <w:tcW w:w="2337" w:type="dxa"/>
            <w:vAlign w:val="center"/>
          </w:tcPr>
          <w:p w14:paraId="3C276DAF" w14:textId="77777777" w:rsidR="00F55C0C" w:rsidRPr="003A3B6D" w:rsidRDefault="00F55C0C" w:rsidP="00836EAD">
            <w:pPr>
              <w:widowControl/>
              <w:jc w:val="center"/>
              <w:rPr>
                <w:color w:val="000000" w:themeColor="text1"/>
              </w:rPr>
            </w:pPr>
          </w:p>
        </w:tc>
      </w:tr>
      <w:tr w:rsidR="003A3B6D" w:rsidRPr="003A3B6D" w14:paraId="4C972776" w14:textId="4FA7A9F1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826EF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A5AEB" w14:textId="6450D13A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Wu et al. [</w:t>
            </w:r>
            <w:r w:rsidR="009D1CB2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54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54292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640D485" w14:textId="63E31225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2624" w:type="dxa"/>
            <w:vAlign w:val="center"/>
          </w:tcPr>
          <w:p w14:paraId="01F7E327" w14:textId="1DD20EDC" w:rsidR="00F55C0C" w:rsidRPr="003A3B6D" w:rsidRDefault="00F55C0C" w:rsidP="00F55C0C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337" w:type="dxa"/>
            <w:vAlign w:val="center"/>
          </w:tcPr>
          <w:p w14:paraId="6E2F5472" w14:textId="3FBA7A99" w:rsidR="00F55C0C" w:rsidRPr="003A3B6D" w:rsidRDefault="001E4FE8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B</w:t>
            </w:r>
          </w:p>
        </w:tc>
      </w:tr>
      <w:tr w:rsidR="003A3B6D" w:rsidRPr="003A3B6D" w14:paraId="5A4BA8A1" w14:textId="09AE12FC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1B581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CF552" w14:textId="2B3D5A6A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omano et al. [</w:t>
            </w:r>
            <w:r w:rsidR="009D1CB2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55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A0954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B9EE103" w14:textId="193BF0A2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2624" w:type="dxa"/>
          </w:tcPr>
          <w:p w14:paraId="349CF49B" w14:textId="0460BA2D" w:rsidR="00F55C0C" w:rsidRPr="003A3B6D" w:rsidRDefault="00F55C0C" w:rsidP="00F55C0C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2337" w:type="dxa"/>
            <w:vAlign w:val="center"/>
          </w:tcPr>
          <w:p w14:paraId="5EEDE641" w14:textId="1643ABAB" w:rsidR="001E4FE8" w:rsidRPr="003A3B6D" w:rsidRDefault="001E4FE8" w:rsidP="00836EAD">
            <w:pPr>
              <w:kinsoku w:val="0"/>
              <w:overflowPunct w:val="0"/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</w:t>
            </w:r>
            <w:r w:rsidR="00CA5BB1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V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dexamethasone</w:t>
            </w:r>
          </w:p>
          <w:p w14:paraId="761AF40F" w14:textId="67A7363C" w:rsidR="00F55C0C" w:rsidRPr="003A3B6D" w:rsidRDefault="001E4FE8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mplant</w:t>
            </w:r>
          </w:p>
        </w:tc>
      </w:tr>
      <w:tr w:rsidR="003A3B6D" w:rsidRPr="003A3B6D" w14:paraId="21DDDDDC" w14:textId="5CAE3993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10A0C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B34DF" w14:textId="695E6A44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Endo et al. [</w:t>
            </w:r>
            <w:r w:rsidR="009D1CB2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56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DA849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3848" w14:textId="2B8B2C80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2624" w:type="dxa"/>
          </w:tcPr>
          <w:p w14:paraId="71805BC1" w14:textId="644CF9D1" w:rsidR="00F55C0C" w:rsidRPr="003A3B6D" w:rsidRDefault="00F55C0C" w:rsidP="00F55C0C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2337" w:type="dxa"/>
            <w:vAlign w:val="center"/>
          </w:tcPr>
          <w:p w14:paraId="22E39D84" w14:textId="0676FF58" w:rsidR="00F55C0C" w:rsidRPr="003A3B6D" w:rsidRDefault="007B5B44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 dexamethasone</w:t>
            </w:r>
          </w:p>
        </w:tc>
      </w:tr>
      <w:tr w:rsidR="003A3B6D" w:rsidRPr="003A3B6D" w14:paraId="1D2289A3" w14:textId="77777777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DB961" w14:textId="77777777" w:rsidR="007B5B44" w:rsidRPr="003A3B6D" w:rsidRDefault="007B5B44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DB9CD" w14:textId="77777777" w:rsidR="007B5B44" w:rsidRPr="003A3B6D" w:rsidRDefault="007B5B44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D8EBF" w14:textId="77777777" w:rsidR="007B5B44" w:rsidRPr="003A3B6D" w:rsidRDefault="007B5B44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DB61" w14:textId="77777777" w:rsidR="007B5B44" w:rsidRPr="003A3B6D" w:rsidRDefault="007B5B44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4" w:type="dxa"/>
          </w:tcPr>
          <w:p w14:paraId="0D51DABE" w14:textId="77777777" w:rsidR="007B5B44" w:rsidRPr="003A3B6D" w:rsidRDefault="007B5B44" w:rsidP="00F55C0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1841533A" w14:textId="79FE5A09" w:rsidR="007B5B44" w:rsidRPr="003A3B6D" w:rsidRDefault="004B349F" w:rsidP="00836EA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B, oral apixaban</w:t>
            </w:r>
          </w:p>
        </w:tc>
      </w:tr>
      <w:tr w:rsidR="003A3B6D" w:rsidRPr="003A3B6D" w14:paraId="5F41A366" w14:textId="5AD3E13E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028F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0064A" w14:textId="4D746721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ung et al. [</w:t>
            </w:r>
            <w:r w:rsidR="00B07C30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57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3E0B6" w14:textId="77777777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48F4" w14:textId="15370671" w:rsidR="00F55C0C" w:rsidRPr="003A3B6D" w:rsidRDefault="00F55C0C" w:rsidP="00F55C0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Third</w:t>
            </w:r>
          </w:p>
        </w:tc>
        <w:tc>
          <w:tcPr>
            <w:tcW w:w="2624" w:type="dxa"/>
          </w:tcPr>
          <w:p w14:paraId="64C24687" w14:textId="0C18922C" w:rsidR="00F55C0C" w:rsidRPr="003A3B6D" w:rsidRDefault="00F55C0C" w:rsidP="00F55C0C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HbA1c (9.2%)</w:t>
            </w:r>
          </w:p>
        </w:tc>
        <w:tc>
          <w:tcPr>
            <w:tcW w:w="2337" w:type="dxa"/>
            <w:vAlign w:val="center"/>
          </w:tcPr>
          <w:p w14:paraId="0D74FAEB" w14:textId="330E3018" w:rsidR="00F55C0C" w:rsidRPr="003A3B6D" w:rsidRDefault="004B349F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R, IVA</w:t>
            </w:r>
          </w:p>
        </w:tc>
      </w:tr>
      <w:tr w:rsidR="003A3B6D" w:rsidRPr="003A3B6D" w14:paraId="4294B8C5" w14:textId="519338D0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65E3D" w14:textId="77777777" w:rsidR="00C10F65" w:rsidRPr="003A3B6D" w:rsidRDefault="00C10F65" w:rsidP="00C10F6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A305C" w14:textId="00E60AF1" w:rsidR="00C10F65" w:rsidRPr="003A3B6D" w:rsidRDefault="00C10F65" w:rsidP="00C10F6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Dutta Majumder et al. [</w:t>
            </w:r>
            <w:r w:rsidR="00B07C30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58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]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280EE" w14:textId="77777777" w:rsidR="00C10F65" w:rsidRPr="003A3B6D" w:rsidRDefault="00C10F65" w:rsidP="00C10F6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2617" w14:textId="7AFECBA7" w:rsidR="00C10F65" w:rsidRPr="003A3B6D" w:rsidRDefault="00C10F65" w:rsidP="00C10F6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Third</w:t>
            </w:r>
          </w:p>
        </w:tc>
        <w:tc>
          <w:tcPr>
            <w:tcW w:w="2624" w:type="dxa"/>
          </w:tcPr>
          <w:p w14:paraId="5E6E8C03" w14:textId="51FE4361" w:rsidR="00C10F65" w:rsidRPr="003A3B6D" w:rsidRDefault="00C10F65" w:rsidP="00C10F65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2337" w:type="dxa"/>
            <w:vAlign w:val="center"/>
          </w:tcPr>
          <w:p w14:paraId="17F75BFB" w14:textId="07906C8D" w:rsidR="00C10F65" w:rsidRPr="003A3B6D" w:rsidRDefault="00C10F65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B, oral apixaban</w:t>
            </w:r>
          </w:p>
        </w:tc>
      </w:tr>
      <w:tr w:rsidR="003A3B6D" w:rsidRPr="003A3B6D" w14:paraId="45E3BAD5" w14:textId="77777777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EE2AB" w14:textId="77777777" w:rsidR="00C10F65" w:rsidRPr="003A3B6D" w:rsidRDefault="00C10F65" w:rsidP="00C10F6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A758A" w14:textId="77777777" w:rsidR="00C10F65" w:rsidRPr="003A3B6D" w:rsidRDefault="00C10F65" w:rsidP="00C10F6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C1834" w14:textId="77777777" w:rsidR="00C10F65" w:rsidRPr="003A3B6D" w:rsidRDefault="00C10F65" w:rsidP="00C10F6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47D4" w14:textId="77777777" w:rsidR="00C10F65" w:rsidRPr="003A3B6D" w:rsidRDefault="00C10F65" w:rsidP="00C10F6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4" w:type="dxa"/>
          </w:tcPr>
          <w:p w14:paraId="6B3547AF" w14:textId="77777777" w:rsidR="00C10F65" w:rsidRPr="003A3B6D" w:rsidRDefault="00C10F65" w:rsidP="00C10F65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760C0333" w14:textId="3DD7614E" w:rsidR="00C10F65" w:rsidRPr="003A3B6D" w:rsidRDefault="00192282" w:rsidP="00836EA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Oral corticosteroid</w:t>
            </w:r>
          </w:p>
        </w:tc>
      </w:tr>
      <w:tr w:rsidR="003A3B6D" w:rsidRPr="003A3B6D" w14:paraId="16A6FD25" w14:textId="2C4C8395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13D19" w14:textId="77777777" w:rsidR="00192282" w:rsidRPr="003A3B6D" w:rsidRDefault="00192282" w:rsidP="001922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1D8A0" w14:textId="3CB78E84" w:rsidR="00192282" w:rsidRPr="003A3B6D" w:rsidRDefault="00192282" w:rsidP="001922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hah et al. [</w:t>
            </w:r>
            <w:r w:rsidR="00EB57FC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59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D52A6" w14:textId="77777777" w:rsidR="00192282" w:rsidRPr="003A3B6D" w:rsidRDefault="00192282" w:rsidP="001922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B9286B3" w14:textId="1BD7C520" w:rsidR="00192282" w:rsidRPr="003A3B6D" w:rsidRDefault="00192282" w:rsidP="001922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2624" w:type="dxa"/>
          </w:tcPr>
          <w:p w14:paraId="19446926" w14:textId="70828FD3" w:rsidR="00192282" w:rsidRPr="003A3B6D" w:rsidRDefault="00192282" w:rsidP="00192282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337" w:type="dxa"/>
            <w:vAlign w:val="center"/>
          </w:tcPr>
          <w:p w14:paraId="0E60B948" w14:textId="6E01E0EA" w:rsidR="00192282" w:rsidRPr="003A3B6D" w:rsidRDefault="004D5525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R</w:t>
            </w:r>
          </w:p>
        </w:tc>
      </w:tr>
      <w:tr w:rsidR="003A3B6D" w:rsidRPr="003A3B6D" w14:paraId="7E81E244" w14:textId="77777777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CA895" w14:textId="77777777" w:rsidR="00192282" w:rsidRPr="003A3B6D" w:rsidRDefault="00192282" w:rsidP="001922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C49C1" w14:textId="77777777" w:rsidR="00192282" w:rsidRPr="003A3B6D" w:rsidRDefault="00192282" w:rsidP="001922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61AB3" w14:textId="77777777" w:rsidR="00192282" w:rsidRPr="003A3B6D" w:rsidRDefault="00192282" w:rsidP="001922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63B1799" w14:textId="77777777" w:rsidR="00192282" w:rsidRPr="003A3B6D" w:rsidRDefault="00192282" w:rsidP="001922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4" w:type="dxa"/>
          </w:tcPr>
          <w:p w14:paraId="640528DD" w14:textId="77777777" w:rsidR="00192282" w:rsidRPr="003A3B6D" w:rsidRDefault="00192282" w:rsidP="0019228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34FD8FC9" w14:textId="4D773A3B" w:rsidR="00192282" w:rsidRPr="003A3B6D" w:rsidRDefault="00DE124B" w:rsidP="00836EA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A</w:t>
            </w:r>
            <w:r w:rsidR="004D5525"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cetazolamide</w:t>
            </w:r>
          </w:p>
        </w:tc>
      </w:tr>
      <w:tr w:rsidR="003A3B6D" w:rsidRPr="003A3B6D" w14:paraId="0BA5BA64" w14:textId="77777777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CEA51" w14:textId="77777777" w:rsidR="004D5525" w:rsidRPr="003A3B6D" w:rsidRDefault="004D5525" w:rsidP="001922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5F081" w14:textId="77777777" w:rsidR="004D5525" w:rsidRPr="003A3B6D" w:rsidRDefault="004D5525" w:rsidP="001922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85EDB" w14:textId="77777777" w:rsidR="004D5525" w:rsidRPr="003A3B6D" w:rsidRDefault="004D5525" w:rsidP="001922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44BB0CE" w14:textId="77777777" w:rsidR="004D5525" w:rsidRPr="003A3B6D" w:rsidRDefault="004D5525" w:rsidP="00192282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4" w:type="dxa"/>
          </w:tcPr>
          <w:p w14:paraId="06CA9FFD" w14:textId="77777777" w:rsidR="004D5525" w:rsidRPr="003A3B6D" w:rsidRDefault="004D5525" w:rsidP="0019228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26685586" w14:textId="0A6A55E3" w:rsidR="004D5525" w:rsidRPr="003A3B6D" w:rsidRDefault="004D5525" w:rsidP="00836EA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ntravenous iron infusions</w:t>
            </w:r>
          </w:p>
        </w:tc>
      </w:tr>
      <w:tr w:rsidR="003A3B6D" w:rsidRPr="003A3B6D" w14:paraId="384B3CE7" w14:textId="7CAF2B3A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2718" w14:textId="77777777" w:rsidR="00821B26" w:rsidRPr="003A3B6D" w:rsidRDefault="00821B26" w:rsidP="00821B2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A9576" w14:textId="52BB096C" w:rsidR="00821B26" w:rsidRPr="003A3B6D" w:rsidRDefault="00821B26" w:rsidP="00821B2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Takacs et al. [</w:t>
            </w:r>
            <w:r w:rsidR="00EB57FC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60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AF13D" w14:textId="77777777" w:rsidR="00821B26" w:rsidRPr="003A3B6D" w:rsidRDefault="00821B26" w:rsidP="00821B2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11184CB" w14:textId="3FB20F0D" w:rsidR="00821B26" w:rsidRPr="003A3B6D" w:rsidRDefault="00821B26" w:rsidP="00821B2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2624" w:type="dxa"/>
          </w:tcPr>
          <w:p w14:paraId="5147B43A" w14:textId="23D04F13" w:rsidR="00821B26" w:rsidRPr="003A3B6D" w:rsidRDefault="00821B26" w:rsidP="00821B26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Serum </w:t>
            </w:r>
            <w:r w:rsidR="00F50A3B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PT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(9.1 s)</w:t>
            </w:r>
          </w:p>
        </w:tc>
        <w:tc>
          <w:tcPr>
            <w:tcW w:w="2337" w:type="dxa"/>
            <w:vAlign w:val="center"/>
          </w:tcPr>
          <w:p w14:paraId="671A4841" w14:textId="25414503" w:rsidR="00821B26" w:rsidRPr="003A3B6D" w:rsidRDefault="00821B26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A</w:t>
            </w:r>
          </w:p>
        </w:tc>
      </w:tr>
      <w:tr w:rsidR="003A3B6D" w:rsidRPr="003A3B6D" w14:paraId="7F45D029" w14:textId="618CFF88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DE203" w14:textId="77777777" w:rsidR="00821B26" w:rsidRPr="003A3B6D" w:rsidRDefault="00821B26" w:rsidP="00821B2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4442A" w14:textId="77777777" w:rsidR="00821B26" w:rsidRPr="003A3B6D" w:rsidRDefault="00821B26" w:rsidP="00821B2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7C624" w14:textId="77777777" w:rsidR="00821B26" w:rsidRPr="003A3B6D" w:rsidRDefault="00821B26" w:rsidP="00821B2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6F92679" w14:textId="77777777" w:rsidR="00821B26" w:rsidRPr="003A3B6D" w:rsidRDefault="00821B26" w:rsidP="00821B2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4" w:type="dxa"/>
          </w:tcPr>
          <w:p w14:paraId="5251FF3A" w14:textId="2EB923A5" w:rsidR="00821B26" w:rsidRPr="003A3B6D" w:rsidRDefault="00821B26" w:rsidP="00821B26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明朝" w:hAnsi="Times New Roman"/>
                <w:color w:val="000000" w:themeColor="text1"/>
                <w:sz w:val="18"/>
                <w:szCs w:val="18"/>
              </w:rPr>
              <w:t>Anti-prothrombin (123%)</w:t>
            </w:r>
          </w:p>
        </w:tc>
        <w:tc>
          <w:tcPr>
            <w:tcW w:w="2337" w:type="dxa"/>
            <w:vAlign w:val="center"/>
          </w:tcPr>
          <w:p w14:paraId="7933F76B" w14:textId="0DF43230" w:rsidR="00821B26" w:rsidRPr="003A3B6D" w:rsidRDefault="00821B26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Oral ASA protect</w:t>
            </w:r>
          </w:p>
        </w:tc>
      </w:tr>
      <w:tr w:rsidR="003A3B6D" w:rsidRPr="003A3B6D" w14:paraId="2DDBA9E3" w14:textId="130E8AC1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E795B" w14:textId="77777777" w:rsidR="00821B26" w:rsidRPr="003A3B6D" w:rsidRDefault="00821B26" w:rsidP="00821B2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25C05" w14:textId="77777777" w:rsidR="00821B26" w:rsidRPr="003A3B6D" w:rsidRDefault="00821B26" w:rsidP="00821B2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0FBFD" w14:textId="77777777" w:rsidR="00821B26" w:rsidRPr="003A3B6D" w:rsidRDefault="00821B26" w:rsidP="00821B2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1C00063" w14:textId="77777777" w:rsidR="00821B26" w:rsidRPr="003A3B6D" w:rsidRDefault="00821B26" w:rsidP="00821B2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4" w:type="dxa"/>
          </w:tcPr>
          <w:p w14:paraId="0646F2CC" w14:textId="6ADD3D5F" w:rsidR="00821B26" w:rsidRPr="003A3B6D" w:rsidRDefault="00821B26" w:rsidP="00821B26">
            <w:pPr>
              <w:widowControl/>
              <w:jc w:val="center"/>
              <w:rPr>
                <w:color w:val="000000" w:themeColor="text1"/>
                <w:lang w:val="de-DE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  <w:lang w:val="de-DE"/>
              </w:rPr>
              <w:t>Serum homocysteine (16.4</w:t>
            </w:r>
            <w:r w:rsidRPr="003A3B6D">
              <w:rPr>
                <w:rFonts w:ascii="Times New Roman" w:hAnsi="Times New Roman"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μ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  <w:lang w:val="de-DE"/>
              </w:rPr>
              <w:t>mol/L)</w:t>
            </w:r>
          </w:p>
        </w:tc>
        <w:tc>
          <w:tcPr>
            <w:tcW w:w="2337" w:type="dxa"/>
            <w:vAlign w:val="center"/>
          </w:tcPr>
          <w:p w14:paraId="2FEDCEB4" w14:textId="3BCFC6AE" w:rsidR="00821B26" w:rsidRPr="003A3B6D" w:rsidRDefault="00821B26" w:rsidP="00836EAD">
            <w:pPr>
              <w:widowControl/>
              <w:jc w:val="center"/>
              <w:rPr>
                <w:color w:val="000000" w:themeColor="text1"/>
                <w:lang w:val="de-DE"/>
              </w:rPr>
            </w:pPr>
          </w:p>
        </w:tc>
      </w:tr>
      <w:tr w:rsidR="003A3B6D" w:rsidRPr="003A3B6D" w14:paraId="3AE430B8" w14:textId="145C3FCE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C3945" w14:textId="77777777" w:rsidR="0092231F" w:rsidRPr="003A3B6D" w:rsidRDefault="0092231F" w:rsidP="0092231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DCD42" w14:textId="5D46C8A0" w:rsidR="0092231F" w:rsidRPr="003A3B6D" w:rsidRDefault="0092231F" w:rsidP="0092231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angia et al. [</w:t>
            </w:r>
            <w:r w:rsidR="00470C43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61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4E66B" w14:textId="77777777" w:rsidR="0092231F" w:rsidRPr="003A3B6D" w:rsidRDefault="0092231F" w:rsidP="0092231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06070F6" w14:textId="2CF848EE" w:rsidR="0092231F" w:rsidRPr="003A3B6D" w:rsidRDefault="0092231F" w:rsidP="0092231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2624" w:type="dxa"/>
          </w:tcPr>
          <w:p w14:paraId="3CE9A11A" w14:textId="69D642A7" w:rsidR="0092231F" w:rsidRPr="003A3B6D" w:rsidRDefault="0092231F" w:rsidP="0092231F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2337" w:type="dxa"/>
            <w:vAlign w:val="center"/>
          </w:tcPr>
          <w:p w14:paraId="32086BB9" w14:textId="52B5259D" w:rsidR="0092231F" w:rsidRPr="003A3B6D" w:rsidRDefault="0092231F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Pulse corticosteroid</w:t>
            </w:r>
          </w:p>
        </w:tc>
      </w:tr>
      <w:tr w:rsidR="003A3B6D" w:rsidRPr="003A3B6D" w14:paraId="6D0BDC67" w14:textId="508FC6AE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DC8D3" w14:textId="77777777" w:rsidR="0092231F" w:rsidRPr="003A3B6D" w:rsidRDefault="0092231F" w:rsidP="0092231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E3984" w14:textId="7612CC56" w:rsidR="0092231F" w:rsidRPr="003A3B6D" w:rsidRDefault="0092231F" w:rsidP="0092231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Bialasiewicz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et al. [</w:t>
            </w:r>
            <w:r w:rsidR="00A51170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62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]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0F1C9" w14:textId="77777777" w:rsidR="0092231F" w:rsidRPr="003A3B6D" w:rsidRDefault="0092231F" w:rsidP="0092231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3E6D" w14:textId="4C1298D1" w:rsidR="0092231F" w:rsidRPr="003A3B6D" w:rsidRDefault="0092231F" w:rsidP="0092231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2624" w:type="dxa"/>
          </w:tcPr>
          <w:p w14:paraId="201BBC1D" w14:textId="630C5B88" w:rsidR="0092231F" w:rsidRPr="003A3B6D" w:rsidRDefault="0092231F" w:rsidP="0092231F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2337" w:type="dxa"/>
            <w:vAlign w:val="center"/>
          </w:tcPr>
          <w:p w14:paraId="36C5EC36" w14:textId="002B21DC" w:rsidR="0092231F" w:rsidRPr="003A3B6D" w:rsidRDefault="00836EAD" w:rsidP="00836EAD">
            <w:pPr>
              <w:widowControl/>
              <w:jc w:val="center"/>
              <w:rPr>
                <w:color w:val="000000" w:themeColor="text1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Aspirin</w:t>
            </w:r>
          </w:p>
        </w:tc>
      </w:tr>
      <w:tr w:rsidR="003A3B6D" w:rsidRPr="003A3B6D" w14:paraId="294853F5" w14:textId="77777777" w:rsidTr="00836EAD">
        <w:trPr>
          <w:trHeight w:val="347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3C546" w14:textId="77777777" w:rsidR="00836EAD" w:rsidRPr="003A3B6D" w:rsidRDefault="00836EAD" w:rsidP="0092231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3F83B" w14:textId="77777777" w:rsidR="00836EAD" w:rsidRPr="003A3B6D" w:rsidRDefault="00836EAD" w:rsidP="0092231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6B531" w14:textId="77777777" w:rsidR="00836EAD" w:rsidRPr="003A3B6D" w:rsidRDefault="00836EAD" w:rsidP="0092231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F6C2" w14:textId="77777777" w:rsidR="00836EAD" w:rsidRPr="003A3B6D" w:rsidRDefault="00836EAD" w:rsidP="0092231F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4" w:type="dxa"/>
          </w:tcPr>
          <w:p w14:paraId="31D46823" w14:textId="77777777" w:rsidR="00836EAD" w:rsidRPr="003A3B6D" w:rsidRDefault="00836EAD" w:rsidP="0092231F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3CABE3A0" w14:textId="5D241AE9" w:rsidR="00836EAD" w:rsidRPr="003A3B6D" w:rsidRDefault="00836EAD" w:rsidP="00836EA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IVA</w:t>
            </w:r>
          </w:p>
        </w:tc>
      </w:tr>
    </w:tbl>
    <w:p w14:paraId="506A8EEA" w14:textId="558DA032" w:rsidR="00506759" w:rsidRPr="003A3B6D" w:rsidRDefault="006C11BF" w:rsidP="00DF0C94">
      <w:pPr>
        <w:spacing w:line="480" w:lineRule="auto"/>
        <w:rPr>
          <w:rFonts w:ascii="Times New Roman" w:eastAsia="游明朝" w:hAnsi="Times New Roman"/>
          <w:bCs/>
          <w:color w:val="000000" w:themeColor="text1"/>
          <w:sz w:val="24"/>
        </w:rPr>
      </w:pPr>
      <w:proofErr w:type="spellStart"/>
      <w:r w:rsidRPr="003A3B6D">
        <w:rPr>
          <w:rFonts w:ascii="Times New Roman" w:eastAsia="游明朝" w:hAnsi="Times New Roman"/>
          <w:bCs/>
          <w:color w:val="000000" w:themeColor="text1"/>
          <w:sz w:val="24"/>
        </w:rPr>
        <w:t>aPTT</w:t>
      </w:r>
      <w:proofErr w:type="spellEnd"/>
      <w:r w:rsidRPr="003A3B6D">
        <w:rPr>
          <w:rFonts w:ascii="Times New Roman" w:eastAsia="游明朝" w:hAnsi="Times New Roman"/>
          <w:bCs/>
          <w:color w:val="000000" w:themeColor="text1"/>
          <w:sz w:val="24"/>
        </w:rPr>
        <w:t xml:space="preserve">, </w:t>
      </w:r>
      <w:r w:rsidRPr="003A3B6D">
        <w:rPr>
          <w:rFonts w:ascii="Times New Roman" w:hAnsi="Times New Roman"/>
          <w:bCs/>
          <w:color w:val="000000" w:themeColor="text1"/>
          <w:sz w:val="24"/>
          <w:shd w:val="clear" w:color="auto" w:fill="FFFFFF"/>
        </w:rPr>
        <w:t>activated partial thromboplastin time</w:t>
      </w:r>
      <w:r w:rsidRPr="003A3B6D">
        <w:rPr>
          <w:rFonts w:ascii="Times New Roman" w:eastAsia="游明朝" w:hAnsi="Times New Roman"/>
          <w:bCs/>
          <w:color w:val="000000" w:themeColor="text1"/>
          <w:sz w:val="24"/>
          <w:shd w:val="clear" w:color="auto" w:fill="FFFFFF"/>
        </w:rPr>
        <w:t>;</w:t>
      </w:r>
      <w:r w:rsidR="007F68C0" w:rsidRPr="003A3B6D">
        <w:rPr>
          <w:rFonts w:ascii="Times New Roman" w:eastAsia="游明朝" w:hAnsi="Times New Roman" w:hint="eastAsia"/>
          <w:bCs/>
          <w:color w:val="000000" w:themeColor="text1"/>
          <w:sz w:val="24"/>
          <w:shd w:val="clear" w:color="auto" w:fill="FFFFFF"/>
        </w:rPr>
        <w:t xml:space="preserve"> ASA; </w:t>
      </w:r>
      <w:r w:rsidR="007F68C0" w:rsidRPr="003A3B6D">
        <w:rPr>
          <w:rFonts w:ascii="Times New Roman" w:eastAsia="游明朝" w:hAnsi="Times New Roman"/>
          <w:bCs/>
          <w:color w:val="000000" w:themeColor="text1"/>
          <w:sz w:val="24"/>
          <w:shd w:val="clear" w:color="auto" w:fill="FFFFFF"/>
        </w:rPr>
        <w:t>acetylsalicylic</w:t>
      </w:r>
      <w:r w:rsidR="007F68C0" w:rsidRPr="003A3B6D">
        <w:rPr>
          <w:rFonts w:ascii="Times New Roman" w:eastAsia="游明朝" w:hAnsi="Times New Roman" w:hint="eastAsia"/>
          <w:bCs/>
          <w:color w:val="000000" w:themeColor="text1"/>
          <w:sz w:val="24"/>
          <w:shd w:val="clear" w:color="auto" w:fill="FFFFFF"/>
        </w:rPr>
        <w:t xml:space="preserve"> acid (aspirin);</w:t>
      </w:r>
      <w:r w:rsidRPr="003A3B6D">
        <w:rPr>
          <w:rFonts w:ascii="Times New Roman" w:eastAsia="游明朝" w:hAnsi="Times New Roman"/>
          <w:bCs/>
          <w:color w:val="000000" w:themeColor="text1"/>
          <w:sz w:val="24"/>
        </w:rPr>
        <w:t xml:space="preserve"> </w:t>
      </w:r>
      <w:r w:rsidRPr="003A3B6D">
        <w:rPr>
          <w:rFonts w:ascii="Times New Roman" w:eastAsia="游明朝" w:hAnsi="Times New Roman"/>
          <w:color w:val="000000" w:themeColor="text1"/>
          <w:sz w:val="24"/>
        </w:rPr>
        <w:t xml:space="preserve">Cre, creatinine; CRP, </w:t>
      </w:r>
      <w:r w:rsidRPr="003A3B6D">
        <w:rPr>
          <w:rFonts w:ascii="Times New Roman" w:eastAsia="游明朝" w:hAnsi="Times New Roman"/>
          <w:bCs/>
          <w:color w:val="000000" w:themeColor="text1"/>
          <w:sz w:val="24"/>
        </w:rPr>
        <w:t>C</w:t>
      </w:r>
      <w:r w:rsidRPr="003A3B6D">
        <w:rPr>
          <w:rFonts w:ascii="Times New Roman" w:eastAsia="游明朝" w:hAnsi="Times New Roman"/>
          <w:color w:val="000000" w:themeColor="text1"/>
          <w:sz w:val="24"/>
        </w:rPr>
        <w:t xml:space="preserve">-reactive protein; ESR, erythrocyte sedimentation rate; </w:t>
      </w:r>
      <w:r w:rsidRPr="003A3B6D">
        <w:rPr>
          <w:rFonts w:ascii="Times New Roman" w:eastAsia="游明朝" w:hAnsi="Times New Roman"/>
          <w:bCs/>
          <w:color w:val="000000" w:themeColor="text1"/>
          <w:sz w:val="24"/>
        </w:rPr>
        <w:t>H</w:t>
      </w:r>
      <w:r w:rsidRPr="003A3B6D">
        <w:rPr>
          <w:rFonts w:ascii="Times New Roman" w:eastAsia="游明朝" w:hAnsi="Times New Roman" w:hint="eastAsia"/>
          <w:bCs/>
          <w:color w:val="000000" w:themeColor="text1"/>
          <w:sz w:val="24"/>
        </w:rPr>
        <w:t>b</w:t>
      </w:r>
      <w:r w:rsidRPr="003A3B6D">
        <w:rPr>
          <w:rFonts w:ascii="Times New Roman" w:eastAsia="游明朝" w:hAnsi="Times New Roman"/>
          <w:bCs/>
          <w:color w:val="000000" w:themeColor="text1"/>
          <w:sz w:val="24"/>
        </w:rPr>
        <w:t xml:space="preserve">A1c, </w:t>
      </w:r>
      <w:r w:rsidRPr="003A3B6D">
        <w:rPr>
          <w:rFonts w:ascii="Times New Roman" w:eastAsia="游明朝" w:hAnsi="Times New Roman"/>
          <w:bCs/>
          <w:color w:val="000000" w:themeColor="text1"/>
          <w:sz w:val="24"/>
        </w:rPr>
        <w:lastRenderedPageBreak/>
        <w:t>hemoglobin A1c;</w:t>
      </w:r>
      <w:r w:rsidR="00794AA9" w:rsidRPr="003A3B6D">
        <w:rPr>
          <w:rFonts w:ascii="Times New Roman" w:eastAsia="游明朝" w:hAnsi="Times New Roman"/>
          <w:bCs/>
          <w:color w:val="000000" w:themeColor="text1"/>
          <w:sz w:val="24"/>
        </w:rPr>
        <w:t xml:space="preserve"> </w:t>
      </w:r>
      <w:r w:rsidR="00506759" w:rsidRPr="003A3B6D">
        <w:rPr>
          <w:rFonts w:ascii="Times New Roman" w:eastAsia="游明朝" w:hAnsi="Times New Roman"/>
          <w:bCs/>
          <w:color w:val="000000" w:themeColor="text1"/>
          <w:sz w:val="24"/>
        </w:rPr>
        <w:t xml:space="preserve">IV, </w:t>
      </w:r>
      <w:r w:rsidR="00506759" w:rsidRPr="003A3B6D">
        <w:rPr>
          <w:rFonts w:ascii="Times New Roman" w:eastAsia="游明朝" w:hAnsi="Times New Roman"/>
          <w:color w:val="000000" w:themeColor="text1"/>
          <w:sz w:val="24"/>
        </w:rPr>
        <w:t>intravitreal; IVA, intravitreal aflibercept; IVB,</w:t>
      </w:r>
      <w:r w:rsidR="00506759" w:rsidRPr="003A3B6D">
        <w:rPr>
          <w:rFonts w:eastAsia="游明朝"/>
          <w:color w:val="000000" w:themeColor="text1"/>
        </w:rPr>
        <w:t xml:space="preserve"> </w:t>
      </w:r>
      <w:r w:rsidR="00506759" w:rsidRPr="003A3B6D">
        <w:rPr>
          <w:rFonts w:ascii="Times New Roman" w:eastAsia="游明朝" w:hAnsi="Times New Roman"/>
          <w:color w:val="000000" w:themeColor="text1"/>
          <w:sz w:val="24"/>
        </w:rPr>
        <w:t xml:space="preserve">intravitreal bevacizumab; IVR, intravitreal ranibizumab; </w:t>
      </w:r>
      <w:r w:rsidR="00B74224" w:rsidRPr="003A3B6D">
        <w:rPr>
          <w:rFonts w:ascii="Times New Roman" w:eastAsia="游明朝" w:hAnsi="Times New Roman"/>
          <w:bCs/>
          <w:color w:val="000000" w:themeColor="text1"/>
          <w:sz w:val="24"/>
        </w:rPr>
        <w:t>L, left;</w:t>
      </w:r>
      <w:r w:rsidR="002323F7" w:rsidRPr="003A3B6D">
        <w:rPr>
          <w:color w:val="000000" w:themeColor="text1"/>
        </w:rPr>
        <w:t xml:space="preserve"> </w:t>
      </w:r>
      <w:r w:rsidR="002323F7" w:rsidRPr="003A3B6D">
        <w:rPr>
          <w:rFonts w:ascii="Times New Roman" w:hAnsi="Times New Roman"/>
          <w:color w:val="000000" w:themeColor="text1"/>
          <w:sz w:val="24"/>
        </w:rPr>
        <w:t>LDL, low-density lipoprotein;</w:t>
      </w:r>
      <w:r w:rsidR="002323F7" w:rsidRPr="003A3B6D">
        <w:rPr>
          <w:color w:val="000000" w:themeColor="text1"/>
        </w:rPr>
        <w:t xml:space="preserve"> </w:t>
      </w:r>
      <w:r w:rsidR="00B74224" w:rsidRPr="003A3B6D">
        <w:rPr>
          <w:rFonts w:ascii="Times New Roman" w:eastAsia="游明朝" w:hAnsi="Times New Roman"/>
          <w:bCs/>
          <w:color w:val="000000" w:themeColor="text1"/>
          <w:sz w:val="24"/>
        </w:rPr>
        <w:t>PT,</w:t>
      </w:r>
      <w:r w:rsidR="00B74224" w:rsidRPr="003A3B6D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</w:t>
      </w:r>
      <w:r w:rsidR="00B74224" w:rsidRPr="003A3B6D">
        <w:rPr>
          <w:rFonts w:ascii="Times New Roman" w:hAnsi="Times New Roman"/>
          <w:bCs/>
          <w:color w:val="000000" w:themeColor="text1"/>
          <w:sz w:val="24"/>
          <w:shd w:val="clear" w:color="auto" w:fill="FFFFFF"/>
        </w:rPr>
        <w:t>prothrombin time</w:t>
      </w:r>
      <w:r w:rsidR="00B74224" w:rsidRPr="003A3B6D">
        <w:rPr>
          <w:rFonts w:ascii="Times New Roman" w:eastAsia="游明朝" w:hAnsi="Times New Roman"/>
          <w:bCs/>
          <w:color w:val="000000" w:themeColor="text1"/>
          <w:sz w:val="24"/>
          <w:shd w:val="clear" w:color="auto" w:fill="FFFFFF"/>
        </w:rPr>
        <w:t>;</w:t>
      </w:r>
      <w:r w:rsidR="00B74224" w:rsidRPr="003A3B6D">
        <w:rPr>
          <w:rFonts w:ascii="Times New Roman" w:eastAsia="游明朝" w:hAnsi="Times New Roman"/>
          <w:bCs/>
          <w:color w:val="000000" w:themeColor="text1"/>
          <w:sz w:val="24"/>
        </w:rPr>
        <w:t xml:space="preserve"> </w:t>
      </w:r>
      <w:r w:rsidR="00B74224" w:rsidRPr="003A3B6D">
        <w:rPr>
          <w:rFonts w:ascii="Times New Roman" w:eastAsia="游明朝" w:hAnsi="Times New Roman"/>
          <w:color w:val="000000" w:themeColor="text1"/>
          <w:sz w:val="24"/>
        </w:rPr>
        <w:t>R, right</w:t>
      </w:r>
      <w:r w:rsidR="00B74224" w:rsidRPr="003A3B6D">
        <w:rPr>
          <w:rFonts w:ascii="Times New Roman" w:eastAsia="游明朝" w:hAnsi="Times New Roman" w:hint="eastAsia"/>
          <w:color w:val="000000" w:themeColor="text1"/>
          <w:sz w:val="24"/>
        </w:rPr>
        <w:t>;</w:t>
      </w:r>
      <w:r w:rsidR="006D365C" w:rsidRPr="003A3B6D">
        <w:rPr>
          <w:color w:val="000000" w:themeColor="text1"/>
        </w:rPr>
        <w:t xml:space="preserve"> </w:t>
      </w:r>
      <w:r w:rsidR="006D365C" w:rsidRPr="003A3B6D">
        <w:rPr>
          <w:rFonts w:ascii="Times New Roman" w:hAnsi="Times New Roman"/>
          <w:color w:val="000000" w:themeColor="text1"/>
          <w:sz w:val="24"/>
        </w:rPr>
        <w:t>RF, rheumatoid factor;</w:t>
      </w:r>
      <w:r w:rsidR="006D2FDF" w:rsidRPr="003A3B6D">
        <w:rPr>
          <w:rFonts w:ascii="Times New Roman" w:eastAsia="游明朝" w:hAnsi="Times New Roman"/>
          <w:color w:val="000000" w:themeColor="text1"/>
          <w:sz w:val="24"/>
        </w:rPr>
        <w:t xml:space="preserve"> VEGF, vascular endothelial growth factor</w:t>
      </w:r>
      <w:r w:rsidR="004E1A63" w:rsidRPr="003A3B6D">
        <w:rPr>
          <w:rFonts w:ascii="Times New Roman" w:eastAsia="游明朝" w:hAnsi="Times New Roman" w:hint="eastAsia"/>
          <w:color w:val="000000" w:themeColor="text1"/>
          <w:sz w:val="24"/>
        </w:rPr>
        <w:t>.</w:t>
      </w:r>
    </w:p>
    <w:p w14:paraId="1D725156" w14:textId="77777777" w:rsidR="00B360E3" w:rsidRPr="003A3B6D" w:rsidRDefault="00B360E3" w:rsidP="00B360E3">
      <w:pPr>
        <w:pStyle w:val="MDPI21heading1"/>
        <w:spacing w:line="480" w:lineRule="auto"/>
        <w:ind w:left="0"/>
        <w:jc w:val="both"/>
        <w:rPr>
          <w:rFonts w:ascii="Times New Roman" w:eastAsiaTheme="minorEastAsia" w:hAnsi="Times New Roman"/>
          <w:b w:val="0"/>
          <w:bCs/>
          <w:color w:val="000000" w:themeColor="text1"/>
          <w:sz w:val="24"/>
          <w:szCs w:val="24"/>
          <w:lang w:eastAsia="ja-JP"/>
        </w:rPr>
      </w:pPr>
      <w:r w:rsidRPr="003A3B6D">
        <w:rPr>
          <w:rFonts w:ascii="Times New Roman" w:eastAsia="游ゴシック" w:hAnsi="Times New Roman"/>
          <w:b w:val="0"/>
          <w:bCs/>
          <w:color w:val="000000" w:themeColor="text1"/>
          <w:sz w:val="24"/>
          <w:szCs w:val="24"/>
        </w:rPr>
        <w:t>Note: IV anti-VEGF indicates cases in which the specific anti-VEGF drug administered was not reported.</w:t>
      </w:r>
    </w:p>
    <w:p w14:paraId="34CA8CC3" w14:textId="77777777" w:rsidR="00506759" w:rsidRPr="003A3B6D" w:rsidRDefault="00506759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264C1B37" w14:textId="77777777" w:rsidR="005F11F4" w:rsidRPr="003A3B6D" w:rsidRDefault="005F11F4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27E4E00D" w14:textId="77777777" w:rsidR="005F11F4" w:rsidRPr="003A3B6D" w:rsidRDefault="005F11F4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2F703AC5" w14:textId="77777777" w:rsidR="005F11F4" w:rsidRPr="003A3B6D" w:rsidRDefault="005F11F4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06BD0044" w14:textId="77777777" w:rsidR="005F11F4" w:rsidRPr="003A3B6D" w:rsidRDefault="005F11F4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70F61153" w14:textId="77777777" w:rsidR="005F11F4" w:rsidRPr="003A3B6D" w:rsidRDefault="005F11F4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345A9A47" w14:textId="77777777" w:rsidR="005F11F4" w:rsidRPr="003A3B6D" w:rsidRDefault="005F11F4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03B3D2D5" w14:textId="77777777" w:rsidR="005F11F4" w:rsidRPr="003A3B6D" w:rsidRDefault="005F11F4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03793637" w14:textId="77777777" w:rsidR="005F11F4" w:rsidRPr="003A3B6D" w:rsidRDefault="005F11F4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5034FDA2" w14:textId="77777777" w:rsidR="005F11F4" w:rsidRPr="003A3B6D" w:rsidRDefault="005F11F4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085B6913" w14:textId="77777777" w:rsidR="005F11F4" w:rsidRPr="003A3B6D" w:rsidRDefault="005F11F4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5D563B9B" w14:textId="77777777" w:rsidR="005F11F4" w:rsidRPr="003A3B6D" w:rsidRDefault="005F11F4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1E83F3A8" w14:textId="77777777" w:rsidR="005F11F4" w:rsidRPr="003A3B6D" w:rsidRDefault="005F11F4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7DC6623C" w14:textId="77777777" w:rsidR="005F11F4" w:rsidRPr="003A3B6D" w:rsidRDefault="005F11F4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3CCD1381" w14:textId="77777777" w:rsidR="005F11F4" w:rsidRPr="003A3B6D" w:rsidRDefault="005F11F4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0B8427B7" w14:textId="77777777" w:rsidR="005F11F4" w:rsidRPr="003A3B6D" w:rsidRDefault="005F11F4" w:rsidP="00CC4FCF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169D70A6" w14:textId="281BCF11" w:rsidR="00CC4FCF" w:rsidRPr="003A3B6D" w:rsidRDefault="00103060" w:rsidP="00103060">
      <w:pPr>
        <w:rPr>
          <w:rFonts w:ascii="Times New Roman" w:eastAsia="游明朝" w:hAnsi="Times New Roman"/>
          <w:b/>
          <w:bCs/>
          <w:color w:val="000000" w:themeColor="text1"/>
          <w:sz w:val="24"/>
        </w:rPr>
      </w:pPr>
      <w:r w:rsidRPr="003A3B6D">
        <w:rPr>
          <w:rFonts w:ascii="Times New Roman" w:hAnsi="Times New Roman"/>
          <w:b/>
          <w:bCs/>
          <w:color w:val="000000" w:themeColor="text1"/>
          <w:sz w:val="24"/>
        </w:rPr>
        <w:lastRenderedPageBreak/>
        <w:t xml:space="preserve">Table </w:t>
      </w:r>
      <w:r w:rsidR="009914FD" w:rsidRPr="003A3B6D">
        <w:rPr>
          <w:rFonts w:ascii="Times New Roman" w:hAnsi="Times New Roman" w:hint="eastAsia"/>
          <w:b/>
          <w:bCs/>
          <w:color w:val="000000" w:themeColor="text1"/>
          <w:sz w:val="24"/>
        </w:rPr>
        <w:t>S3</w:t>
      </w:r>
      <w:r w:rsidR="00846925" w:rsidRPr="003A3B6D"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  <w:r w:rsidRPr="003A3B6D">
        <w:rPr>
          <w:rFonts w:ascii="Times New Roman" w:eastAsia="游明朝" w:hAnsi="Times New Roman" w:hint="eastAsia"/>
          <w:b/>
          <w:bCs/>
          <w:color w:val="000000" w:themeColor="text1"/>
          <w:sz w:val="24"/>
        </w:rPr>
        <w:t xml:space="preserve"> Summar</w:t>
      </w:r>
      <w:r w:rsidR="00C81ADE" w:rsidRPr="003A3B6D">
        <w:rPr>
          <w:rFonts w:ascii="Times New Roman" w:eastAsia="游明朝" w:hAnsi="Times New Roman" w:hint="eastAsia"/>
          <w:b/>
          <w:bCs/>
          <w:color w:val="000000" w:themeColor="text1"/>
          <w:sz w:val="24"/>
        </w:rPr>
        <w:t>y</w:t>
      </w:r>
      <w:r w:rsidRPr="003A3B6D">
        <w:rPr>
          <w:rFonts w:ascii="Times New Roman" w:eastAsia="游明朝" w:hAnsi="Times New Roman"/>
          <w:b/>
          <w:bCs/>
          <w:color w:val="000000" w:themeColor="text1"/>
          <w:sz w:val="24"/>
        </w:rPr>
        <w:t xml:space="preserve"> of patients with </w:t>
      </w:r>
      <w:r w:rsidR="00F77593" w:rsidRPr="003A3B6D">
        <w:rPr>
          <w:rFonts w:ascii="Times New Roman" w:eastAsia="游明朝" w:hAnsi="Times New Roman" w:hint="eastAsia"/>
          <w:b/>
          <w:bCs/>
          <w:color w:val="000000" w:themeColor="text1"/>
          <w:sz w:val="24"/>
        </w:rPr>
        <w:t>B</w:t>
      </w:r>
      <w:r w:rsidRPr="003A3B6D">
        <w:rPr>
          <w:rFonts w:ascii="Times New Roman" w:eastAsia="游明朝" w:hAnsi="Times New Roman"/>
          <w:b/>
          <w:bCs/>
          <w:color w:val="000000" w:themeColor="text1"/>
          <w:sz w:val="24"/>
        </w:rPr>
        <w:t xml:space="preserve">RVO after COVID-19 </w:t>
      </w:r>
      <w:r w:rsidR="00F77593" w:rsidRPr="003A3B6D">
        <w:rPr>
          <w:rFonts w:ascii="Times New Roman" w:eastAsia="游明朝" w:hAnsi="Times New Roman" w:hint="eastAsia"/>
          <w:b/>
          <w:bCs/>
          <w:color w:val="000000" w:themeColor="text1"/>
          <w:sz w:val="24"/>
        </w:rPr>
        <w:t>infection</w:t>
      </w: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"/>
        <w:gridCol w:w="1910"/>
        <w:gridCol w:w="1256"/>
        <w:gridCol w:w="2551"/>
        <w:gridCol w:w="3686"/>
      </w:tblGrid>
      <w:tr w:rsidR="003A3B6D" w:rsidRPr="003A3B6D" w14:paraId="187AA3BA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252BC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CA2A8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CEE4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Latera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D2BA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bnormal blood test</w:t>
            </w: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 xml:space="preserve"> finding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1F181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Treatment</w:t>
            </w:r>
          </w:p>
        </w:tc>
      </w:tr>
      <w:tr w:rsidR="003A3B6D" w:rsidRPr="003A3B6D" w14:paraId="62E56B65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7E373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D7430" w14:textId="00E82CBE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urinia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et al. [</w:t>
            </w:r>
            <w:r w:rsidR="005B29A8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63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453B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C292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lightly prolonged PT and PT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84895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B</w:t>
            </w:r>
          </w:p>
        </w:tc>
      </w:tr>
      <w:tr w:rsidR="003A3B6D" w:rsidRPr="003A3B6D" w14:paraId="2BC54670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5F7DB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25131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AD54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2331FB" w14:textId="6DB833F6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High ESR level</w:t>
            </w:r>
            <w:r w:rsidRPr="003A3B6D">
              <w:rPr>
                <w:color w:val="000000" w:themeColor="text1"/>
              </w:rPr>
              <w:t xml:space="preserve"> 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(up to 7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2215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ntravitreal dexamethasone implant</w:t>
            </w:r>
          </w:p>
        </w:tc>
      </w:tr>
      <w:tr w:rsidR="003A3B6D" w:rsidRPr="003A3B6D" w14:paraId="478E7D9A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C031D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53DE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2770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6103CE" w14:textId="77777777" w:rsidR="006F7D6D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High CRP level</w:t>
            </w:r>
          </w:p>
          <w:p w14:paraId="5ADBF1F1" w14:textId="1CBFC122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color w:val="000000" w:themeColor="text1"/>
              </w:rPr>
              <w:t xml:space="preserve"> 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(up to 129 mg/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D86F0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4E5246E2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563AC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D9872" w14:textId="77777777" w:rsidR="0044610A" w:rsidRPr="003A3B6D" w:rsidRDefault="0044610A" w:rsidP="0044610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3AE2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CE8C9E" w14:textId="77777777" w:rsidR="006F7D6D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High d-</w:t>
            </w:r>
            <w:r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D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mer level</w:t>
            </w:r>
          </w:p>
          <w:p w14:paraId="6F35D879" w14:textId="170430BD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color w:val="000000" w:themeColor="text1"/>
              </w:rPr>
              <w:t xml:space="preserve"> 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(up</w:t>
            </w:r>
            <w:r w:rsidRPr="003A3B6D">
              <w:rPr>
                <w:rFonts w:hint="eastAsia"/>
                <w:color w:val="000000" w:themeColor="text1"/>
              </w:rPr>
              <w:t xml:space="preserve"> 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to 0.76 g/m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E9B21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63D784C0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63CB8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438E8" w14:textId="77777777" w:rsidR="0044610A" w:rsidRPr="003A3B6D" w:rsidRDefault="0044610A" w:rsidP="0044610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02DC" w14:textId="77777777" w:rsidR="0044610A" w:rsidRPr="003A3B6D" w:rsidRDefault="0044610A" w:rsidP="0044610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C738F9" w14:textId="77777777" w:rsidR="006F7D6D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High ferritin level</w:t>
            </w:r>
            <w:r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  <w:p w14:paraId="7B627EF2" w14:textId="74C7DF1C" w:rsidR="0044610A" w:rsidRPr="003A3B6D" w:rsidRDefault="0044610A" w:rsidP="0044610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(up to 430 ng/m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CFFA1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15C372CA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C9B9B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A6BB1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2BBC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9B3F" w14:textId="3C9009D8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Elevated WBC</w:t>
            </w:r>
            <w:r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(up to 17,70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49276" w14:textId="77777777" w:rsidR="0044610A" w:rsidRPr="003A3B6D" w:rsidRDefault="0044610A" w:rsidP="0044610A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56A389FE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77286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12890" w14:textId="3B8C21D4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Duff et al. [</w:t>
            </w:r>
            <w:r w:rsidR="002D1D79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64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0AC1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8447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25C80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Heparin</w:t>
            </w:r>
          </w:p>
        </w:tc>
      </w:tr>
      <w:tr w:rsidR="003A3B6D" w:rsidRPr="003A3B6D" w14:paraId="27F00175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1B9E7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5AA97" w14:textId="3A5C3B03" w:rsidR="00103060" w:rsidRPr="003A3B6D" w:rsidRDefault="00103060" w:rsidP="004C139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Karasu et al. [</w:t>
            </w:r>
            <w:r w:rsidR="0050295B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65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]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03E6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9886C5D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1583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Pantoprazole</w:t>
            </w:r>
          </w:p>
        </w:tc>
      </w:tr>
      <w:tr w:rsidR="003A3B6D" w:rsidRPr="003A3B6D" w14:paraId="74393DA9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4A831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5439B" w14:textId="77777777" w:rsidR="00103060" w:rsidRPr="003A3B6D" w:rsidRDefault="00103060" w:rsidP="004C139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690D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CDE619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126C6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avipiravir</w:t>
            </w:r>
          </w:p>
        </w:tc>
      </w:tr>
      <w:tr w:rsidR="003A3B6D" w:rsidRPr="003A3B6D" w14:paraId="4C8CB04A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F8463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BDE1" w14:textId="270FBB1F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Kapsis et al. [</w:t>
            </w:r>
            <w:r w:rsidR="0050295B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66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3A80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3191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E6530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A</w:t>
            </w:r>
          </w:p>
        </w:tc>
      </w:tr>
      <w:tr w:rsidR="003A3B6D" w:rsidRPr="003A3B6D" w14:paraId="7676029D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3D628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B9D1D" w14:textId="57A00C6B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hiroma et al. [</w:t>
            </w:r>
            <w:r w:rsidR="002E7C90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67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408B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FA9F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295B4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Ketorolacid</w:t>
            </w:r>
            <w:proofErr w:type="spellEnd"/>
          </w:p>
        </w:tc>
      </w:tr>
      <w:tr w:rsidR="003A3B6D" w:rsidRPr="003A3B6D" w14:paraId="58F86A9D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F3447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5495C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72BFF6D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CA7F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F3D87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 anti-VEGF</w:t>
            </w:r>
          </w:p>
        </w:tc>
      </w:tr>
      <w:tr w:rsidR="003A3B6D" w:rsidRPr="003A3B6D" w14:paraId="5426CF9A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EEB91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FEE0C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D9C0A11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017E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53E60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 anti-VEGF</w:t>
            </w:r>
          </w:p>
        </w:tc>
      </w:tr>
      <w:tr w:rsidR="003A3B6D" w:rsidRPr="003A3B6D" w14:paraId="026790C8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721E8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CAEC0" w14:textId="3333BB1C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Güven et al. [</w:t>
            </w:r>
            <w:r w:rsidR="002E7C90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68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E421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C47A83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ESR (74 mm/h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CDA18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</w:tr>
      <w:tr w:rsidR="003A3B6D" w:rsidRPr="003A3B6D" w14:paraId="170F4FB0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9F5C3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62105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8BDE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1B8F54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CRP (29.8 mg/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64E86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A3B6D" w:rsidRPr="003A3B6D" w14:paraId="0C29A040" w14:textId="77777777" w:rsidTr="004C139B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0C0B8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E2C03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2869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1A1C43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d-Dimer (404 </w:t>
            </w: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B0131" w14:textId="77777777" w:rsidR="00103060" w:rsidRPr="003A3B6D" w:rsidRDefault="00103060" w:rsidP="004C139B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3F57CDC" w14:textId="3C6DF625" w:rsidR="00103060" w:rsidRPr="003A3B6D" w:rsidRDefault="00103060" w:rsidP="00103060">
      <w:pPr>
        <w:pStyle w:val="reference"/>
        <w:spacing w:before="0" w:beforeAutospacing="0" w:after="0" w:afterAutospacing="0" w:line="480" w:lineRule="auto"/>
        <w:jc w:val="both"/>
        <w:rPr>
          <w:rFonts w:eastAsia="游明朝"/>
          <w:color w:val="000000" w:themeColor="text1"/>
          <w:lang w:eastAsia="ja-JP"/>
        </w:rPr>
      </w:pPr>
      <w:proofErr w:type="spellStart"/>
      <w:r w:rsidRPr="003A3B6D">
        <w:rPr>
          <w:rFonts w:eastAsia="游明朝"/>
          <w:color w:val="000000" w:themeColor="text1"/>
        </w:rPr>
        <w:t>aPTT</w:t>
      </w:r>
      <w:proofErr w:type="spellEnd"/>
      <w:r w:rsidRPr="003A3B6D">
        <w:rPr>
          <w:rFonts w:eastAsia="游明朝"/>
          <w:color w:val="000000" w:themeColor="text1"/>
        </w:rPr>
        <w:t xml:space="preserve">, </w:t>
      </w:r>
      <w:r w:rsidRPr="003A3B6D">
        <w:rPr>
          <w:bCs/>
          <w:color w:val="000000" w:themeColor="text1"/>
          <w:shd w:val="clear" w:color="auto" w:fill="FFFFFF"/>
        </w:rPr>
        <w:t>activated partial thromboplastin time</w:t>
      </w:r>
      <w:r w:rsidRPr="003A3B6D">
        <w:rPr>
          <w:rFonts w:eastAsia="游明朝"/>
          <w:bCs/>
          <w:color w:val="000000" w:themeColor="text1"/>
          <w:shd w:val="clear" w:color="auto" w:fill="FFFFFF"/>
          <w:lang w:eastAsia="ja-JP"/>
        </w:rPr>
        <w:t>;</w:t>
      </w:r>
      <w:r w:rsidRPr="003A3B6D">
        <w:rPr>
          <w:rFonts w:eastAsia="游明朝"/>
          <w:color w:val="000000" w:themeColor="text1"/>
        </w:rPr>
        <w:t xml:space="preserve"> CRP, </w:t>
      </w:r>
      <w:r w:rsidRPr="003A3B6D">
        <w:rPr>
          <w:rFonts w:eastAsia="游明朝"/>
          <w:bCs/>
          <w:color w:val="000000" w:themeColor="text1"/>
          <w:lang w:eastAsia="ja-JP"/>
        </w:rPr>
        <w:t>C-</w:t>
      </w:r>
      <w:r w:rsidRPr="003A3B6D">
        <w:rPr>
          <w:rFonts w:eastAsia="游明朝"/>
          <w:color w:val="000000" w:themeColor="text1"/>
        </w:rPr>
        <w:t>reactive protein; ESR, erythrocyte sedimentation rate;</w:t>
      </w:r>
      <w:r w:rsidRPr="003A3B6D">
        <w:rPr>
          <w:rFonts w:eastAsia="游明朝" w:hint="eastAsia"/>
          <w:color w:val="000000" w:themeColor="text1"/>
          <w:lang w:eastAsia="ja-JP"/>
        </w:rPr>
        <w:t xml:space="preserve"> </w:t>
      </w:r>
      <w:r w:rsidRPr="003A3B6D">
        <w:rPr>
          <w:rFonts w:eastAsia="游明朝"/>
          <w:bCs/>
          <w:color w:val="000000" w:themeColor="text1"/>
          <w:lang w:eastAsia="ja-JP"/>
        </w:rPr>
        <w:t xml:space="preserve">IV, intravitreal; </w:t>
      </w:r>
      <w:r w:rsidRPr="003A3B6D">
        <w:rPr>
          <w:rFonts w:eastAsia="游明朝"/>
          <w:color w:val="000000" w:themeColor="text1"/>
        </w:rPr>
        <w:t xml:space="preserve">IVA, intravitreal aflibercept; IVB, intravitreal bevacizumab; </w:t>
      </w:r>
      <w:r w:rsidR="00AE2C93" w:rsidRPr="003A3B6D">
        <w:rPr>
          <w:rFonts w:eastAsia="游明朝" w:hint="eastAsia"/>
          <w:color w:val="000000" w:themeColor="text1"/>
          <w:lang w:eastAsia="ja-JP"/>
        </w:rPr>
        <w:t xml:space="preserve">L, left; </w:t>
      </w:r>
      <w:r w:rsidRPr="003A3B6D">
        <w:rPr>
          <w:rFonts w:eastAsia="游明朝"/>
          <w:bCs/>
          <w:color w:val="000000" w:themeColor="text1"/>
          <w:lang w:eastAsia="ja-JP"/>
        </w:rPr>
        <w:t>PT,</w:t>
      </w:r>
      <w:r w:rsidRPr="003A3B6D">
        <w:rPr>
          <w:color w:val="000000" w:themeColor="text1"/>
          <w:shd w:val="clear" w:color="auto" w:fill="FFFFFF"/>
        </w:rPr>
        <w:t xml:space="preserve"> </w:t>
      </w:r>
      <w:r w:rsidRPr="003A3B6D">
        <w:rPr>
          <w:bCs/>
          <w:color w:val="000000" w:themeColor="text1"/>
          <w:shd w:val="clear" w:color="auto" w:fill="FFFFFF"/>
        </w:rPr>
        <w:t>prothrombin time</w:t>
      </w:r>
      <w:r w:rsidRPr="003A3B6D">
        <w:rPr>
          <w:rFonts w:eastAsia="游明朝"/>
          <w:bCs/>
          <w:color w:val="000000" w:themeColor="text1"/>
          <w:shd w:val="clear" w:color="auto" w:fill="FFFFFF"/>
          <w:lang w:eastAsia="ja-JP"/>
        </w:rPr>
        <w:t>;</w:t>
      </w:r>
      <w:r w:rsidRPr="003A3B6D">
        <w:rPr>
          <w:rFonts w:eastAsia="游明朝"/>
          <w:color w:val="000000" w:themeColor="text1"/>
          <w:lang w:eastAsia="ja-JP"/>
        </w:rPr>
        <w:t xml:space="preserve"> PPT, partial prothrombin time;</w:t>
      </w:r>
      <w:r w:rsidRPr="003A3B6D">
        <w:rPr>
          <w:rFonts w:eastAsia="游明朝"/>
          <w:bCs/>
          <w:color w:val="000000" w:themeColor="text1"/>
          <w:lang w:eastAsia="ja-JP"/>
        </w:rPr>
        <w:t xml:space="preserve"> R, right;</w:t>
      </w:r>
      <w:r w:rsidRPr="003A3B6D">
        <w:rPr>
          <w:rFonts w:eastAsia="游明朝" w:hint="eastAsia"/>
          <w:bCs/>
          <w:color w:val="000000" w:themeColor="text1"/>
          <w:lang w:eastAsia="ja-JP"/>
        </w:rPr>
        <w:t xml:space="preserve"> </w:t>
      </w:r>
      <w:r w:rsidRPr="003A3B6D">
        <w:rPr>
          <w:rFonts w:eastAsia="游明朝"/>
          <w:color w:val="000000" w:themeColor="text1"/>
        </w:rPr>
        <w:t>VEGF, vascular endothelial growth factor</w:t>
      </w:r>
      <w:r w:rsidRPr="003A3B6D">
        <w:rPr>
          <w:rFonts w:eastAsia="游明朝" w:hint="eastAsia"/>
          <w:color w:val="000000" w:themeColor="text1"/>
          <w:lang w:eastAsia="ja-JP"/>
        </w:rPr>
        <w:t xml:space="preserve">; </w:t>
      </w:r>
      <w:r w:rsidRPr="003A3B6D">
        <w:rPr>
          <w:rFonts w:eastAsia="游明朝"/>
          <w:color w:val="000000" w:themeColor="text1"/>
        </w:rPr>
        <w:t xml:space="preserve">WBC, white blood </w:t>
      </w:r>
      <w:r w:rsidRPr="003A3B6D">
        <w:rPr>
          <w:rFonts w:eastAsia="游明朝"/>
          <w:bCs/>
          <w:color w:val="000000" w:themeColor="text1"/>
          <w:lang w:eastAsia="ja-JP"/>
        </w:rPr>
        <w:t>cell</w:t>
      </w:r>
      <w:r w:rsidR="00E8647F" w:rsidRPr="003A3B6D">
        <w:rPr>
          <w:rFonts w:eastAsia="游明朝" w:hint="eastAsia"/>
          <w:bCs/>
          <w:color w:val="000000" w:themeColor="text1"/>
          <w:lang w:eastAsia="ja-JP"/>
        </w:rPr>
        <w:t>.</w:t>
      </w:r>
    </w:p>
    <w:p w14:paraId="39E88DC1" w14:textId="77777777" w:rsidR="002F79CD" w:rsidRPr="003A3B6D" w:rsidRDefault="002F79CD" w:rsidP="002F79CD">
      <w:pPr>
        <w:pStyle w:val="MDPI21heading1"/>
        <w:spacing w:line="480" w:lineRule="auto"/>
        <w:ind w:left="0"/>
        <w:rPr>
          <w:rFonts w:ascii="Times New Roman" w:eastAsiaTheme="minorEastAsia" w:hAnsi="Times New Roman"/>
          <w:b w:val="0"/>
          <w:bCs/>
          <w:color w:val="000000" w:themeColor="text1"/>
          <w:sz w:val="24"/>
          <w:szCs w:val="24"/>
          <w:lang w:eastAsia="ja-JP"/>
        </w:rPr>
      </w:pPr>
      <w:r w:rsidRPr="003A3B6D">
        <w:rPr>
          <w:rFonts w:ascii="Times New Roman" w:eastAsia="游ゴシック" w:hAnsi="Times New Roman"/>
          <w:b w:val="0"/>
          <w:bCs/>
          <w:color w:val="000000" w:themeColor="text1"/>
          <w:sz w:val="24"/>
          <w:szCs w:val="24"/>
        </w:rPr>
        <w:t>Note: IV anti-VEGF indicates cases in which the specific anti-VEGF drug administered was not reported.</w:t>
      </w:r>
    </w:p>
    <w:p w14:paraId="384C2858" w14:textId="77777777" w:rsidR="005F11F4" w:rsidRPr="003A3B6D" w:rsidRDefault="005F11F4" w:rsidP="00103060">
      <w:pPr>
        <w:pStyle w:val="MDPI21heading1"/>
        <w:spacing w:line="480" w:lineRule="auto"/>
        <w:ind w:left="0"/>
        <w:rPr>
          <w:rFonts w:ascii="Times New Roman" w:eastAsiaTheme="minorEastAsia" w:hAnsi="Times New Roman"/>
          <w:b w:val="0"/>
          <w:bCs/>
          <w:color w:val="000000" w:themeColor="text1"/>
          <w:sz w:val="24"/>
          <w:szCs w:val="24"/>
          <w:lang w:eastAsia="ja-JP"/>
        </w:rPr>
      </w:pPr>
    </w:p>
    <w:p w14:paraId="46A3CAB0" w14:textId="77777777" w:rsidR="005F11F4" w:rsidRPr="003A3B6D" w:rsidRDefault="005F11F4" w:rsidP="00103060">
      <w:pPr>
        <w:pStyle w:val="MDPI21heading1"/>
        <w:spacing w:line="480" w:lineRule="auto"/>
        <w:ind w:left="0"/>
        <w:rPr>
          <w:rFonts w:ascii="Times New Roman" w:eastAsiaTheme="minorEastAsia" w:hAnsi="Times New Roman"/>
          <w:b w:val="0"/>
          <w:bCs/>
          <w:color w:val="000000" w:themeColor="text1"/>
          <w:sz w:val="24"/>
          <w:szCs w:val="24"/>
          <w:lang w:eastAsia="ja-JP"/>
        </w:rPr>
      </w:pPr>
    </w:p>
    <w:p w14:paraId="763F7EFB" w14:textId="77777777" w:rsidR="005F11F4" w:rsidRPr="003A3B6D" w:rsidRDefault="005F11F4" w:rsidP="00103060">
      <w:pPr>
        <w:pStyle w:val="MDPI21heading1"/>
        <w:spacing w:line="480" w:lineRule="auto"/>
        <w:ind w:left="0"/>
        <w:rPr>
          <w:rFonts w:ascii="Times New Roman" w:eastAsiaTheme="minorEastAsia" w:hAnsi="Times New Roman"/>
          <w:b w:val="0"/>
          <w:bCs/>
          <w:color w:val="000000" w:themeColor="text1"/>
          <w:sz w:val="24"/>
          <w:szCs w:val="24"/>
          <w:lang w:eastAsia="ja-JP"/>
        </w:rPr>
      </w:pPr>
    </w:p>
    <w:p w14:paraId="57F126B9" w14:textId="21343475" w:rsidR="00715D8C" w:rsidRPr="003A3B6D" w:rsidRDefault="00715D8C" w:rsidP="00715D8C">
      <w:pPr>
        <w:pStyle w:val="MDPI21heading1"/>
        <w:ind w:left="0"/>
        <w:rPr>
          <w:rFonts w:ascii="Times New Roman" w:eastAsia="游明朝" w:hAnsi="Times New Roman"/>
          <w:color w:val="000000" w:themeColor="text1"/>
          <w:sz w:val="24"/>
          <w:szCs w:val="24"/>
          <w:lang w:eastAsia="ja-JP"/>
        </w:rPr>
      </w:pPr>
      <w:r w:rsidRPr="003A3B6D">
        <w:rPr>
          <w:rFonts w:ascii="Times New Roman" w:eastAsia="游明朝" w:hAnsi="Times New Roman"/>
          <w:color w:val="000000" w:themeColor="text1"/>
          <w:sz w:val="24"/>
          <w:szCs w:val="24"/>
          <w:lang w:eastAsia="ja-JP"/>
        </w:rPr>
        <w:lastRenderedPageBreak/>
        <w:t xml:space="preserve">Table </w:t>
      </w:r>
      <w:r w:rsidR="004046EC" w:rsidRPr="003A3B6D">
        <w:rPr>
          <w:rFonts w:ascii="Times New Roman" w:eastAsia="游明朝" w:hAnsi="Times New Roman" w:hint="eastAsia"/>
          <w:color w:val="000000" w:themeColor="text1"/>
          <w:sz w:val="24"/>
          <w:szCs w:val="24"/>
          <w:lang w:eastAsia="ja-JP"/>
        </w:rPr>
        <w:t>S4</w:t>
      </w:r>
      <w:r w:rsidR="000C5F8F" w:rsidRPr="003A3B6D">
        <w:rPr>
          <w:rFonts w:ascii="Times New Roman" w:eastAsia="游明朝" w:hAnsi="Times New Roman" w:hint="eastAsia"/>
          <w:color w:val="000000" w:themeColor="text1"/>
          <w:sz w:val="24"/>
          <w:szCs w:val="24"/>
          <w:lang w:eastAsia="ja-JP"/>
        </w:rPr>
        <w:t>.</w:t>
      </w:r>
      <w:r w:rsidRPr="003A3B6D">
        <w:rPr>
          <w:rFonts w:ascii="Times New Roman" w:eastAsia="游明朝" w:hAnsi="Times New Roman"/>
          <w:color w:val="000000" w:themeColor="text1"/>
          <w:sz w:val="24"/>
          <w:szCs w:val="24"/>
          <w:lang w:eastAsia="ja-JP"/>
        </w:rPr>
        <w:t xml:space="preserve"> Characteristics of patients with BRVO after COVID-19 vaccination</w:t>
      </w:r>
    </w:p>
    <w:tbl>
      <w:tblPr>
        <w:tblW w:w="90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0"/>
        <w:gridCol w:w="2032"/>
        <w:gridCol w:w="1042"/>
        <w:gridCol w:w="1843"/>
        <w:gridCol w:w="1843"/>
        <w:gridCol w:w="1843"/>
      </w:tblGrid>
      <w:tr w:rsidR="003A3B6D" w:rsidRPr="003A3B6D" w14:paraId="33541C33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65B1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51303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4085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ater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ED7B" w14:textId="77777777" w:rsidR="00715D8C" w:rsidRPr="003A3B6D" w:rsidRDefault="00715D8C" w:rsidP="00B1544C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Amount of vaccine do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663F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bnormal blood test</w:t>
            </w: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 xml:space="preserve"> finding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3B35" w14:textId="77777777" w:rsidR="00715D8C" w:rsidRPr="003A3B6D" w:rsidRDefault="00715D8C" w:rsidP="00B1544C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>Treatment</w:t>
            </w:r>
          </w:p>
        </w:tc>
      </w:tr>
      <w:tr w:rsidR="003A3B6D" w:rsidRPr="003A3B6D" w14:paraId="77CA4D6D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A8FFE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2D758" w14:textId="2FFFAF7C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Pur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et al. [</w:t>
            </w:r>
            <w:r w:rsidR="008169AA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70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1D2B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B810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158D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CDF7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Observation</w:t>
            </w:r>
          </w:p>
        </w:tc>
      </w:tr>
      <w:tr w:rsidR="003A3B6D" w:rsidRPr="003A3B6D" w14:paraId="03C7ECC5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9407E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BD8D9" w14:textId="51253841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ugihara et al. [</w:t>
            </w:r>
            <w:r w:rsidR="00724E84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71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C3B6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16DF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6F95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89A8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econd dose of IVA</w:t>
            </w:r>
          </w:p>
        </w:tc>
      </w:tr>
      <w:tr w:rsidR="003A3B6D" w:rsidRPr="003A3B6D" w14:paraId="27808D8A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2E310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D97B4" w14:textId="3D65778A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Gironi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et al. [</w:t>
            </w:r>
            <w:r w:rsidR="00724E84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72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CBC1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6C26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Booster d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E11E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Mild alteration in the liver fun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361C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R PC</w:t>
            </w:r>
          </w:p>
        </w:tc>
      </w:tr>
      <w:tr w:rsidR="003A3B6D" w:rsidRPr="003A3B6D" w14:paraId="4B76C7C3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2B7E9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611C8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4D89B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E69FED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3D69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B7B8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R PC</w:t>
            </w:r>
          </w:p>
        </w:tc>
      </w:tr>
      <w:tr w:rsidR="003A3B6D" w:rsidRPr="003A3B6D" w14:paraId="329A6E98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A6D57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172DB" w14:textId="42EE213A" w:rsidR="00715D8C" w:rsidRPr="003A3B6D" w:rsidRDefault="00715D8C" w:rsidP="00B1544C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Tanaka et al. [</w:t>
            </w:r>
            <w:r w:rsidR="00724E84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73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]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03A3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587A61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9FDF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168A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Three doses of IVR</w:t>
            </w:r>
          </w:p>
        </w:tc>
      </w:tr>
      <w:tr w:rsidR="003A3B6D" w:rsidRPr="003A3B6D" w14:paraId="125A41D4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19B7A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6847E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A234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FC62DC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4DB7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3D5F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Three doses of IVR</w:t>
            </w:r>
          </w:p>
        </w:tc>
      </w:tr>
      <w:tr w:rsidR="003A3B6D" w:rsidRPr="003A3B6D" w14:paraId="78E9703F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C0D1A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62EF" w14:textId="7467B3FE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Karageorgiou et al. [</w:t>
            </w:r>
            <w:r w:rsidR="00724E84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74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]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1F0D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005A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533C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1D22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</w:tr>
      <w:tr w:rsidR="003A3B6D" w:rsidRPr="003A3B6D" w14:paraId="74AAC8A6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42B5B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00F50" w14:textId="6F0C6110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ee et al. [</w:t>
            </w:r>
            <w:r w:rsidR="00724E84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75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2DF5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C4D5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D508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ESR 46 mm/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497C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Three doses of IVR</w:t>
            </w:r>
          </w:p>
        </w:tc>
      </w:tr>
      <w:tr w:rsidR="003A3B6D" w:rsidRPr="003A3B6D" w14:paraId="13CABE4E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087C2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4F643" w14:textId="4E40A0B5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ilva et al. [</w:t>
            </w:r>
            <w:r w:rsidR="00724E84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76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71E8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BE00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F558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CRP 1.0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7807AA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</w:tr>
      <w:tr w:rsidR="003A3B6D" w:rsidRPr="003A3B6D" w14:paraId="02618541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37CFE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F0121" w14:textId="0BA45E86" w:rsidR="00715D8C" w:rsidRPr="003A3B6D" w:rsidRDefault="00715D8C" w:rsidP="00B1544C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Peters et al. [</w:t>
            </w:r>
            <w:r w:rsidR="00724E84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77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1532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590092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7BFF9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0C929E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</w:tr>
      <w:tr w:rsidR="003A3B6D" w:rsidRPr="003A3B6D" w14:paraId="14591CFF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1B785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A7043" w14:textId="77777777" w:rsidR="00715D8C" w:rsidRPr="003A3B6D" w:rsidRDefault="00715D8C" w:rsidP="00B1544C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B05B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7749C2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5561E1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DCBD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B</w:t>
            </w:r>
          </w:p>
        </w:tc>
      </w:tr>
      <w:tr w:rsidR="003A3B6D" w:rsidRPr="003A3B6D" w14:paraId="5B80F708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A306A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01AD1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8244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9F4956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CD51E4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762A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A</w:t>
            </w:r>
          </w:p>
        </w:tc>
      </w:tr>
      <w:tr w:rsidR="003A3B6D" w:rsidRPr="003A3B6D" w14:paraId="041E64D7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1DC92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7D81B" w14:textId="7442159D" w:rsidR="00715D8C" w:rsidRPr="003A3B6D" w:rsidRDefault="00715D8C" w:rsidP="00B1544C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Choi et al. [</w:t>
            </w:r>
            <w:r w:rsidR="00197716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78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6272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72B3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C01B36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CCD3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B</w:t>
            </w:r>
          </w:p>
        </w:tc>
      </w:tr>
      <w:tr w:rsidR="003A3B6D" w:rsidRPr="003A3B6D" w14:paraId="12596264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F49B3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B1757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5119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2CE2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4DBD28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8677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Observation</w:t>
            </w:r>
          </w:p>
        </w:tc>
      </w:tr>
      <w:tr w:rsidR="003A3B6D" w:rsidRPr="003A3B6D" w14:paraId="07E32735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06408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A483F" w14:textId="2B5B459D" w:rsidR="00715D8C" w:rsidRPr="003A3B6D" w:rsidRDefault="00715D8C" w:rsidP="00B1544C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Bolletta</w:t>
            </w:r>
            <w:proofErr w:type="spellEnd"/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 xml:space="preserve"> et al. [</w:t>
            </w:r>
            <w:r w:rsidR="00197716" w:rsidRPr="003A3B6D">
              <w:rPr>
                <w:rFonts w:ascii="Times New Roman" w:eastAsia="游ゴシック" w:hAnsi="Times New Roman" w:hint="eastAsia"/>
                <w:color w:val="000000" w:themeColor="text1"/>
                <w:sz w:val="18"/>
                <w:szCs w:val="18"/>
              </w:rPr>
              <w:t>79</w:t>
            </w: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5B58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4398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08E52D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C9B6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Oral aspirin</w:t>
            </w:r>
          </w:p>
        </w:tc>
      </w:tr>
      <w:tr w:rsidR="003A3B6D" w:rsidRPr="003A3B6D" w14:paraId="03655D79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3D8CC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0DAF6" w14:textId="77777777" w:rsidR="00715D8C" w:rsidRPr="003A3B6D" w:rsidRDefault="00715D8C" w:rsidP="00B1544C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C278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4ACA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4AFA7A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0504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 anti-VEGF</w:t>
            </w:r>
          </w:p>
        </w:tc>
      </w:tr>
      <w:tr w:rsidR="003A3B6D" w:rsidRPr="003A3B6D" w14:paraId="0E64E2B9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F9776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28605" w14:textId="77777777" w:rsidR="00715D8C" w:rsidRPr="003A3B6D" w:rsidRDefault="00715D8C" w:rsidP="00B1544C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6D32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75E8EA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751300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D778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 anti-VEGF</w:t>
            </w:r>
          </w:p>
        </w:tc>
      </w:tr>
      <w:tr w:rsidR="003A3B6D" w:rsidRPr="003A3B6D" w14:paraId="04B86A75" w14:textId="77777777" w:rsidTr="00B1544C">
        <w:trPr>
          <w:trHeight w:val="36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A9BA9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29508" w14:textId="77777777" w:rsidR="00715D8C" w:rsidRPr="003A3B6D" w:rsidRDefault="00715D8C" w:rsidP="00B1544C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50A9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DF4DCA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B83BE4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ot li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56E4" w14:textId="77777777" w:rsidR="00715D8C" w:rsidRPr="003A3B6D" w:rsidRDefault="00715D8C" w:rsidP="00B1544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</w:pPr>
            <w:r w:rsidRPr="003A3B6D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IV anti-VEGF</w:t>
            </w:r>
          </w:p>
        </w:tc>
      </w:tr>
    </w:tbl>
    <w:p w14:paraId="59041CE9" w14:textId="1FE723A2" w:rsidR="00715D8C" w:rsidRPr="003A3B6D" w:rsidRDefault="00715D8C" w:rsidP="00715D8C">
      <w:pPr>
        <w:pStyle w:val="reference"/>
        <w:spacing w:before="0" w:beforeAutospacing="0" w:after="0" w:afterAutospacing="0" w:line="480" w:lineRule="auto"/>
        <w:jc w:val="both"/>
        <w:rPr>
          <w:rFonts w:eastAsia="游明朝"/>
          <w:color w:val="000000" w:themeColor="text1"/>
          <w:lang w:eastAsia="ja-JP"/>
        </w:rPr>
      </w:pPr>
      <w:r w:rsidRPr="003A3B6D">
        <w:rPr>
          <w:rFonts w:eastAsia="游明朝"/>
          <w:color w:val="000000" w:themeColor="text1"/>
        </w:rPr>
        <w:t xml:space="preserve">CRP, </w:t>
      </w:r>
      <w:r w:rsidRPr="003A3B6D">
        <w:rPr>
          <w:rFonts w:eastAsia="游明朝"/>
          <w:bCs/>
          <w:color w:val="000000" w:themeColor="text1"/>
          <w:lang w:eastAsia="ja-JP"/>
        </w:rPr>
        <w:t>C-</w:t>
      </w:r>
      <w:r w:rsidRPr="003A3B6D">
        <w:rPr>
          <w:rFonts w:eastAsia="游明朝"/>
          <w:color w:val="000000" w:themeColor="text1"/>
        </w:rPr>
        <w:t>reactive protein; ESR, erythrocyte sedimentation rate</w:t>
      </w:r>
      <w:r w:rsidRPr="003A3B6D">
        <w:rPr>
          <w:rFonts w:eastAsia="游明朝" w:hint="eastAsia"/>
          <w:b/>
          <w:color w:val="000000" w:themeColor="text1"/>
          <w:lang w:eastAsia="ja-JP"/>
        </w:rPr>
        <w:t xml:space="preserve">; </w:t>
      </w:r>
      <w:r w:rsidRPr="003A3B6D">
        <w:rPr>
          <w:rFonts w:eastAsia="游明朝"/>
          <w:color w:val="000000" w:themeColor="text1"/>
          <w:lang w:eastAsia="ja-JP"/>
        </w:rPr>
        <w:t xml:space="preserve">IV, intravitreal; </w:t>
      </w:r>
      <w:r w:rsidRPr="003A3B6D">
        <w:rPr>
          <w:rFonts w:eastAsia="游明朝"/>
          <w:color w:val="000000" w:themeColor="text1"/>
        </w:rPr>
        <w:t xml:space="preserve">IVA, intravitreal aflibercept; IVB, intravitreal bevacizumab; IVR, intravitreal ranibizumab; </w:t>
      </w:r>
      <w:r w:rsidR="005823B7" w:rsidRPr="003A3B6D">
        <w:rPr>
          <w:rFonts w:eastAsia="游明朝" w:hint="eastAsia"/>
          <w:color w:val="000000" w:themeColor="text1"/>
          <w:lang w:eastAsia="ja-JP"/>
        </w:rPr>
        <w:t xml:space="preserve">L, left; </w:t>
      </w:r>
      <w:r w:rsidRPr="003A3B6D">
        <w:rPr>
          <w:rFonts w:eastAsia="游明朝"/>
          <w:color w:val="000000" w:themeColor="text1"/>
        </w:rPr>
        <w:t xml:space="preserve">PC, photocoagulation; </w:t>
      </w:r>
      <w:r w:rsidR="005823B7" w:rsidRPr="003A3B6D">
        <w:rPr>
          <w:rFonts w:eastAsia="游明朝" w:hint="eastAsia"/>
          <w:color w:val="000000" w:themeColor="text1"/>
          <w:lang w:eastAsia="ja-JP"/>
        </w:rPr>
        <w:t xml:space="preserve">R, right; </w:t>
      </w:r>
      <w:r w:rsidRPr="003A3B6D">
        <w:rPr>
          <w:rFonts w:eastAsia="游明朝"/>
          <w:color w:val="000000" w:themeColor="text1"/>
        </w:rPr>
        <w:t>VEGF, vascular endothelial growth factor</w:t>
      </w:r>
      <w:r w:rsidR="00AE77BE" w:rsidRPr="003A3B6D">
        <w:rPr>
          <w:rFonts w:eastAsia="游明朝" w:hint="eastAsia"/>
          <w:color w:val="000000" w:themeColor="text1"/>
          <w:lang w:eastAsia="ja-JP"/>
        </w:rPr>
        <w:t>.</w:t>
      </w:r>
    </w:p>
    <w:p w14:paraId="0EFF16A7" w14:textId="27A60533" w:rsidR="00A47530" w:rsidRPr="003A3B6D" w:rsidRDefault="00AE77BE" w:rsidP="00A47530">
      <w:pPr>
        <w:pStyle w:val="MDPI21heading1"/>
        <w:spacing w:line="480" w:lineRule="auto"/>
        <w:ind w:left="0"/>
        <w:rPr>
          <w:rFonts w:ascii="Times New Roman" w:eastAsiaTheme="minorEastAsia" w:hAnsi="Times New Roman"/>
          <w:b w:val="0"/>
          <w:bCs/>
          <w:color w:val="000000" w:themeColor="text1"/>
          <w:sz w:val="24"/>
          <w:szCs w:val="24"/>
          <w:lang w:eastAsia="ja-JP"/>
        </w:rPr>
      </w:pPr>
      <w:r w:rsidRPr="003A3B6D">
        <w:rPr>
          <w:rFonts w:ascii="Times New Roman" w:eastAsia="游ゴシック" w:hAnsi="Times New Roman"/>
          <w:b w:val="0"/>
          <w:bCs/>
          <w:color w:val="000000" w:themeColor="text1"/>
          <w:sz w:val="24"/>
          <w:szCs w:val="24"/>
        </w:rPr>
        <w:t>Note: IV anti-VEGF indicates cases in which the specific anti-VEGF drug administered</w:t>
      </w:r>
      <w:r w:rsidRPr="003A3B6D">
        <w:rPr>
          <w:rFonts w:ascii="Times New Roman" w:eastAsia="游ゴシック" w:hAnsi="Times New Roman" w:hint="eastAsia"/>
          <w:b w:val="0"/>
          <w:bCs/>
          <w:color w:val="000000" w:themeColor="text1"/>
          <w:sz w:val="24"/>
          <w:szCs w:val="24"/>
          <w:lang w:eastAsia="ja-JP"/>
        </w:rPr>
        <w:t>.</w:t>
      </w:r>
    </w:p>
    <w:p w14:paraId="31D8C746" w14:textId="0DD5F1E9" w:rsidR="00715D8C" w:rsidRPr="003A3B6D" w:rsidRDefault="00715D8C" w:rsidP="00715D8C">
      <w:pPr>
        <w:pStyle w:val="MDPI21heading1"/>
        <w:kinsoku w:val="0"/>
        <w:overflowPunct w:val="0"/>
        <w:spacing w:line="480" w:lineRule="auto"/>
        <w:ind w:left="0"/>
        <w:rPr>
          <w:rFonts w:ascii="Times New Roman" w:eastAsia="游明朝" w:hAnsi="Times New Roman"/>
          <w:b w:val="0"/>
          <w:color w:val="000000" w:themeColor="text1"/>
          <w:sz w:val="24"/>
          <w:szCs w:val="24"/>
          <w:lang w:eastAsia="ja-JP"/>
        </w:rPr>
      </w:pPr>
    </w:p>
    <w:p w14:paraId="422E0F2B" w14:textId="77777777" w:rsidR="00ED51F9" w:rsidRPr="003A3B6D" w:rsidRDefault="00ED51F9" w:rsidP="00FF1CF8">
      <w:pPr>
        <w:spacing w:line="480" w:lineRule="auto"/>
        <w:rPr>
          <w:color w:val="000000" w:themeColor="text1"/>
        </w:rPr>
      </w:pPr>
    </w:p>
    <w:p w14:paraId="0E8790E1" w14:textId="77777777" w:rsidR="00920D2A" w:rsidRPr="003A3B6D" w:rsidRDefault="00920D2A" w:rsidP="00FF1CF8">
      <w:pPr>
        <w:spacing w:line="480" w:lineRule="auto"/>
        <w:rPr>
          <w:color w:val="000000" w:themeColor="text1"/>
        </w:rPr>
      </w:pPr>
    </w:p>
    <w:p w14:paraId="707AF66F" w14:textId="77777777" w:rsidR="002F41B4" w:rsidRPr="003A3B6D" w:rsidRDefault="002F41B4" w:rsidP="00EC7BB1">
      <w:pPr>
        <w:pStyle w:val="reference"/>
        <w:spacing w:before="0" w:beforeAutospacing="0" w:after="0" w:afterAutospacing="0" w:line="480" w:lineRule="auto"/>
        <w:jc w:val="both"/>
        <w:rPr>
          <w:rFonts w:eastAsia="游明朝"/>
          <w:color w:val="000000" w:themeColor="text1"/>
          <w:lang w:val="en-US" w:eastAsia="ja-JP"/>
        </w:rPr>
      </w:pPr>
    </w:p>
    <w:sectPr w:rsidR="002F41B4" w:rsidRPr="003A3B6D" w:rsidSect="00D759F5">
      <w:footerReference w:type="even" r:id="rId7"/>
      <w:footerReference w:type="default" r:id="rId8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2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574C4" w14:textId="77777777" w:rsidR="002F0FB7" w:rsidRDefault="002F0FB7" w:rsidP="00C82FE7">
      <w:r>
        <w:separator/>
      </w:r>
    </w:p>
  </w:endnote>
  <w:endnote w:type="continuationSeparator" w:id="0">
    <w:p w14:paraId="4E8DF304" w14:textId="77777777" w:rsidR="002F0FB7" w:rsidRDefault="002F0FB7" w:rsidP="00C82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uardianSans-Medium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NewRomanPS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9E5814" w14:textId="77777777" w:rsidR="00A566E6" w:rsidRDefault="00000000" w:rsidP="004A78AE">
    <w:pPr>
      <w:pStyle w:val="ac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>
      <w:rPr>
        <w:rStyle w:val="ae"/>
        <w:noProof/>
      </w:rPr>
      <w:t>1</w:t>
    </w:r>
    <w:r>
      <w:rPr>
        <w:rStyle w:val="ae"/>
      </w:rPr>
      <w:fldChar w:fldCharType="end"/>
    </w:r>
  </w:p>
  <w:p w14:paraId="1FA5EAF5" w14:textId="77777777" w:rsidR="00A566E6" w:rsidRDefault="00A566E6" w:rsidP="004A78AE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705E5A" w14:textId="77777777" w:rsidR="00A566E6" w:rsidRDefault="00000000" w:rsidP="004A78AE">
    <w:pPr>
      <w:pStyle w:val="ac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>
      <w:rPr>
        <w:rStyle w:val="ae"/>
        <w:noProof/>
      </w:rPr>
      <w:t>12</w:t>
    </w:r>
    <w:r>
      <w:rPr>
        <w:rStyle w:val="ae"/>
      </w:rPr>
      <w:fldChar w:fldCharType="end"/>
    </w:r>
  </w:p>
  <w:p w14:paraId="0EE07F16" w14:textId="77777777" w:rsidR="00A566E6" w:rsidRDefault="00A566E6" w:rsidP="004A78AE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72692" w14:textId="77777777" w:rsidR="002F0FB7" w:rsidRDefault="002F0FB7" w:rsidP="00C82FE7">
      <w:r>
        <w:separator/>
      </w:r>
    </w:p>
  </w:footnote>
  <w:footnote w:type="continuationSeparator" w:id="0">
    <w:p w14:paraId="12688165" w14:textId="77777777" w:rsidR="002F0FB7" w:rsidRDefault="002F0FB7" w:rsidP="00C82F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0826AA"/>
    <w:lvl w:ilvl="0">
      <w:start w:val="1"/>
      <w:numFmt w:val="bullet"/>
      <w:lvlText w:val=""/>
      <w:lvlJc w:val="left"/>
      <w:pPr>
        <w:tabs>
          <w:tab w:val="num" w:pos="141"/>
        </w:tabs>
        <w:ind w:left="141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861"/>
        </w:tabs>
        <w:ind w:left="1221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581"/>
        </w:tabs>
        <w:ind w:left="1941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301"/>
        </w:tabs>
        <w:ind w:left="2661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3021"/>
        </w:tabs>
        <w:ind w:left="3381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741"/>
        </w:tabs>
        <w:ind w:left="4101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461"/>
        </w:tabs>
        <w:ind w:left="4821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181"/>
        </w:tabs>
        <w:ind w:left="5541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901"/>
        </w:tabs>
        <w:ind w:left="6261" w:hanging="360"/>
      </w:pPr>
      <w:rPr>
        <w:rFonts w:ascii="Wingdings" w:hAnsi="Wingdings" w:hint="default"/>
      </w:rPr>
    </w:lvl>
  </w:abstractNum>
  <w:abstractNum w:abstractNumId="1" w15:restartNumberingAfterBreak="0">
    <w:nsid w:val="04665C3B"/>
    <w:multiLevelType w:val="hybridMultilevel"/>
    <w:tmpl w:val="E4E4BBC8"/>
    <w:lvl w:ilvl="0" w:tplc="8EAA9F9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color w:val="231815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43A0155"/>
    <w:multiLevelType w:val="hybridMultilevel"/>
    <w:tmpl w:val="27DA5E06"/>
    <w:lvl w:ilvl="0" w:tplc="12AA4BF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3E81993"/>
    <w:multiLevelType w:val="hybridMultilevel"/>
    <w:tmpl w:val="A28C3D72"/>
    <w:lvl w:ilvl="0" w:tplc="1E6A521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387647BF"/>
    <w:multiLevelType w:val="hybridMultilevel"/>
    <w:tmpl w:val="1A8E4108"/>
    <w:lvl w:ilvl="0" w:tplc="D652A5C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A0332C0"/>
    <w:multiLevelType w:val="hybridMultilevel"/>
    <w:tmpl w:val="012646BA"/>
    <w:lvl w:ilvl="0" w:tplc="DF541DCC">
      <w:start w:val="1"/>
      <w:numFmt w:val="decimal"/>
      <w:lvlText w:val="%1"/>
      <w:lvlJc w:val="left"/>
      <w:pPr>
        <w:ind w:left="360" w:hanging="360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FAB39B0"/>
    <w:multiLevelType w:val="hybridMultilevel"/>
    <w:tmpl w:val="DEEEED50"/>
    <w:lvl w:ilvl="0" w:tplc="28EAF6FC">
      <w:start w:val="12"/>
      <w:numFmt w:val="decimal"/>
      <w:lvlText w:val="%1."/>
      <w:lvlJc w:val="left"/>
      <w:pPr>
        <w:ind w:left="360" w:hanging="360"/>
      </w:pPr>
      <w:rPr>
        <w:rFonts w:eastAsia="GuardianSans-Medium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5982560"/>
    <w:multiLevelType w:val="hybridMultilevel"/>
    <w:tmpl w:val="4052063E"/>
    <w:lvl w:ilvl="0" w:tplc="C044898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C0E24674">
      <w:start w:val="1"/>
      <w:numFmt w:val="decimal"/>
      <w:lvlText w:val="%2）"/>
      <w:lvlJc w:val="left"/>
      <w:pPr>
        <w:ind w:left="780" w:hanging="360"/>
      </w:pPr>
      <w:rPr>
        <w:rFonts w:eastAsia="ＭＳ 明朝" w:hint="default"/>
        <w:color w:val="212121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A077C53"/>
    <w:multiLevelType w:val="hybridMultilevel"/>
    <w:tmpl w:val="A94EADC6"/>
    <w:lvl w:ilvl="0" w:tplc="1DFE0AC6">
      <w:start w:val="4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eastAsia="ＭＳ 明朝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5E925119"/>
    <w:multiLevelType w:val="hybridMultilevel"/>
    <w:tmpl w:val="412A326A"/>
    <w:lvl w:ilvl="0" w:tplc="7754471A">
      <w:start w:val="6"/>
      <w:numFmt w:val="decimal"/>
      <w:lvlText w:val="%1)"/>
      <w:lvlJc w:val="left"/>
      <w:pPr>
        <w:ind w:left="360" w:hanging="360"/>
      </w:pPr>
      <w:rPr>
        <w:rFonts w:eastAsia="ＭＳ 明朝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218507F"/>
    <w:multiLevelType w:val="hybridMultilevel"/>
    <w:tmpl w:val="F74475DC"/>
    <w:lvl w:ilvl="0" w:tplc="B2F02A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73251567"/>
    <w:multiLevelType w:val="hybridMultilevel"/>
    <w:tmpl w:val="F7669FAA"/>
    <w:lvl w:ilvl="0" w:tplc="9D321FBC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74CC7D16"/>
    <w:multiLevelType w:val="hybridMultilevel"/>
    <w:tmpl w:val="62AE16FA"/>
    <w:lvl w:ilvl="0" w:tplc="DDBE47A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5A22157"/>
    <w:multiLevelType w:val="hybridMultilevel"/>
    <w:tmpl w:val="5DB68C94"/>
    <w:lvl w:ilvl="0" w:tplc="9BEEA110">
      <w:start w:val="7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eastAsia="ＭＳ 明朝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7CE22BC5"/>
    <w:multiLevelType w:val="hybridMultilevel"/>
    <w:tmpl w:val="7DD009CE"/>
    <w:lvl w:ilvl="0" w:tplc="3724F0B2">
      <w:start w:val="2"/>
      <w:numFmt w:val="decimal"/>
      <w:lvlText w:val="%1)"/>
      <w:lvlJc w:val="left"/>
      <w:pPr>
        <w:ind w:left="360" w:hanging="360"/>
      </w:pPr>
      <w:rPr>
        <w:rFonts w:hint="default"/>
        <w:color w:val="212121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FE002CB"/>
    <w:multiLevelType w:val="hybridMultilevel"/>
    <w:tmpl w:val="5E4CF6BC"/>
    <w:lvl w:ilvl="0" w:tplc="41C484B4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731582413">
    <w:abstractNumId w:val="16"/>
  </w:num>
  <w:num w:numId="2" w16cid:durableId="1785420514">
    <w:abstractNumId w:val="9"/>
  </w:num>
  <w:num w:numId="3" w16cid:durableId="1485967824">
    <w:abstractNumId w:val="14"/>
  </w:num>
  <w:num w:numId="4" w16cid:durableId="437679896">
    <w:abstractNumId w:val="4"/>
  </w:num>
  <w:num w:numId="5" w16cid:durableId="713502416">
    <w:abstractNumId w:val="3"/>
  </w:num>
  <w:num w:numId="6" w16cid:durableId="386802595">
    <w:abstractNumId w:val="0"/>
  </w:num>
  <w:num w:numId="7" w16cid:durableId="1417434632">
    <w:abstractNumId w:val="8"/>
  </w:num>
  <w:num w:numId="8" w16cid:durableId="1072309326">
    <w:abstractNumId w:val="10"/>
  </w:num>
  <w:num w:numId="9" w16cid:durableId="2126845705">
    <w:abstractNumId w:val="6"/>
  </w:num>
  <w:num w:numId="10" w16cid:durableId="2079205885">
    <w:abstractNumId w:val="15"/>
  </w:num>
  <w:num w:numId="11" w16cid:durableId="1996688701">
    <w:abstractNumId w:val="2"/>
  </w:num>
  <w:num w:numId="12" w16cid:durableId="190266041">
    <w:abstractNumId w:val="13"/>
  </w:num>
  <w:num w:numId="13" w16cid:durableId="453600344">
    <w:abstractNumId w:val="7"/>
  </w:num>
  <w:num w:numId="14" w16cid:durableId="1134561782">
    <w:abstractNumId w:val="1"/>
  </w:num>
  <w:num w:numId="15" w16cid:durableId="1582787943">
    <w:abstractNumId w:val="11"/>
  </w:num>
  <w:num w:numId="16" w16cid:durableId="844170138">
    <w:abstractNumId w:val="5"/>
  </w:num>
  <w:num w:numId="17" w16cid:durableId="17970253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9F5"/>
    <w:rsid w:val="00002C4B"/>
    <w:rsid w:val="00003E48"/>
    <w:rsid w:val="00004DC0"/>
    <w:rsid w:val="00007D76"/>
    <w:rsid w:val="00010163"/>
    <w:rsid w:val="000173AE"/>
    <w:rsid w:val="00020A15"/>
    <w:rsid w:val="000266CD"/>
    <w:rsid w:val="00032B70"/>
    <w:rsid w:val="000330B8"/>
    <w:rsid w:val="0003397B"/>
    <w:rsid w:val="000350E2"/>
    <w:rsid w:val="0003527E"/>
    <w:rsid w:val="0003666D"/>
    <w:rsid w:val="00036BEC"/>
    <w:rsid w:val="00040B88"/>
    <w:rsid w:val="00042510"/>
    <w:rsid w:val="00043076"/>
    <w:rsid w:val="00043150"/>
    <w:rsid w:val="0005030A"/>
    <w:rsid w:val="00051B47"/>
    <w:rsid w:val="00052AB5"/>
    <w:rsid w:val="00060206"/>
    <w:rsid w:val="000636B3"/>
    <w:rsid w:val="00063E26"/>
    <w:rsid w:val="00064E47"/>
    <w:rsid w:val="00065565"/>
    <w:rsid w:val="00065695"/>
    <w:rsid w:val="00070071"/>
    <w:rsid w:val="000704BB"/>
    <w:rsid w:val="000704DB"/>
    <w:rsid w:val="0007087F"/>
    <w:rsid w:val="000712BB"/>
    <w:rsid w:val="00071C39"/>
    <w:rsid w:val="000738D5"/>
    <w:rsid w:val="00073B7A"/>
    <w:rsid w:val="00075C28"/>
    <w:rsid w:val="000769DC"/>
    <w:rsid w:val="000769FD"/>
    <w:rsid w:val="00076E52"/>
    <w:rsid w:val="0008256D"/>
    <w:rsid w:val="0008262A"/>
    <w:rsid w:val="00083D67"/>
    <w:rsid w:val="000842E2"/>
    <w:rsid w:val="0008443B"/>
    <w:rsid w:val="000901A9"/>
    <w:rsid w:val="00093146"/>
    <w:rsid w:val="00094A43"/>
    <w:rsid w:val="000958DA"/>
    <w:rsid w:val="00096AD6"/>
    <w:rsid w:val="000A1D45"/>
    <w:rsid w:val="000A33C8"/>
    <w:rsid w:val="000A6719"/>
    <w:rsid w:val="000B0133"/>
    <w:rsid w:val="000B0238"/>
    <w:rsid w:val="000B05DE"/>
    <w:rsid w:val="000B1237"/>
    <w:rsid w:val="000B23E8"/>
    <w:rsid w:val="000C06E1"/>
    <w:rsid w:val="000C1796"/>
    <w:rsid w:val="000C3C3A"/>
    <w:rsid w:val="000C3E6A"/>
    <w:rsid w:val="000C4294"/>
    <w:rsid w:val="000C5F8F"/>
    <w:rsid w:val="000C6610"/>
    <w:rsid w:val="000C6FCD"/>
    <w:rsid w:val="000D1657"/>
    <w:rsid w:val="000D2C03"/>
    <w:rsid w:val="000D42FF"/>
    <w:rsid w:val="000D554B"/>
    <w:rsid w:val="000D6073"/>
    <w:rsid w:val="000D720D"/>
    <w:rsid w:val="000E1522"/>
    <w:rsid w:val="000E28BF"/>
    <w:rsid w:val="000E2D0C"/>
    <w:rsid w:val="000E5608"/>
    <w:rsid w:val="000E70EE"/>
    <w:rsid w:val="000E7F20"/>
    <w:rsid w:val="000F20F1"/>
    <w:rsid w:val="000F3CBD"/>
    <w:rsid w:val="000F50BC"/>
    <w:rsid w:val="000F5685"/>
    <w:rsid w:val="000F787A"/>
    <w:rsid w:val="000F7F3E"/>
    <w:rsid w:val="00101A18"/>
    <w:rsid w:val="00103060"/>
    <w:rsid w:val="00103AE9"/>
    <w:rsid w:val="00103FEC"/>
    <w:rsid w:val="001046F4"/>
    <w:rsid w:val="00104715"/>
    <w:rsid w:val="001053A0"/>
    <w:rsid w:val="001053BA"/>
    <w:rsid w:val="00111F67"/>
    <w:rsid w:val="00112E4A"/>
    <w:rsid w:val="00114171"/>
    <w:rsid w:val="00114EFC"/>
    <w:rsid w:val="00115686"/>
    <w:rsid w:val="0012005B"/>
    <w:rsid w:val="0012213C"/>
    <w:rsid w:val="00122AF4"/>
    <w:rsid w:val="001265B7"/>
    <w:rsid w:val="00131184"/>
    <w:rsid w:val="00131490"/>
    <w:rsid w:val="00132BD7"/>
    <w:rsid w:val="00133774"/>
    <w:rsid w:val="00134AF9"/>
    <w:rsid w:val="00134EB8"/>
    <w:rsid w:val="0013611C"/>
    <w:rsid w:val="00137BCA"/>
    <w:rsid w:val="0015419E"/>
    <w:rsid w:val="0015423E"/>
    <w:rsid w:val="001553F4"/>
    <w:rsid w:val="0015747B"/>
    <w:rsid w:val="00162C3A"/>
    <w:rsid w:val="0016799F"/>
    <w:rsid w:val="00181E9E"/>
    <w:rsid w:val="00183570"/>
    <w:rsid w:val="00183BBE"/>
    <w:rsid w:val="00184937"/>
    <w:rsid w:val="001850D3"/>
    <w:rsid w:val="001869B1"/>
    <w:rsid w:val="001877AC"/>
    <w:rsid w:val="00192282"/>
    <w:rsid w:val="00193234"/>
    <w:rsid w:val="001939D9"/>
    <w:rsid w:val="0019434D"/>
    <w:rsid w:val="00194608"/>
    <w:rsid w:val="00194F1F"/>
    <w:rsid w:val="00195DF4"/>
    <w:rsid w:val="001966C6"/>
    <w:rsid w:val="00196737"/>
    <w:rsid w:val="00196E93"/>
    <w:rsid w:val="001970E7"/>
    <w:rsid w:val="001972FA"/>
    <w:rsid w:val="00197716"/>
    <w:rsid w:val="001979FE"/>
    <w:rsid w:val="001A183A"/>
    <w:rsid w:val="001A2F61"/>
    <w:rsid w:val="001A3459"/>
    <w:rsid w:val="001A6B0F"/>
    <w:rsid w:val="001A70A5"/>
    <w:rsid w:val="001B054B"/>
    <w:rsid w:val="001B2FEC"/>
    <w:rsid w:val="001B4454"/>
    <w:rsid w:val="001B4E6A"/>
    <w:rsid w:val="001B5142"/>
    <w:rsid w:val="001C0330"/>
    <w:rsid w:val="001C10C4"/>
    <w:rsid w:val="001C1A77"/>
    <w:rsid w:val="001C1E72"/>
    <w:rsid w:val="001C4F10"/>
    <w:rsid w:val="001C51D7"/>
    <w:rsid w:val="001C5274"/>
    <w:rsid w:val="001C5C84"/>
    <w:rsid w:val="001C67E6"/>
    <w:rsid w:val="001D2DDE"/>
    <w:rsid w:val="001D3A95"/>
    <w:rsid w:val="001D3D9F"/>
    <w:rsid w:val="001D41C4"/>
    <w:rsid w:val="001D42EE"/>
    <w:rsid w:val="001D5ABC"/>
    <w:rsid w:val="001D651D"/>
    <w:rsid w:val="001D76B5"/>
    <w:rsid w:val="001D7757"/>
    <w:rsid w:val="001E0F0C"/>
    <w:rsid w:val="001E3221"/>
    <w:rsid w:val="001E4FE8"/>
    <w:rsid w:val="001F2E74"/>
    <w:rsid w:val="0020017A"/>
    <w:rsid w:val="00201F84"/>
    <w:rsid w:val="00204FA0"/>
    <w:rsid w:val="0020672C"/>
    <w:rsid w:val="0021019B"/>
    <w:rsid w:val="00213755"/>
    <w:rsid w:val="00214E42"/>
    <w:rsid w:val="00215035"/>
    <w:rsid w:val="002150F2"/>
    <w:rsid w:val="002172C6"/>
    <w:rsid w:val="0022285F"/>
    <w:rsid w:val="002228B7"/>
    <w:rsid w:val="00222CFA"/>
    <w:rsid w:val="00224B57"/>
    <w:rsid w:val="00226BD1"/>
    <w:rsid w:val="00226D69"/>
    <w:rsid w:val="00230087"/>
    <w:rsid w:val="002323F7"/>
    <w:rsid w:val="00234258"/>
    <w:rsid w:val="002355B2"/>
    <w:rsid w:val="00244DE3"/>
    <w:rsid w:val="00244E37"/>
    <w:rsid w:val="00246340"/>
    <w:rsid w:val="0024721A"/>
    <w:rsid w:val="00250212"/>
    <w:rsid w:val="0025132A"/>
    <w:rsid w:val="00252F37"/>
    <w:rsid w:val="0025456E"/>
    <w:rsid w:val="00256B0A"/>
    <w:rsid w:val="00256BFE"/>
    <w:rsid w:val="0025789D"/>
    <w:rsid w:val="00260E67"/>
    <w:rsid w:val="002628E9"/>
    <w:rsid w:val="00263878"/>
    <w:rsid w:val="002639E3"/>
    <w:rsid w:val="00263F38"/>
    <w:rsid w:val="00264238"/>
    <w:rsid w:val="00264671"/>
    <w:rsid w:val="002705DC"/>
    <w:rsid w:val="00271A28"/>
    <w:rsid w:val="00271ECA"/>
    <w:rsid w:val="00275400"/>
    <w:rsid w:val="00281F0C"/>
    <w:rsid w:val="002834F5"/>
    <w:rsid w:val="002835B7"/>
    <w:rsid w:val="00283B78"/>
    <w:rsid w:val="00283C6A"/>
    <w:rsid w:val="002851D7"/>
    <w:rsid w:val="00285C2C"/>
    <w:rsid w:val="0029386E"/>
    <w:rsid w:val="002940E6"/>
    <w:rsid w:val="002954EB"/>
    <w:rsid w:val="002967FD"/>
    <w:rsid w:val="00296B87"/>
    <w:rsid w:val="002A08FF"/>
    <w:rsid w:val="002A1830"/>
    <w:rsid w:val="002A2627"/>
    <w:rsid w:val="002A593F"/>
    <w:rsid w:val="002B4F54"/>
    <w:rsid w:val="002B6556"/>
    <w:rsid w:val="002B6CE9"/>
    <w:rsid w:val="002B7BA9"/>
    <w:rsid w:val="002C2C04"/>
    <w:rsid w:val="002C490F"/>
    <w:rsid w:val="002C4B00"/>
    <w:rsid w:val="002C4DAB"/>
    <w:rsid w:val="002C6220"/>
    <w:rsid w:val="002D1D79"/>
    <w:rsid w:val="002D2CA4"/>
    <w:rsid w:val="002D2FF2"/>
    <w:rsid w:val="002D36A3"/>
    <w:rsid w:val="002D3712"/>
    <w:rsid w:val="002D6D17"/>
    <w:rsid w:val="002E0A57"/>
    <w:rsid w:val="002E12AB"/>
    <w:rsid w:val="002E2522"/>
    <w:rsid w:val="002E7C90"/>
    <w:rsid w:val="002F059B"/>
    <w:rsid w:val="002F0B31"/>
    <w:rsid w:val="002F0FB7"/>
    <w:rsid w:val="002F41B4"/>
    <w:rsid w:val="002F450C"/>
    <w:rsid w:val="002F52FF"/>
    <w:rsid w:val="002F702A"/>
    <w:rsid w:val="002F708C"/>
    <w:rsid w:val="002F79CD"/>
    <w:rsid w:val="0030000B"/>
    <w:rsid w:val="0030003A"/>
    <w:rsid w:val="00303A53"/>
    <w:rsid w:val="00305E93"/>
    <w:rsid w:val="00306123"/>
    <w:rsid w:val="00307CC3"/>
    <w:rsid w:val="0031303A"/>
    <w:rsid w:val="0032588A"/>
    <w:rsid w:val="00327F78"/>
    <w:rsid w:val="00330804"/>
    <w:rsid w:val="00332E0B"/>
    <w:rsid w:val="00333FC7"/>
    <w:rsid w:val="00335993"/>
    <w:rsid w:val="00336056"/>
    <w:rsid w:val="00336245"/>
    <w:rsid w:val="00341DBA"/>
    <w:rsid w:val="0034288E"/>
    <w:rsid w:val="00342EBF"/>
    <w:rsid w:val="0034511F"/>
    <w:rsid w:val="00345529"/>
    <w:rsid w:val="00345DAE"/>
    <w:rsid w:val="003509FF"/>
    <w:rsid w:val="00351576"/>
    <w:rsid w:val="00351D2D"/>
    <w:rsid w:val="00352587"/>
    <w:rsid w:val="00355D9C"/>
    <w:rsid w:val="00356997"/>
    <w:rsid w:val="003573CE"/>
    <w:rsid w:val="00357521"/>
    <w:rsid w:val="00360096"/>
    <w:rsid w:val="003608D0"/>
    <w:rsid w:val="0036310B"/>
    <w:rsid w:val="00370C73"/>
    <w:rsid w:val="003717B8"/>
    <w:rsid w:val="003764B7"/>
    <w:rsid w:val="003768C7"/>
    <w:rsid w:val="00376F4F"/>
    <w:rsid w:val="003820EC"/>
    <w:rsid w:val="0038318F"/>
    <w:rsid w:val="00383573"/>
    <w:rsid w:val="003848B3"/>
    <w:rsid w:val="003865BD"/>
    <w:rsid w:val="003903C6"/>
    <w:rsid w:val="0039353A"/>
    <w:rsid w:val="00393D9D"/>
    <w:rsid w:val="003948A7"/>
    <w:rsid w:val="00395FFD"/>
    <w:rsid w:val="0039772A"/>
    <w:rsid w:val="003A053F"/>
    <w:rsid w:val="003A0D39"/>
    <w:rsid w:val="003A2ADB"/>
    <w:rsid w:val="003A2ED0"/>
    <w:rsid w:val="003A3411"/>
    <w:rsid w:val="003A3B6D"/>
    <w:rsid w:val="003A3EA9"/>
    <w:rsid w:val="003A4E7C"/>
    <w:rsid w:val="003A6362"/>
    <w:rsid w:val="003B14F6"/>
    <w:rsid w:val="003B24C3"/>
    <w:rsid w:val="003B2840"/>
    <w:rsid w:val="003B2CBF"/>
    <w:rsid w:val="003B3DF5"/>
    <w:rsid w:val="003B77A7"/>
    <w:rsid w:val="003B7AEB"/>
    <w:rsid w:val="003C0705"/>
    <w:rsid w:val="003C33E6"/>
    <w:rsid w:val="003C5565"/>
    <w:rsid w:val="003C66DE"/>
    <w:rsid w:val="003C726E"/>
    <w:rsid w:val="003D0BD9"/>
    <w:rsid w:val="003D10BA"/>
    <w:rsid w:val="003D39C9"/>
    <w:rsid w:val="003D3D86"/>
    <w:rsid w:val="003D4576"/>
    <w:rsid w:val="003E393A"/>
    <w:rsid w:val="003E5D86"/>
    <w:rsid w:val="003E5E5F"/>
    <w:rsid w:val="003F0338"/>
    <w:rsid w:val="003F38D2"/>
    <w:rsid w:val="003F432D"/>
    <w:rsid w:val="003F49D4"/>
    <w:rsid w:val="003F6C7F"/>
    <w:rsid w:val="003F7774"/>
    <w:rsid w:val="003F7BAA"/>
    <w:rsid w:val="004004B1"/>
    <w:rsid w:val="004011F3"/>
    <w:rsid w:val="004044D1"/>
    <w:rsid w:val="004046EC"/>
    <w:rsid w:val="00405919"/>
    <w:rsid w:val="00411D19"/>
    <w:rsid w:val="004169AA"/>
    <w:rsid w:val="00417119"/>
    <w:rsid w:val="00421A7F"/>
    <w:rsid w:val="0042367D"/>
    <w:rsid w:val="004258E0"/>
    <w:rsid w:val="00426702"/>
    <w:rsid w:val="00432EE3"/>
    <w:rsid w:val="00434A8F"/>
    <w:rsid w:val="00434C54"/>
    <w:rsid w:val="00440EAC"/>
    <w:rsid w:val="004413A7"/>
    <w:rsid w:val="00441F62"/>
    <w:rsid w:val="004423BE"/>
    <w:rsid w:val="004434EF"/>
    <w:rsid w:val="00445F2F"/>
    <w:rsid w:val="0044610A"/>
    <w:rsid w:val="00450ABB"/>
    <w:rsid w:val="00452014"/>
    <w:rsid w:val="004535A9"/>
    <w:rsid w:val="0045385D"/>
    <w:rsid w:val="00453FD2"/>
    <w:rsid w:val="00455F37"/>
    <w:rsid w:val="004561A7"/>
    <w:rsid w:val="00456B3D"/>
    <w:rsid w:val="00457F32"/>
    <w:rsid w:val="004622D6"/>
    <w:rsid w:val="0046231F"/>
    <w:rsid w:val="004623B6"/>
    <w:rsid w:val="00462C81"/>
    <w:rsid w:val="00465192"/>
    <w:rsid w:val="00465A55"/>
    <w:rsid w:val="00470C43"/>
    <w:rsid w:val="00471942"/>
    <w:rsid w:val="004740D1"/>
    <w:rsid w:val="00474E15"/>
    <w:rsid w:val="00477D6D"/>
    <w:rsid w:val="00480215"/>
    <w:rsid w:val="0048083A"/>
    <w:rsid w:val="00481C99"/>
    <w:rsid w:val="00486B09"/>
    <w:rsid w:val="00486D32"/>
    <w:rsid w:val="0048723A"/>
    <w:rsid w:val="00487282"/>
    <w:rsid w:val="00487E5C"/>
    <w:rsid w:val="00492A68"/>
    <w:rsid w:val="004A1C31"/>
    <w:rsid w:val="004A2E0D"/>
    <w:rsid w:val="004A2EF4"/>
    <w:rsid w:val="004A376E"/>
    <w:rsid w:val="004A4133"/>
    <w:rsid w:val="004A4457"/>
    <w:rsid w:val="004A466F"/>
    <w:rsid w:val="004A7EEE"/>
    <w:rsid w:val="004B005B"/>
    <w:rsid w:val="004B349F"/>
    <w:rsid w:val="004B45D1"/>
    <w:rsid w:val="004B5041"/>
    <w:rsid w:val="004B50BE"/>
    <w:rsid w:val="004C038E"/>
    <w:rsid w:val="004C076B"/>
    <w:rsid w:val="004C098F"/>
    <w:rsid w:val="004C112F"/>
    <w:rsid w:val="004C27EE"/>
    <w:rsid w:val="004C36B2"/>
    <w:rsid w:val="004C53B6"/>
    <w:rsid w:val="004C5529"/>
    <w:rsid w:val="004D5525"/>
    <w:rsid w:val="004D6833"/>
    <w:rsid w:val="004D73E4"/>
    <w:rsid w:val="004E1A63"/>
    <w:rsid w:val="004E26C7"/>
    <w:rsid w:val="004E4D72"/>
    <w:rsid w:val="004E4ED6"/>
    <w:rsid w:val="004E5D6C"/>
    <w:rsid w:val="004E76E1"/>
    <w:rsid w:val="004E7D15"/>
    <w:rsid w:val="004F01EE"/>
    <w:rsid w:val="004F1BFA"/>
    <w:rsid w:val="004F4A17"/>
    <w:rsid w:val="004F4AED"/>
    <w:rsid w:val="00500541"/>
    <w:rsid w:val="00500717"/>
    <w:rsid w:val="0050295B"/>
    <w:rsid w:val="00504E87"/>
    <w:rsid w:val="00505976"/>
    <w:rsid w:val="00505B26"/>
    <w:rsid w:val="00505D9D"/>
    <w:rsid w:val="00506031"/>
    <w:rsid w:val="00506759"/>
    <w:rsid w:val="00510D50"/>
    <w:rsid w:val="0051107A"/>
    <w:rsid w:val="00514100"/>
    <w:rsid w:val="005206B7"/>
    <w:rsid w:val="005233B7"/>
    <w:rsid w:val="005235DE"/>
    <w:rsid w:val="00523B1F"/>
    <w:rsid w:val="00523F30"/>
    <w:rsid w:val="005255F9"/>
    <w:rsid w:val="00531F34"/>
    <w:rsid w:val="00534A19"/>
    <w:rsid w:val="005355E0"/>
    <w:rsid w:val="00535EF1"/>
    <w:rsid w:val="0053715C"/>
    <w:rsid w:val="005376F1"/>
    <w:rsid w:val="00537ACB"/>
    <w:rsid w:val="00537BC6"/>
    <w:rsid w:val="0054055C"/>
    <w:rsid w:val="00541AFE"/>
    <w:rsid w:val="005453BC"/>
    <w:rsid w:val="00547055"/>
    <w:rsid w:val="00547463"/>
    <w:rsid w:val="00547DC5"/>
    <w:rsid w:val="0055454E"/>
    <w:rsid w:val="00556A97"/>
    <w:rsid w:val="005607CC"/>
    <w:rsid w:val="00560C97"/>
    <w:rsid w:val="005647A8"/>
    <w:rsid w:val="00566DD3"/>
    <w:rsid w:val="00566E90"/>
    <w:rsid w:val="00573368"/>
    <w:rsid w:val="00573471"/>
    <w:rsid w:val="00574F8E"/>
    <w:rsid w:val="00575820"/>
    <w:rsid w:val="00580583"/>
    <w:rsid w:val="00581323"/>
    <w:rsid w:val="00581411"/>
    <w:rsid w:val="005823B7"/>
    <w:rsid w:val="00582AA1"/>
    <w:rsid w:val="00590A4A"/>
    <w:rsid w:val="00590C3C"/>
    <w:rsid w:val="0059256A"/>
    <w:rsid w:val="00594864"/>
    <w:rsid w:val="00595D5A"/>
    <w:rsid w:val="00595EFF"/>
    <w:rsid w:val="00596562"/>
    <w:rsid w:val="00597FCC"/>
    <w:rsid w:val="005A126B"/>
    <w:rsid w:val="005A30F6"/>
    <w:rsid w:val="005A388B"/>
    <w:rsid w:val="005A4CFC"/>
    <w:rsid w:val="005A7B7B"/>
    <w:rsid w:val="005A7CEF"/>
    <w:rsid w:val="005B109B"/>
    <w:rsid w:val="005B14E3"/>
    <w:rsid w:val="005B1516"/>
    <w:rsid w:val="005B29A8"/>
    <w:rsid w:val="005B2E88"/>
    <w:rsid w:val="005B4474"/>
    <w:rsid w:val="005B469F"/>
    <w:rsid w:val="005B4738"/>
    <w:rsid w:val="005C0849"/>
    <w:rsid w:val="005C55E8"/>
    <w:rsid w:val="005C5A63"/>
    <w:rsid w:val="005C7161"/>
    <w:rsid w:val="005C7B7D"/>
    <w:rsid w:val="005C7C14"/>
    <w:rsid w:val="005D0F19"/>
    <w:rsid w:val="005D1A99"/>
    <w:rsid w:val="005D1CF7"/>
    <w:rsid w:val="005D2C9E"/>
    <w:rsid w:val="005D2DE4"/>
    <w:rsid w:val="005D3C46"/>
    <w:rsid w:val="005D4C0F"/>
    <w:rsid w:val="005D6461"/>
    <w:rsid w:val="005E1054"/>
    <w:rsid w:val="005E254C"/>
    <w:rsid w:val="005E40E1"/>
    <w:rsid w:val="005E4473"/>
    <w:rsid w:val="005E5232"/>
    <w:rsid w:val="005E58B9"/>
    <w:rsid w:val="005E5D30"/>
    <w:rsid w:val="005E5E9D"/>
    <w:rsid w:val="005E66C7"/>
    <w:rsid w:val="005E6B83"/>
    <w:rsid w:val="005E6E43"/>
    <w:rsid w:val="005F0190"/>
    <w:rsid w:val="005F0E2C"/>
    <w:rsid w:val="005F11F4"/>
    <w:rsid w:val="005F1C15"/>
    <w:rsid w:val="0060063B"/>
    <w:rsid w:val="006006BB"/>
    <w:rsid w:val="00602EFF"/>
    <w:rsid w:val="006052DD"/>
    <w:rsid w:val="00606BD9"/>
    <w:rsid w:val="00606D5E"/>
    <w:rsid w:val="00607817"/>
    <w:rsid w:val="00610AB6"/>
    <w:rsid w:val="00611750"/>
    <w:rsid w:val="00613EB2"/>
    <w:rsid w:val="00615E4F"/>
    <w:rsid w:val="006175E4"/>
    <w:rsid w:val="00617EDF"/>
    <w:rsid w:val="00625B84"/>
    <w:rsid w:val="00631F3F"/>
    <w:rsid w:val="006345CE"/>
    <w:rsid w:val="006419A7"/>
    <w:rsid w:val="00643D86"/>
    <w:rsid w:val="006465FB"/>
    <w:rsid w:val="00650074"/>
    <w:rsid w:val="00650643"/>
    <w:rsid w:val="006510C0"/>
    <w:rsid w:val="00653DC4"/>
    <w:rsid w:val="006547E0"/>
    <w:rsid w:val="00657196"/>
    <w:rsid w:val="00660D81"/>
    <w:rsid w:val="00661709"/>
    <w:rsid w:val="00661B11"/>
    <w:rsid w:val="00661FF8"/>
    <w:rsid w:val="0066324E"/>
    <w:rsid w:val="00664C24"/>
    <w:rsid w:val="0067283D"/>
    <w:rsid w:val="00672D0A"/>
    <w:rsid w:val="00674F1A"/>
    <w:rsid w:val="00675A0E"/>
    <w:rsid w:val="0067621D"/>
    <w:rsid w:val="00676835"/>
    <w:rsid w:val="00676A34"/>
    <w:rsid w:val="00676AFF"/>
    <w:rsid w:val="00681B3B"/>
    <w:rsid w:val="00683355"/>
    <w:rsid w:val="00683CDD"/>
    <w:rsid w:val="00683E7A"/>
    <w:rsid w:val="00684CC1"/>
    <w:rsid w:val="0068515D"/>
    <w:rsid w:val="00687E96"/>
    <w:rsid w:val="00690ACB"/>
    <w:rsid w:val="00695D5D"/>
    <w:rsid w:val="006962EB"/>
    <w:rsid w:val="00697EC2"/>
    <w:rsid w:val="006A03C2"/>
    <w:rsid w:val="006A0EE2"/>
    <w:rsid w:val="006A19DD"/>
    <w:rsid w:val="006A1A3A"/>
    <w:rsid w:val="006A1A9A"/>
    <w:rsid w:val="006A4A86"/>
    <w:rsid w:val="006A5596"/>
    <w:rsid w:val="006A5666"/>
    <w:rsid w:val="006A60D9"/>
    <w:rsid w:val="006A6BCA"/>
    <w:rsid w:val="006A6DF7"/>
    <w:rsid w:val="006B0404"/>
    <w:rsid w:val="006B0FFE"/>
    <w:rsid w:val="006B1A66"/>
    <w:rsid w:val="006B6CBB"/>
    <w:rsid w:val="006B7686"/>
    <w:rsid w:val="006C0E34"/>
    <w:rsid w:val="006C11BF"/>
    <w:rsid w:val="006C37FE"/>
    <w:rsid w:val="006C4E0B"/>
    <w:rsid w:val="006C4FE3"/>
    <w:rsid w:val="006D1353"/>
    <w:rsid w:val="006D1A1F"/>
    <w:rsid w:val="006D2850"/>
    <w:rsid w:val="006D2FDF"/>
    <w:rsid w:val="006D365C"/>
    <w:rsid w:val="006D3704"/>
    <w:rsid w:val="006D3E54"/>
    <w:rsid w:val="006E1224"/>
    <w:rsid w:val="006E2494"/>
    <w:rsid w:val="006E5AD2"/>
    <w:rsid w:val="006F0295"/>
    <w:rsid w:val="006F36E9"/>
    <w:rsid w:val="006F3E36"/>
    <w:rsid w:val="006F4BBF"/>
    <w:rsid w:val="006F4BD4"/>
    <w:rsid w:val="006F4E6B"/>
    <w:rsid w:val="006F640F"/>
    <w:rsid w:val="006F752F"/>
    <w:rsid w:val="006F7D6D"/>
    <w:rsid w:val="00701ED3"/>
    <w:rsid w:val="0070510E"/>
    <w:rsid w:val="007071D5"/>
    <w:rsid w:val="00711D99"/>
    <w:rsid w:val="00715D8C"/>
    <w:rsid w:val="00717545"/>
    <w:rsid w:val="00721194"/>
    <w:rsid w:val="00724362"/>
    <w:rsid w:val="00724807"/>
    <w:rsid w:val="00724A2E"/>
    <w:rsid w:val="00724E84"/>
    <w:rsid w:val="00731275"/>
    <w:rsid w:val="00735EBD"/>
    <w:rsid w:val="00736A8C"/>
    <w:rsid w:val="00740993"/>
    <w:rsid w:val="00741285"/>
    <w:rsid w:val="00746D73"/>
    <w:rsid w:val="007529CF"/>
    <w:rsid w:val="0075644E"/>
    <w:rsid w:val="00756DEA"/>
    <w:rsid w:val="00761C6B"/>
    <w:rsid w:val="007621E8"/>
    <w:rsid w:val="007624A3"/>
    <w:rsid w:val="007635EB"/>
    <w:rsid w:val="00763D31"/>
    <w:rsid w:val="0076431B"/>
    <w:rsid w:val="007655CA"/>
    <w:rsid w:val="00765BCE"/>
    <w:rsid w:val="00766118"/>
    <w:rsid w:val="00766438"/>
    <w:rsid w:val="0076768C"/>
    <w:rsid w:val="00767ADC"/>
    <w:rsid w:val="00772727"/>
    <w:rsid w:val="00775015"/>
    <w:rsid w:val="00775894"/>
    <w:rsid w:val="0077650F"/>
    <w:rsid w:val="007779A2"/>
    <w:rsid w:val="00780E74"/>
    <w:rsid w:val="0078123B"/>
    <w:rsid w:val="00782FED"/>
    <w:rsid w:val="00783469"/>
    <w:rsid w:val="00783E4E"/>
    <w:rsid w:val="007849E7"/>
    <w:rsid w:val="00785342"/>
    <w:rsid w:val="007857A6"/>
    <w:rsid w:val="00785807"/>
    <w:rsid w:val="00787063"/>
    <w:rsid w:val="007917E5"/>
    <w:rsid w:val="007939C1"/>
    <w:rsid w:val="00794AA9"/>
    <w:rsid w:val="007957E8"/>
    <w:rsid w:val="00795F58"/>
    <w:rsid w:val="00796D04"/>
    <w:rsid w:val="007A19C9"/>
    <w:rsid w:val="007A1B61"/>
    <w:rsid w:val="007A44D8"/>
    <w:rsid w:val="007A4878"/>
    <w:rsid w:val="007B0A03"/>
    <w:rsid w:val="007B29F7"/>
    <w:rsid w:val="007B2A58"/>
    <w:rsid w:val="007B3992"/>
    <w:rsid w:val="007B4A1B"/>
    <w:rsid w:val="007B5B44"/>
    <w:rsid w:val="007B656D"/>
    <w:rsid w:val="007B68DF"/>
    <w:rsid w:val="007C1A94"/>
    <w:rsid w:val="007C2E8A"/>
    <w:rsid w:val="007C4E3F"/>
    <w:rsid w:val="007C5317"/>
    <w:rsid w:val="007C57FB"/>
    <w:rsid w:val="007C5EB8"/>
    <w:rsid w:val="007C7D70"/>
    <w:rsid w:val="007C7E5D"/>
    <w:rsid w:val="007D58CA"/>
    <w:rsid w:val="007E1024"/>
    <w:rsid w:val="007E5375"/>
    <w:rsid w:val="007E76F2"/>
    <w:rsid w:val="007F1BE9"/>
    <w:rsid w:val="007F1CD0"/>
    <w:rsid w:val="007F4575"/>
    <w:rsid w:val="007F5DB3"/>
    <w:rsid w:val="007F68C0"/>
    <w:rsid w:val="007F6D8C"/>
    <w:rsid w:val="00801CF2"/>
    <w:rsid w:val="008045BE"/>
    <w:rsid w:val="008069F5"/>
    <w:rsid w:val="00810D59"/>
    <w:rsid w:val="00811AF7"/>
    <w:rsid w:val="008146A9"/>
    <w:rsid w:val="0081480E"/>
    <w:rsid w:val="0081492B"/>
    <w:rsid w:val="00816516"/>
    <w:rsid w:val="008169AA"/>
    <w:rsid w:val="00817D58"/>
    <w:rsid w:val="00820727"/>
    <w:rsid w:val="00821B26"/>
    <w:rsid w:val="008225D1"/>
    <w:rsid w:val="0082625F"/>
    <w:rsid w:val="008263BA"/>
    <w:rsid w:val="00826B0B"/>
    <w:rsid w:val="0083050D"/>
    <w:rsid w:val="00830DE4"/>
    <w:rsid w:val="00831348"/>
    <w:rsid w:val="008347EE"/>
    <w:rsid w:val="008365D4"/>
    <w:rsid w:val="00836EAD"/>
    <w:rsid w:val="0083711B"/>
    <w:rsid w:val="008412F2"/>
    <w:rsid w:val="00845273"/>
    <w:rsid w:val="00846925"/>
    <w:rsid w:val="00847FDE"/>
    <w:rsid w:val="008505C2"/>
    <w:rsid w:val="00850A08"/>
    <w:rsid w:val="00850B00"/>
    <w:rsid w:val="00851657"/>
    <w:rsid w:val="00851965"/>
    <w:rsid w:val="0085265E"/>
    <w:rsid w:val="00853A2A"/>
    <w:rsid w:val="00854430"/>
    <w:rsid w:val="0086080C"/>
    <w:rsid w:val="008611F1"/>
    <w:rsid w:val="00861B68"/>
    <w:rsid w:val="008628D7"/>
    <w:rsid w:val="008631B8"/>
    <w:rsid w:val="008662CE"/>
    <w:rsid w:val="00867F95"/>
    <w:rsid w:val="00870DE4"/>
    <w:rsid w:val="00870E4A"/>
    <w:rsid w:val="008712CC"/>
    <w:rsid w:val="00871339"/>
    <w:rsid w:val="00872719"/>
    <w:rsid w:val="00872AB2"/>
    <w:rsid w:val="00873140"/>
    <w:rsid w:val="00873194"/>
    <w:rsid w:val="00874158"/>
    <w:rsid w:val="008758E2"/>
    <w:rsid w:val="00875C7A"/>
    <w:rsid w:val="00875E4B"/>
    <w:rsid w:val="00881E94"/>
    <w:rsid w:val="00881EA8"/>
    <w:rsid w:val="00884114"/>
    <w:rsid w:val="00891AEB"/>
    <w:rsid w:val="00895B54"/>
    <w:rsid w:val="008A39C9"/>
    <w:rsid w:val="008A3BBC"/>
    <w:rsid w:val="008A45F2"/>
    <w:rsid w:val="008A4873"/>
    <w:rsid w:val="008A606B"/>
    <w:rsid w:val="008A711F"/>
    <w:rsid w:val="008B09B7"/>
    <w:rsid w:val="008B21EF"/>
    <w:rsid w:val="008B3EF4"/>
    <w:rsid w:val="008B4F82"/>
    <w:rsid w:val="008B51D4"/>
    <w:rsid w:val="008B5C84"/>
    <w:rsid w:val="008C0A70"/>
    <w:rsid w:val="008C2E8A"/>
    <w:rsid w:val="008C37F9"/>
    <w:rsid w:val="008C49F2"/>
    <w:rsid w:val="008D076A"/>
    <w:rsid w:val="008D261E"/>
    <w:rsid w:val="008D4105"/>
    <w:rsid w:val="008D5A1A"/>
    <w:rsid w:val="008D7481"/>
    <w:rsid w:val="008D7B9D"/>
    <w:rsid w:val="008E0B08"/>
    <w:rsid w:val="008E4095"/>
    <w:rsid w:val="008E4EC2"/>
    <w:rsid w:val="008E590F"/>
    <w:rsid w:val="008E72B3"/>
    <w:rsid w:val="008F1313"/>
    <w:rsid w:val="008F260D"/>
    <w:rsid w:val="008F27CC"/>
    <w:rsid w:val="008F5995"/>
    <w:rsid w:val="008F6ABE"/>
    <w:rsid w:val="008F7881"/>
    <w:rsid w:val="00901789"/>
    <w:rsid w:val="00902B9A"/>
    <w:rsid w:val="00903B60"/>
    <w:rsid w:val="00905C80"/>
    <w:rsid w:val="00906111"/>
    <w:rsid w:val="00906C36"/>
    <w:rsid w:val="00920D2A"/>
    <w:rsid w:val="00921B6D"/>
    <w:rsid w:val="0092231F"/>
    <w:rsid w:val="00926ED8"/>
    <w:rsid w:val="00927904"/>
    <w:rsid w:val="00930D65"/>
    <w:rsid w:val="0093186B"/>
    <w:rsid w:val="00931D03"/>
    <w:rsid w:val="0093245D"/>
    <w:rsid w:val="00932BA5"/>
    <w:rsid w:val="00934710"/>
    <w:rsid w:val="00934F64"/>
    <w:rsid w:val="0093649A"/>
    <w:rsid w:val="00940A68"/>
    <w:rsid w:val="00942B91"/>
    <w:rsid w:val="00943055"/>
    <w:rsid w:val="00944A48"/>
    <w:rsid w:val="00945379"/>
    <w:rsid w:val="0094575C"/>
    <w:rsid w:val="009463C7"/>
    <w:rsid w:val="0094730A"/>
    <w:rsid w:val="009539D9"/>
    <w:rsid w:val="00953C19"/>
    <w:rsid w:val="00954738"/>
    <w:rsid w:val="00955F83"/>
    <w:rsid w:val="00960DCB"/>
    <w:rsid w:val="0096139D"/>
    <w:rsid w:val="009622DD"/>
    <w:rsid w:val="00963C47"/>
    <w:rsid w:val="009640E8"/>
    <w:rsid w:val="00965176"/>
    <w:rsid w:val="009717C8"/>
    <w:rsid w:val="00973336"/>
    <w:rsid w:val="00974A89"/>
    <w:rsid w:val="00975D1F"/>
    <w:rsid w:val="00976711"/>
    <w:rsid w:val="0097672E"/>
    <w:rsid w:val="009769AA"/>
    <w:rsid w:val="0097737A"/>
    <w:rsid w:val="009776D7"/>
    <w:rsid w:val="00977C15"/>
    <w:rsid w:val="00977ED9"/>
    <w:rsid w:val="00980AAB"/>
    <w:rsid w:val="0098271D"/>
    <w:rsid w:val="00982AD6"/>
    <w:rsid w:val="00984074"/>
    <w:rsid w:val="0098458A"/>
    <w:rsid w:val="00984B79"/>
    <w:rsid w:val="009912A6"/>
    <w:rsid w:val="009914FD"/>
    <w:rsid w:val="00991DDD"/>
    <w:rsid w:val="00992C5A"/>
    <w:rsid w:val="00993A85"/>
    <w:rsid w:val="00993D0B"/>
    <w:rsid w:val="0099484B"/>
    <w:rsid w:val="00995474"/>
    <w:rsid w:val="0099591B"/>
    <w:rsid w:val="0099665B"/>
    <w:rsid w:val="00997DA0"/>
    <w:rsid w:val="009A2D0C"/>
    <w:rsid w:val="009A61CD"/>
    <w:rsid w:val="009A7A9D"/>
    <w:rsid w:val="009B2066"/>
    <w:rsid w:val="009B2121"/>
    <w:rsid w:val="009B36E1"/>
    <w:rsid w:val="009C3DC0"/>
    <w:rsid w:val="009C3E4B"/>
    <w:rsid w:val="009C4381"/>
    <w:rsid w:val="009C4EBE"/>
    <w:rsid w:val="009D1CB2"/>
    <w:rsid w:val="009D4053"/>
    <w:rsid w:val="009D50E4"/>
    <w:rsid w:val="009D6140"/>
    <w:rsid w:val="009E0E43"/>
    <w:rsid w:val="009E218A"/>
    <w:rsid w:val="009E29F3"/>
    <w:rsid w:val="009E385A"/>
    <w:rsid w:val="009E421E"/>
    <w:rsid w:val="009E4EF2"/>
    <w:rsid w:val="009E59DE"/>
    <w:rsid w:val="009E7B2F"/>
    <w:rsid w:val="009F2C30"/>
    <w:rsid w:val="009F3A54"/>
    <w:rsid w:val="009F4291"/>
    <w:rsid w:val="009F5891"/>
    <w:rsid w:val="009F59BB"/>
    <w:rsid w:val="009F64C1"/>
    <w:rsid w:val="009F66EA"/>
    <w:rsid w:val="009F6E66"/>
    <w:rsid w:val="009F75A8"/>
    <w:rsid w:val="00A0186A"/>
    <w:rsid w:val="00A01F8B"/>
    <w:rsid w:val="00A020B1"/>
    <w:rsid w:val="00A03421"/>
    <w:rsid w:val="00A05816"/>
    <w:rsid w:val="00A07EA3"/>
    <w:rsid w:val="00A07EAC"/>
    <w:rsid w:val="00A11F1D"/>
    <w:rsid w:val="00A1408F"/>
    <w:rsid w:val="00A16709"/>
    <w:rsid w:val="00A215AB"/>
    <w:rsid w:val="00A25245"/>
    <w:rsid w:val="00A27D3F"/>
    <w:rsid w:val="00A3279F"/>
    <w:rsid w:val="00A367CD"/>
    <w:rsid w:val="00A37EFE"/>
    <w:rsid w:val="00A406A9"/>
    <w:rsid w:val="00A40E0E"/>
    <w:rsid w:val="00A40F19"/>
    <w:rsid w:val="00A455CB"/>
    <w:rsid w:val="00A47230"/>
    <w:rsid w:val="00A47530"/>
    <w:rsid w:val="00A50AC0"/>
    <w:rsid w:val="00A50B7D"/>
    <w:rsid w:val="00A51170"/>
    <w:rsid w:val="00A5548A"/>
    <w:rsid w:val="00A566E6"/>
    <w:rsid w:val="00A60D42"/>
    <w:rsid w:val="00A62022"/>
    <w:rsid w:val="00A663D2"/>
    <w:rsid w:val="00A6694F"/>
    <w:rsid w:val="00A66D54"/>
    <w:rsid w:val="00A6736F"/>
    <w:rsid w:val="00A70AC1"/>
    <w:rsid w:val="00A72C45"/>
    <w:rsid w:val="00A755F5"/>
    <w:rsid w:val="00A75FC8"/>
    <w:rsid w:val="00A76BA2"/>
    <w:rsid w:val="00A81946"/>
    <w:rsid w:val="00A81F1D"/>
    <w:rsid w:val="00A839BB"/>
    <w:rsid w:val="00A85FC0"/>
    <w:rsid w:val="00A8703B"/>
    <w:rsid w:val="00A87D74"/>
    <w:rsid w:val="00A90397"/>
    <w:rsid w:val="00A90872"/>
    <w:rsid w:val="00A9365C"/>
    <w:rsid w:val="00A9491C"/>
    <w:rsid w:val="00A9644A"/>
    <w:rsid w:val="00AA0F24"/>
    <w:rsid w:val="00AA1D35"/>
    <w:rsid w:val="00AA4D7A"/>
    <w:rsid w:val="00AA6397"/>
    <w:rsid w:val="00AB1C41"/>
    <w:rsid w:val="00AB22B3"/>
    <w:rsid w:val="00AB421A"/>
    <w:rsid w:val="00AB4323"/>
    <w:rsid w:val="00AB4903"/>
    <w:rsid w:val="00AC254B"/>
    <w:rsid w:val="00AC53A5"/>
    <w:rsid w:val="00AC5A44"/>
    <w:rsid w:val="00AC766A"/>
    <w:rsid w:val="00AC795F"/>
    <w:rsid w:val="00AD0044"/>
    <w:rsid w:val="00AD0578"/>
    <w:rsid w:val="00AD1076"/>
    <w:rsid w:val="00AD3E0A"/>
    <w:rsid w:val="00AD4F3C"/>
    <w:rsid w:val="00AE09BC"/>
    <w:rsid w:val="00AE2380"/>
    <w:rsid w:val="00AE2C93"/>
    <w:rsid w:val="00AE51C6"/>
    <w:rsid w:val="00AE77BE"/>
    <w:rsid w:val="00AE7AEE"/>
    <w:rsid w:val="00AF01F3"/>
    <w:rsid w:val="00AF42C9"/>
    <w:rsid w:val="00AF4328"/>
    <w:rsid w:val="00AF48C9"/>
    <w:rsid w:val="00AF49F3"/>
    <w:rsid w:val="00AF53AC"/>
    <w:rsid w:val="00AF67C9"/>
    <w:rsid w:val="00AF70B2"/>
    <w:rsid w:val="00B00342"/>
    <w:rsid w:val="00B02352"/>
    <w:rsid w:val="00B03071"/>
    <w:rsid w:val="00B03CDC"/>
    <w:rsid w:val="00B03FD1"/>
    <w:rsid w:val="00B048F1"/>
    <w:rsid w:val="00B05172"/>
    <w:rsid w:val="00B07C30"/>
    <w:rsid w:val="00B11044"/>
    <w:rsid w:val="00B110F6"/>
    <w:rsid w:val="00B13AA0"/>
    <w:rsid w:val="00B13ADF"/>
    <w:rsid w:val="00B14965"/>
    <w:rsid w:val="00B14A6D"/>
    <w:rsid w:val="00B15F74"/>
    <w:rsid w:val="00B226E4"/>
    <w:rsid w:val="00B23DF0"/>
    <w:rsid w:val="00B24D3F"/>
    <w:rsid w:val="00B32A41"/>
    <w:rsid w:val="00B360E3"/>
    <w:rsid w:val="00B42DC2"/>
    <w:rsid w:val="00B45419"/>
    <w:rsid w:val="00B45A17"/>
    <w:rsid w:val="00B45CEC"/>
    <w:rsid w:val="00B46926"/>
    <w:rsid w:val="00B547D3"/>
    <w:rsid w:val="00B54B80"/>
    <w:rsid w:val="00B605EE"/>
    <w:rsid w:val="00B631A2"/>
    <w:rsid w:val="00B63582"/>
    <w:rsid w:val="00B63DC5"/>
    <w:rsid w:val="00B64D3A"/>
    <w:rsid w:val="00B67697"/>
    <w:rsid w:val="00B70298"/>
    <w:rsid w:val="00B70760"/>
    <w:rsid w:val="00B74224"/>
    <w:rsid w:val="00B779CF"/>
    <w:rsid w:val="00B8477E"/>
    <w:rsid w:val="00B86BA0"/>
    <w:rsid w:val="00B8799C"/>
    <w:rsid w:val="00B92AF0"/>
    <w:rsid w:val="00B9531F"/>
    <w:rsid w:val="00B97CAA"/>
    <w:rsid w:val="00BA044B"/>
    <w:rsid w:val="00BA0854"/>
    <w:rsid w:val="00BA17AE"/>
    <w:rsid w:val="00BA21D4"/>
    <w:rsid w:val="00BA4077"/>
    <w:rsid w:val="00BB1425"/>
    <w:rsid w:val="00BB289E"/>
    <w:rsid w:val="00BB441A"/>
    <w:rsid w:val="00BB5AF2"/>
    <w:rsid w:val="00BB7F34"/>
    <w:rsid w:val="00BC18D0"/>
    <w:rsid w:val="00BC39D0"/>
    <w:rsid w:val="00BC4F43"/>
    <w:rsid w:val="00BC4F7D"/>
    <w:rsid w:val="00BC5FB7"/>
    <w:rsid w:val="00BC68A1"/>
    <w:rsid w:val="00BD053A"/>
    <w:rsid w:val="00BD41B0"/>
    <w:rsid w:val="00BD53F6"/>
    <w:rsid w:val="00BE150A"/>
    <w:rsid w:val="00BE18CF"/>
    <w:rsid w:val="00BE54D3"/>
    <w:rsid w:val="00BE7141"/>
    <w:rsid w:val="00BF0F78"/>
    <w:rsid w:val="00BF3349"/>
    <w:rsid w:val="00BF4E64"/>
    <w:rsid w:val="00BF5B8C"/>
    <w:rsid w:val="00C03B04"/>
    <w:rsid w:val="00C055E4"/>
    <w:rsid w:val="00C05856"/>
    <w:rsid w:val="00C0587C"/>
    <w:rsid w:val="00C06BA5"/>
    <w:rsid w:val="00C10924"/>
    <w:rsid w:val="00C10F65"/>
    <w:rsid w:val="00C11905"/>
    <w:rsid w:val="00C122B2"/>
    <w:rsid w:val="00C1268F"/>
    <w:rsid w:val="00C13A3B"/>
    <w:rsid w:val="00C14C89"/>
    <w:rsid w:val="00C14E95"/>
    <w:rsid w:val="00C20472"/>
    <w:rsid w:val="00C21F87"/>
    <w:rsid w:val="00C23838"/>
    <w:rsid w:val="00C23CB5"/>
    <w:rsid w:val="00C2417E"/>
    <w:rsid w:val="00C24353"/>
    <w:rsid w:val="00C27901"/>
    <w:rsid w:val="00C30BC0"/>
    <w:rsid w:val="00C310D7"/>
    <w:rsid w:val="00C32FD5"/>
    <w:rsid w:val="00C34516"/>
    <w:rsid w:val="00C35EAF"/>
    <w:rsid w:val="00C35EFB"/>
    <w:rsid w:val="00C51962"/>
    <w:rsid w:val="00C5254A"/>
    <w:rsid w:val="00C5354E"/>
    <w:rsid w:val="00C54004"/>
    <w:rsid w:val="00C5463C"/>
    <w:rsid w:val="00C55915"/>
    <w:rsid w:val="00C5765A"/>
    <w:rsid w:val="00C604C6"/>
    <w:rsid w:val="00C60D13"/>
    <w:rsid w:val="00C61A6F"/>
    <w:rsid w:val="00C625C9"/>
    <w:rsid w:val="00C62A82"/>
    <w:rsid w:val="00C703C2"/>
    <w:rsid w:val="00C741F1"/>
    <w:rsid w:val="00C75477"/>
    <w:rsid w:val="00C7552D"/>
    <w:rsid w:val="00C75CC8"/>
    <w:rsid w:val="00C77D8C"/>
    <w:rsid w:val="00C807C3"/>
    <w:rsid w:val="00C81251"/>
    <w:rsid w:val="00C81ADE"/>
    <w:rsid w:val="00C820FA"/>
    <w:rsid w:val="00C82FE7"/>
    <w:rsid w:val="00C83D25"/>
    <w:rsid w:val="00C84461"/>
    <w:rsid w:val="00C8598D"/>
    <w:rsid w:val="00C85AD8"/>
    <w:rsid w:val="00C877BD"/>
    <w:rsid w:val="00C87F46"/>
    <w:rsid w:val="00C90254"/>
    <w:rsid w:val="00C9371F"/>
    <w:rsid w:val="00C93B31"/>
    <w:rsid w:val="00C9426A"/>
    <w:rsid w:val="00C94C59"/>
    <w:rsid w:val="00C94CB0"/>
    <w:rsid w:val="00C95F9B"/>
    <w:rsid w:val="00C976FD"/>
    <w:rsid w:val="00CA3C4A"/>
    <w:rsid w:val="00CA502C"/>
    <w:rsid w:val="00CA509E"/>
    <w:rsid w:val="00CA5BB1"/>
    <w:rsid w:val="00CB05D3"/>
    <w:rsid w:val="00CB1E11"/>
    <w:rsid w:val="00CB6FF9"/>
    <w:rsid w:val="00CB745E"/>
    <w:rsid w:val="00CB792C"/>
    <w:rsid w:val="00CC30F7"/>
    <w:rsid w:val="00CC3804"/>
    <w:rsid w:val="00CC445B"/>
    <w:rsid w:val="00CC4FCF"/>
    <w:rsid w:val="00CC5A25"/>
    <w:rsid w:val="00CC62B1"/>
    <w:rsid w:val="00CC68BF"/>
    <w:rsid w:val="00CC6B7B"/>
    <w:rsid w:val="00CC77CD"/>
    <w:rsid w:val="00CD0615"/>
    <w:rsid w:val="00CD1ADC"/>
    <w:rsid w:val="00CD478D"/>
    <w:rsid w:val="00CD594F"/>
    <w:rsid w:val="00CD68DB"/>
    <w:rsid w:val="00CD6EF2"/>
    <w:rsid w:val="00CE08BA"/>
    <w:rsid w:val="00CE4995"/>
    <w:rsid w:val="00CF21C4"/>
    <w:rsid w:val="00CF3350"/>
    <w:rsid w:val="00CF4B40"/>
    <w:rsid w:val="00CF7B53"/>
    <w:rsid w:val="00D0106A"/>
    <w:rsid w:val="00D01860"/>
    <w:rsid w:val="00D01A80"/>
    <w:rsid w:val="00D037F6"/>
    <w:rsid w:val="00D115D5"/>
    <w:rsid w:val="00D118BE"/>
    <w:rsid w:val="00D136A4"/>
    <w:rsid w:val="00D13FC7"/>
    <w:rsid w:val="00D14A79"/>
    <w:rsid w:val="00D153F9"/>
    <w:rsid w:val="00D15682"/>
    <w:rsid w:val="00D15749"/>
    <w:rsid w:val="00D1586F"/>
    <w:rsid w:val="00D15D9C"/>
    <w:rsid w:val="00D20ECD"/>
    <w:rsid w:val="00D219C6"/>
    <w:rsid w:val="00D21B6C"/>
    <w:rsid w:val="00D22993"/>
    <w:rsid w:val="00D22FFF"/>
    <w:rsid w:val="00D25ADD"/>
    <w:rsid w:val="00D351D7"/>
    <w:rsid w:val="00D403AD"/>
    <w:rsid w:val="00D4077F"/>
    <w:rsid w:val="00D4283A"/>
    <w:rsid w:val="00D43BB8"/>
    <w:rsid w:val="00D446EF"/>
    <w:rsid w:val="00D44ACF"/>
    <w:rsid w:val="00D47DFE"/>
    <w:rsid w:val="00D51209"/>
    <w:rsid w:val="00D553A7"/>
    <w:rsid w:val="00D5570C"/>
    <w:rsid w:val="00D61F32"/>
    <w:rsid w:val="00D63192"/>
    <w:rsid w:val="00D67147"/>
    <w:rsid w:val="00D7002F"/>
    <w:rsid w:val="00D70043"/>
    <w:rsid w:val="00D736AC"/>
    <w:rsid w:val="00D75922"/>
    <w:rsid w:val="00D759F5"/>
    <w:rsid w:val="00D75EC3"/>
    <w:rsid w:val="00D76937"/>
    <w:rsid w:val="00D7717C"/>
    <w:rsid w:val="00D77B04"/>
    <w:rsid w:val="00D8021E"/>
    <w:rsid w:val="00D8439F"/>
    <w:rsid w:val="00D908D5"/>
    <w:rsid w:val="00D92509"/>
    <w:rsid w:val="00D926BE"/>
    <w:rsid w:val="00D93769"/>
    <w:rsid w:val="00D940F5"/>
    <w:rsid w:val="00D96955"/>
    <w:rsid w:val="00DA02B8"/>
    <w:rsid w:val="00DA5B69"/>
    <w:rsid w:val="00DA64D8"/>
    <w:rsid w:val="00DA7CA5"/>
    <w:rsid w:val="00DB07E7"/>
    <w:rsid w:val="00DB5907"/>
    <w:rsid w:val="00DB6D4E"/>
    <w:rsid w:val="00DC0869"/>
    <w:rsid w:val="00DC30D7"/>
    <w:rsid w:val="00DC44E6"/>
    <w:rsid w:val="00DC7DCB"/>
    <w:rsid w:val="00DD3E9A"/>
    <w:rsid w:val="00DD4C46"/>
    <w:rsid w:val="00DD6070"/>
    <w:rsid w:val="00DE124B"/>
    <w:rsid w:val="00DE3AFA"/>
    <w:rsid w:val="00DE42E1"/>
    <w:rsid w:val="00DE595E"/>
    <w:rsid w:val="00DE5D3E"/>
    <w:rsid w:val="00DE5F24"/>
    <w:rsid w:val="00DE6E51"/>
    <w:rsid w:val="00DE71B9"/>
    <w:rsid w:val="00DF0C94"/>
    <w:rsid w:val="00DF0E23"/>
    <w:rsid w:val="00DF3D13"/>
    <w:rsid w:val="00DF654F"/>
    <w:rsid w:val="00DF7831"/>
    <w:rsid w:val="00E007B1"/>
    <w:rsid w:val="00E011C1"/>
    <w:rsid w:val="00E03DE5"/>
    <w:rsid w:val="00E10078"/>
    <w:rsid w:val="00E15410"/>
    <w:rsid w:val="00E16376"/>
    <w:rsid w:val="00E21252"/>
    <w:rsid w:val="00E22164"/>
    <w:rsid w:val="00E24308"/>
    <w:rsid w:val="00E26978"/>
    <w:rsid w:val="00E32E52"/>
    <w:rsid w:val="00E36B7C"/>
    <w:rsid w:val="00E400CA"/>
    <w:rsid w:val="00E41603"/>
    <w:rsid w:val="00E42985"/>
    <w:rsid w:val="00E4468C"/>
    <w:rsid w:val="00E46C3C"/>
    <w:rsid w:val="00E46DB5"/>
    <w:rsid w:val="00E479EA"/>
    <w:rsid w:val="00E52CEB"/>
    <w:rsid w:val="00E546BC"/>
    <w:rsid w:val="00E553E4"/>
    <w:rsid w:val="00E55867"/>
    <w:rsid w:val="00E61704"/>
    <w:rsid w:val="00E62121"/>
    <w:rsid w:val="00E6217A"/>
    <w:rsid w:val="00E70743"/>
    <w:rsid w:val="00E7190B"/>
    <w:rsid w:val="00E71E26"/>
    <w:rsid w:val="00E72000"/>
    <w:rsid w:val="00E731C5"/>
    <w:rsid w:val="00E7567E"/>
    <w:rsid w:val="00E77BF2"/>
    <w:rsid w:val="00E83327"/>
    <w:rsid w:val="00E8647F"/>
    <w:rsid w:val="00E86600"/>
    <w:rsid w:val="00E86BFC"/>
    <w:rsid w:val="00E9277B"/>
    <w:rsid w:val="00E929CF"/>
    <w:rsid w:val="00E9317D"/>
    <w:rsid w:val="00E932C4"/>
    <w:rsid w:val="00E95D13"/>
    <w:rsid w:val="00E966CA"/>
    <w:rsid w:val="00EA1B2A"/>
    <w:rsid w:val="00EA2826"/>
    <w:rsid w:val="00EA37A0"/>
    <w:rsid w:val="00EA52D0"/>
    <w:rsid w:val="00EA5803"/>
    <w:rsid w:val="00EA6470"/>
    <w:rsid w:val="00EB0685"/>
    <w:rsid w:val="00EB0717"/>
    <w:rsid w:val="00EB4579"/>
    <w:rsid w:val="00EB486D"/>
    <w:rsid w:val="00EB52A0"/>
    <w:rsid w:val="00EB57FC"/>
    <w:rsid w:val="00EB58F1"/>
    <w:rsid w:val="00EC0076"/>
    <w:rsid w:val="00EC18D8"/>
    <w:rsid w:val="00EC2262"/>
    <w:rsid w:val="00EC2C41"/>
    <w:rsid w:val="00EC4F45"/>
    <w:rsid w:val="00EC7BB1"/>
    <w:rsid w:val="00ED4E73"/>
    <w:rsid w:val="00ED4FBE"/>
    <w:rsid w:val="00ED51F9"/>
    <w:rsid w:val="00ED52DC"/>
    <w:rsid w:val="00ED5914"/>
    <w:rsid w:val="00ED6DF7"/>
    <w:rsid w:val="00ED7C75"/>
    <w:rsid w:val="00EE10F7"/>
    <w:rsid w:val="00EE4E9A"/>
    <w:rsid w:val="00EF0344"/>
    <w:rsid w:val="00EF102E"/>
    <w:rsid w:val="00EF1A60"/>
    <w:rsid w:val="00EF2298"/>
    <w:rsid w:val="00EF2C6A"/>
    <w:rsid w:val="00EF31C8"/>
    <w:rsid w:val="00EF3436"/>
    <w:rsid w:val="00EF381F"/>
    <w:rsid w:val="00EF3FE2"/>
    <w:rsid w:val="00EF5142"/>
    <w:rsid w:val="00EF5286"/>
    <w:rsid w:val="00EF64EB"/>
    <w:rsid w:val="00EF7B81"/>
    <w:rsid w:val="00F0125E"/>
    <w:rsid w:val="00F015A9"/>
    <w:rsid w:val="00F04EA0"/>
    <w:rsid w:val="00F0733F"/>
    <w:rsid w:val="00F077FC"/>
    <w:rsid w:val="00F1056F"/>
    <w:rsid w:val="00F107FC"/>
    <w:rsid w:val="00F114E7"/>
    <w:rsid w:val="00F122DE"/>
    <w:rsid w:val="00F12894"/>
    <w:rsid w:val="00F13016"/>
    <w:rsid w:val="00F1437A"/>
    <w:rsid w:val="00F1559F"/>
    <w:rsid w:val="00F1679C"/>
    <w:rsid w:val="00F1764C"/>
    <w:rsid w:val="00F228D4"/>
    <w:rsid w:val="00F24F6F"/>
    <w:rsid w:val="00F31063"/>
    <w:rsid w:val="00F32BF0"/>
    <w:rsid w:val="00F33046"/>
    <w:rsid w:val="00F354D2"/>
    <w:rsid w:val="00F356BB"/>
    <w:rsid w:val="00F36AE8"/>
    <w:rsid w:val="00F36FCD"/>
    <w:rsid w:val="00F40FFF"/>
    <w:rsid w:val="00F448BA"/>
    <w:rsid w:val="00F44F4B"/>
    <w:rsid w:val="00F45C06"/>
    <w:rsid w:val="00F506EC"/>
    <w:rsid w:val="00F50A3B"/>
    <w:rsid w:val="00F54824"/>
    <w:rsid w:val="00F54E92"/>
    <w:rsid w:val="00F55061"/>
    <w:rsid w:val="00F55C0C"/>
    <w:rsid w:val="00F562B7"/>
    <w:rsid w:val="00F60A3E"/>
    <w:rsid w:val="00F61AF7"/>
    <w:rsid w:val="00F63368"/>
    <w:rsid w:val="00F637F2"/>
    <w:rsid w:val="00F6509F"/>
    <w:rsid w:val="00F65128"/>
    <w:rsid w:val="00F74A24"/>
    <w:rsid w:val="00F74E2C"/>
    <w:rsid w:val="00F7626A"/>
    <w:rsid w:val="00F77593"/>
    <w:rsid w:val="00F8181A"/>
    <w:rsid w:val="00F84459"/>
    <w:rsid w:val="00F84471"/>
    <w:rsid w:val="00F84761"/>
    <w:rsid w:val="00F86257"/>
    <w:rsid w:val="00F90F84"/>
    <w:rsid w:val="00F934F6"/>
    <w:rsid w:val="00F962BA"/>
    <w:rsid w:val="00F96727"/>
    <w:rsid w:val="00F970D5"/>
    <w:rsid w:val="00F97508"/>
    <w:rsid w:val="00F97C0C"/>
    <w:rsid w:val="00FA1650"/>
    <w:rsid w:val="00FA2D5B"/>
    <w:rsid w:val="00FA51B8"/>
    <w:rsid w:val="00FA748F"/>
    <w:rsid w:val="00FB27CB"/>
    <w:rsid w:val="00FB28E3"/>
    <w:rsid w:val="00FB2EFD"/>
    <w:rsid w:val="00FB3002"/>
    <w:rsid w:val="00FB3EEB"/>
    <w:rsid w:val="00FB5BD9"/>
    <w:rsid w:val="00FC0DD9"/>
    <w:rsid w:val="00FC1A68"/>
    <w:rsid w:val="00FC20DD"/>
    <w:rsid w:val="00FC595A"/>
    <w:rsid w:val="00FC5D93"/>
    <w:rsid w:val="00FC61F3"/>
    <w:rsid w:val="00FC61FF"/>
    <w:rsid w:val="00FD2C75"/>
    <w:rsid w:val="00FE1CEF"/>
    <w:rsid w:val="00FE28FC"/>
    <w:rsid w:val="00FE3CC4"/>
    <w:rsid w:val="00FE42EA"/>
    <w:rsid w:val="00FE44AE"/>
    <w:rsid w:val="00FE5F8C"/>
    <w:rsid w:val="00FE7A2B"/>
    <w:rsid w:val="00FE7CCA"/>
    <w:rsid w:val="00FF1CF8"/>
    <w:rsid w:val="00FF1E75"/>
    <w:rsid w:val="00FF2318"/>
    <w:rsid w:val="00FF4D23"/>
    <w:rsid w:val="00FF639C"/>
    <w:rsid w:val="00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C56D5C"/>
  <w15:chartTrackingRefBased/>
  <w15:docId w15:val="{B132DC95-7693-41C0-AB2E-41E74797C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9F5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qFormat/>
    <w:rsid w:val="00D759F5"/>
    <w:pPr>
      <w:keepNext/>
      <w:widowControl/>
      <w:spacing w:before="240" w:after="60" w:line="480" w:lineRule="auto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53BA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D759F5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styleId="a3">
    <w:name w:val="Emphasis"/>
    <w:qFormat/>
    <w:rsid w:val="00D759F5"/>
    <w:rPr>
      <w:b/>
      <w:bCs/>
      <w:i w:val="0"/>
      <w:iCs w:val="0"/>
    </w:rPr>
  </w:style>
  <w:style w:type="character" w:styleId="a4">
    <w:name w:val="Hyperlink"/>
    <w:uiPriority w:val="99"/>
    <w:rsid w:val="00D759F5"/>
    <w:rPr>
      <w:color w:val="0000FF"/>
      <w:u w:val="single"/>
    </w:rPr>
  </w:style>
  <w:style w:type="character" w:styleId="a5">
    <w:name w:val="annotation reference"/>
    <w:uiPriority w:val="99"/>
    <w:semiHidden/>
    <w:rsid w:val="00D759F5"/>
    <w:rPr>
      <w:sz w:val="18"/>
      <w:szCs w:val="18"/>
    </w:rPr>
  </w:style>
  <w:style w:type="paragraph" w:styleId="a6">
    <w:name w:val="annotation text"/>
    <w:basedOn w:val="a"/>
    <w:link w:val="a7"/>
    <w:semiHidden/>
    <w:rsid w:val="00D759F5"/>
    <w:pPr>
      <w:jc w:val="left"/>
    </w:pPr>
  </w:style>
  <w:style w:type="character" w:customStyle="1" w:styleId="a7">
    <w:name w:val="コメント文字列 (文字)"/>
    <w:basedOn w:val="a0"/>
    <w:link w:val="a6"/>
    <w:semiHidden/>
    <w:rsid w:val="00D759F5"/>
    <w:rPr>
      <w:rFonts w:ascii="Century" w:eastAsia="ＭＳ 明朝" w:hAnsi="Century" w:cs="Times New Roman"/>
      <w:szCs w:val="24"/>
    </w:rPr>
  </w:style>
  <w:style w:type="paragraph" w:styleId="a8">
    <w:name w:val="annotation subject"/>
    <w:basedOn w:val="a6"/>
    <w:next w:val="a6"/>
    <w:link w:val="a9"/>
    <w:semiHidden/>
    <w:rsid w:val="00D759F5"/>
    <w:rPr>
      <w:b/>
      <w:bCs/>
    </w:rPr>
  </w:style>
  <w:style w:type="character" w:customStyle="1" w:styleId="a9">
    <w:name w:val="コメント内容 (文字)"/>
    <w:basedOn w:val="a7"/>
    <w:link w:val="a8"/>
    <w:semiHidden/>
    <w:rsid w:val="00D759F5"/>
    <w:rPr>
      <w:rFonts w:ascii="Century" w:eastAsia="ＭＳ 明朝" w:hAnsi="Century" w:cs="Times New Roman"/>
      <w:b/>
      <w:bCs/>
      <w:szCs w:val="24"/>
    </w:rPr>
  </w:style>
  <w:style w:type="paragraph" w:styleId="aa">
    <w:name w:val="Balloon Text"/>
    <w:basedOn w:val="a"/>
    <w:link w:val="ab"/>
    <w:semiHidden/>
    <w:rsid w:val="00D759F5"/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basedOn w:val="a0"/>
    <w:link w:val="aa"/>
    <w:semiHidden/>
    <w:rsid w:val="00D759F5"/>
    <w:rPr>
      <w:rFonts w:ascii="Arial" w:eastAsia="ＭＳ ゴシック" w:hAnsi="Arial" w:cs="Times New Roman"/>
      <w:sz w:val="18"/>
      <w:szCs w:val="18"/>
    </w:rPr>
  </w:style>
  <w:style w:type="paragraph" w:styleId="HTML">
    <w:name w:val="HTML Preformatted"/>
    <w:basedOn w:val="a"/>
    <w:link w:val="HTML0"/>
    <w:rsid w:val="00D759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rsid w:val="00D759F5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c">
    <w:name w:val="footer"/>
    <w:basedOn w:val="a"/>
    <w:link w:val="ad"/>
    <w:rsid w:val="00D759F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rsid w:val="00D759F5"/>
    <w:rPr>
      <w:rFonts w:ascii="Century" w:eastAsia="ＭＳ 明朝" w:hAnsi="Century" w:cs="Times New Roman"/>
      <w:szCs w:val="24"/>
    </w:rPr>
  </w:style>
  <w:style w:type="character" w:styleId="ae">
    <w:name w:val="page number"/>
    <w:basedOn w:val="a0"/>
    <w:rsid w:val="00D759F5"/>
  </w:style>
  <w:style w:type="character" w:customStyle="1" w:styleId="entity2">
    <w:name w:val="entity2"/>
    <w:rsid w:val="00D759F5"/>
    <w:rPr>
      <w:rFonts w:ascii="Times New Roman" w:hAnsi="Times New Roman" w:cs="Times New Roman" w:hint="default"/>
      <w:sz w:val="26"/>
      <w:szCs w:val="26"/>
    </w:rPr>
  </w:style>
  <w:style w:type="paragraph" w:customStyle="1" w:styleId="authors1">
    <w:name w:val="authors1"/>
    <w:basedOn w:val="a"/>
    <w:rsid w:val="00D759F5"/>
    <w:pPr>
      <w:widowControl/>
      <w:spacing w:before="72" w:line="240" w:lineRule="atLeast"/>
      <w:ind w:left="825"/>
      <w:jc w:val="left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journalname">
    <w:name w:val="journalname"/>
    <w:basedOn w:val="a0"/>
    <w:rsid w:val="00D759F5"/>
  </w:style>
  <w:style w:type="paragraph" w:customStyle="1" w:styleId="title1">
    <w:name w:val="title1"/>
    <w:basedOn w:val="a"/>
    <w:rsid w:val="00D759F5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rprtbody1">
    <w:name w:val="rprtbody1"/>
    <w:basedOn w:val="a"/>
    <w:rsid w:val="00D759F5"/>
    <w:pPr>
      <w:widowControl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aux1">
    <w:name w:val="aux1"/>
    <w:basedOn w:val="a"/>
    <w:rsid w:val="00D759F5"/>
    <w:pPr>
      <w:widowControl/>
      <w:spacing w:line="320" w:lineRule="atLeast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src1">
    <w:name w:val="src1"/>
    <w:rsid w:val="00D759F5"/>
    <w:rPr>
      <w:vanish w:val="0"/>
      <w:webHidden w:val="0"/>
      <w:specVanish w:val="0"/>
    </w:rPr>
  </w:style>
  <w:style w:type="character" w:customStyle="1" w:styleId="jrnl">
    <w:name w:val="jrnl"/>
    <w:basedOn w:val="a0"/>
    <w:rsid w:val="00D759F5"/>
  </w:style>
  <w:style w:type="paragraph" w:customStyle="1" w:styleId="desc1">
    <w:name w:val="desc1"/>
    <w:basedOn w:val="a"/>
    <w:rsid w:val="00D759F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character" w:styleId="af">
    <w:name w:val="FollowedHyperlink"/>
    <w:rsid w:val="00D759F5"/>
    <w:rPr>
      <w:color w:val="800080"/>
      <w:u w:val="single"/>
    </w:rPr>
  </w:style>
  <w:style w:type="paragraph" w:customStyle="1" w:styleId="details1">
    <w:name w:val="details1"/>
    <w:basedOn w:val="a"/>
    <w:rsid w:val="00D759F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0">
    <w:name w:val="header"/>
    <w:basedOn w:val="a"/>
    <w:link w:val="af1"/>
    <w:rsid w:val="00D759F5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rsid w:val="00D759F5"/>
    <w:rPr>
      <w:rFonts w:ascii="Century" w:eastAsia="ＭＳ 明朝" w:hAnsi="Century" w:cs="Times New Roman"/>
      <w:szCs w:val="24"/>
    </w:rPr>
  </w:style>
  <w:style w:type="paragraph" w:customStyle="1" w:styleId="Default">
    <w:name w:val="Default"/>
    <w:rsid w:val="00D759F5"/>
    <w:pPr>
      <w:widowControl w:val="0"/>
      <w:autoSpaceDE w:val="0"/>
      <w:autoSpaceDN w:val="0"/>
      <w:adjustRightInd w:val="0"/>
    </w:pPr>
    <w:rPr>
      <w:rFonts w:ascii="Tahoma" w:eastAsia="ＭＳ 明朝" w:hAnsi="Tahoma" w:cs="Tahoma"/>
      <w:color w:val="000000"/>
      <w:kern w:val="0"/>
      <w:sz w:val="24"/>
      <w:szCs w:val="24"/>
      <w:lang w:eastAsia="en-US"/>
    </w:rPr>
  </w:style>
  <w:style w:type="paragraph" w:customStyle="1" w:styleId="desc">
    <w:name w:val="desc"/>
    <w:basedOn w:val="a"/>
    <w:rsid w:val="00D759F5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en-US"/>
    </w:rPr>
  </w:style>
  <w:style w:type="paragraph" w:customStyle="1" w:styleId="details">
    <w:name w:val="details"/>
    <w:basedOn w:val="a"/>
    <w:rsid w:val="00D759F5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en-US"/>
    </w:rPr>
  </w:style>
  <w:style w:type="character" w:customStyle="1" w:styleId="docsum-authors">
    <w:name w:val="docsum-authors"/>
    <w:basedOn w:val="a0"/>
    <w:rsid w:val="00D759F5"/>
  </w:style>
  <w:style w:type="character" w:customStyle="1" w:styleId="docsum-journal-citation">
    <w:name w:val="docsum-journal-citation"/>
    <w:basedOn w:val="a0"/>
    <w:rsid w:val="00D759F5"/>
  </w:style>
  <w:style w:type="character" w:customStyle="1" w:styleId="authors-list-item">
    <w:name w:val="authors-list-item"/>
    <w:basedOn w:val="a0"/>
    <w:rsid w:val="00D759F5"/>
  </w:style>
  <w:style w:type="paragraph" w:styleId="af2">
    <w:name w:val="List Paragraph"/>
    <w:basedOn w:val="a"/>
    <w:uiPriority w:val="34"/>
    <w:qFormat/>
    <w:rsid w:val="00D759F5"/>
    <w:pPr>
      <w:ind w:left="720"/>
      <w:contextualSpacing/>
    </w:pPr>
  </w:style>
  <w:style w:type="character" w:customStyle="1" w:styleId="arial3">
    <w:name w:val="arial3"/>
    <w:uiPriority w:val="99"/>
    <w:rsid w:val="00D759F5"/>
    <w:rPr>
      <w:rFonts w:cs="Times New Roman"/>
    </w:rPr>
  </w:style>
  <w:style w:type="character" w:styleId="af3">
    <w:name w:val="Unresolved Mention"/>
    <w:uiPriority w:val="99"/>
    <w:semiHidden/>
    <w:unhideWhenUsed/>
    <w:rsid w:val="00D759F5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D759F5"/>
  </w:style>
  <w:style w:type="character" w:customStyle="1" w:styleId="cf01">
    <w:name w:val="cf01"/>
    <w:rsid w:val="00D759F5"/>
    <w:rPr>
      <w:rFonts w:ascii="Meiryo UI" w:eastAsia="Meiryo UI" w:hAnsi="Meiryo UI" w:hint="eastAsia"/>
      <w:sz w:val="18"/>
      <w:szCs w:val="18"/>
    </w:rPr>
  </w:style>
  <w:style w:type="paragraph" w:styleId="af5">
    <w:name w:val="footnote text"/>
    <w:basedOn w:val="a"/>
    <w:link w:val="af6"/>
    <w:uiPriority w:val="99"/>
    <w:semiHidden/>
    <w:unhideWhenUsed/>
    <w:rsid w:val="00D759F5"/>
    <w:rPr>
      <w:sz w:val="20"/>
      <w:szCs w:val="20"/>
    </w:rPr>
  </w:style>
  <w:style w:type="character" w:customStyle="1" w:styleId="af6">
    <w:name w:val="脚注文字列 (文字)"/>
    <w:basedOn w:val="a0"/>
    <w:link w:val="af5"/>
    <w:uiPriority w:val="99"/>
    <w:semiHidden/>
    <w:rsid w:val="00D759F5"/>
    <w:rPr>
      <w:rFonts w:ascii="Century" w:eastAsia="ＭＳ 明朝" w:hAnsi="Century" w:cs="Times New Roman"/>
      <w:sz w:val="20"/>
      <w:szCs w:val="20"/>
    </w:rPr>
  </w:style>
  <w:style w:type="character" w:styleId="af7">
    <w:name w:val="footnote reference"/>
    <w:uiPriority w:val="99"/>
    <w:semiHidden/>
    <w:unhideWhenUsed/>
    <w:rsid w:val="00D759F5"/>
    <w:rPr>
      <w:vertAlign w:val="superscript"/>
    </w:rPr>
  </w:style>
  <w:style w:type="character" w:customStyle="1" w:styleId="A70">
    <w:name w:val="A7"/>
    <w:uiPriority w:val="99"/>
    <w:rsid w:val="00D759F5"/>
    <w:rPr>
      <w:rFonts w:cs="TimesNewRomanPS"/>
      <w:color w:val="000000"/>
      <w:sz w:val="11"/>
      <w:szCs w:val="11"/>
    </w:rPr>
  </w:style>
  <w:style w:type="character" w:customStyle="1" w:styleId="a-size-large">
    <w:name w:val="a-size-large"/>
    <w:basedOn w:val="a0"/>
    <w:rsid w:val="00D759F5"/>
  </w:style>
  <w:style w:type="paragraph" w:customStyle="1" w:styleId="reference">
    <w:name w:val="reference"/>
    <w:basedOn w:val="a"/>
    <w:rsid w:val="0067283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val="en-IN" w:eastAsia="en-IN"/>
    </w:rPr>
  </w:style>
  <w:style w:type="character" w:customStyle="1" w:styleId="refcontents">
    <w:name w:val="ref.contents"/>
    <w:basedOn w:val="a0"/>
    <w:rsid w:val="0067283D"/>
  </w:style>
  <w:style w:type="character" w:customStyle="1" w:styleId="chgathrix">
    <w:name w:val="chga_thrix"/>
    <w:basedOn w:val="a0"/>
    <w:rsid w:val="0067283D"/>
  </w:style>
  <w:style w:type="character" w:customStyle="1" w:styleId="givenname">
    <w:name w:val="given_name"/>
    <w:basedOn w:val="a0"/>
    <w:rsid w:val="0067283D"/>
  </w:style>
  <w:style w:type="character" w:customStyle="1" w:styleId="titledoc">
    <w:name w:val="title.doc"/>
    <w:basedOn w:val="a0"/>
    <w:rsid w:val="0067283D"/>
  </w:style>
  <w:style w:type="character" w:customStyle="1" w:styleId="familyname">
    <w:name w:val="family_name"/>
    <w:basedOn w:val="a0"/>
    <w:rsid w:val="0067621D"/>
  </w:style>
  <w:style w:type="character" w:customStyle="1" w:styleId="idyear">
    <w:name w:val="id.year"/>
    <w:basedOn w:val="a0"/>
    <w:rsid w:val="0067621D"/>
  </w:style>
  <w:style w:type="character" w:customStyle="1" w:styleId="formattedtext">
    <w:name w:val="formatted.text"/>
    <w:basedOn w:val="a0"/>
    <w:rsid w:val="0067621D"/>
  </w:style>
  <w:style w:type="character" w:customStyle="1" w:styleId="titlejournal">
    <w:name w:val="title.journal"/>
    <w:basedOn w:val="a0"/>
    <w:rsid w:val="0067621D"/>
  </w:style>
  <w:style w:type="character" w:customStyle="1" w:styleId="pagenumbers">
    <w:name w:val="page_numbers"/>
    <w:basedOn w:val="a0"/>
    <w:rsid w:val="0067621D"/>
  </w:style>
  <w:style w:type="character" w:customStyle="1" w:styleId="volumenumber">
    <w:name w:val="volume_number"/>
    <w:basedOn w:val="a0"/>
    <w:rsid w:val="0067621D"/>
  </w:style>
  <w:style w:type="character" w:customStyle="1" w:styleId="bridgedetal">
    <w:name w:val="bridged.etal"/>
    <w:basedOn w:val="a0"/>
    <w:rsid w:val="0067621D"/>
  </w:style>
  <w:style w:type="character" w:customStyle="1" w:styleId="groupname">
    <w:name w:val="group.name"/>
    <w:basedOn w:val="a0"/>
    <w:rsid w:val="0067621D"/>
  </w:style>
  <w:style w:type="character" w:customStyle="1" w:styleId="40">
    <w:name w:val="見出し 4 (文字)"/>
    <w:basedOn w:val="a0"/>
    <w:link w:val="4"/>
    <w:uiPriority w:val="9"/>
    <w:semiHidden/>
    <w:rsid w:val="001053BA"/>
    <w:rPr>
      <w:rFonts w:ascii="Century" w:eastAsia="ＭＳ 明朝" w:hAnsi="Century" w:cs="Times New Roman"/>
      <w:b/>
      <w:bCs/>
      <w:szCs w:val="24"/>
    </w:rPr>
  </w:style>
  <w:style w:type="paragraph" w:customStyle="1" w:styleId="MDPI31text">
    <w:name w:val="MDPI_3.1_text"/>
    <w:qFormat/>
    <w:rsid w:val="0097672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CD594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styleId="af8">
    <w:name w:val="Strong"/>
    <w:basedOn w:val="a0"/>
    <w:uiPriority w:val="22"/>
    <w:qFormat/>
    <w:rsid w:val="00111F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4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997</Words>
  <Characters>5687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ya Muto</dc:creator>
  <cp:keywords/>
  <dc:description/>
  <cp:lastModifiedBy>Tetsuya Muto</cp:lastModifiedBy>
  <cp:revision>133</cp:revision>
  <dcterms:created xsi:type="dcterms:W3CDTF">2025-08-10T21:31:00Z</dcterms:created>
  <dcterms:modified xsi:type="dcterms:W3CDTF">2025-09-14T23:13:00Z</dcterms:modified>
</cp:coreProperties>
</file>